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607B" w14:textId="77777777" w:rsidR="00DD3594" w:rsidRPr="00B74988" w:rsidRDefault="00DD3594" w:rsidP="00DD3594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9: Reasons for exclusion of articles in data synthesis </w:t>
      </w:r>
    </w:p>
    <w:p w14:paraId="1BD73902" w14:textId="77777777" w:rsidR="00DD3594" w:rsidRPr="00EC1CC7" w:rsidRDefault="00DD3594" w:rsidP="00DD3594">
      <w:pPr>
        <w:rPr>
          <w:rFonts w:cstheme="minorHAnsi"/>
          <w:b/>
          <w:bCs/>
          <w:i/>
          <w:iCs/>
          <w:sz w:val="22"/>
          <w:szCs w:val="22"/>
        </w:rPr>
      </w:pPr>
    </w:p>
    <w:tbl>
      <w:tblPr>
        <w:tblStyle w:val="TableGrid"/>
        <w:tblW w:w="9475" w:type="dxa"/>
        <w:tblLook w:val="04A0" w:firstRow="1" w:lastRow="0" w:firstColumn="1" w:lastColumn="0" w:noHBand="0" w:noVBand="1"/>
      </w:tblPr>
      <w:tblGrid>
        <w:gridCol w:w="828"/>
        <w:gridCol w:w="5245"/>
        <w:gridCol w:w="3402"/>
      </w:tblGrid>
      <w:tr w:rsidR="00DD3594" w:rsidRPr="00BB71BF" w14:paraId="02436348" w14:textId="77777777" w:rsidTr="008533D1">
        <w:trPr>
          <w:trHeight w:val="505"/>
        </w:trPr>
        <w:tc>
          <w:tcPr>
            <w:tcW w:w="82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AB2D1E7" w14:textId="77777777" w:rsidR="00DD3594" w:rsidRPr="00A30865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292B4C08" w14:textId="77777777" w:rsidR="00DD3594" w:rsidRPr="00BB71BF" w:rsidRDefault="00DD3594" w:rsidP="0085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40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7D10A2D3" w14:textId="77777777" w:rsidR="00DD3594" w:rsidRPr="00BB71BF" w:rsidRDefault="00DD3594" w:rsidP="008533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Exclusion reason</w:t>
            </w:r>
          </w:p>
        </w:tc>
      </w:tr>
      <w:tr w:rsidR="00DD3594" w:rsidRPr="00BB71BF" w14:paraId="41B97497" w14:textId="77777777" w:rsidTr="008533D1">
        <w:tc>
          <w:tcPr>
            <w:tcW w:w="82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E44608C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038DF2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hmadi&lt;/Author&gt;&lt;Year&gt;2020&lt;/Year&gt;&lt;RecNum&gt;2956&lt;/RecNum&gt;&lt;DisplayText&gt;(Ahmadi, Mousavi, Saffarzadeh, Hajiesmaeili, &amp;amp; Habibipour, 2020)&lt;/DisplayText&gt;&lt;record&gt;&lt;rec-number&gt;2956&lt;/rec-number&gt;&lt;foreign-keys&gt;&lt;key app="EN" db-id="rwsdrp5dyfs25bezs0px5vz3pe2vddee9wfv" timestamp="1613077959"&gt;2956&lt;/key&gt;&lt;/foreign-keys&gt;&lt;ref-type name="Journal Article"&gt;17&lt;/ref-type&gt;&lt;contributors&gt;&lt;authors&gt;&lt;author&gt;Ahmadi, Mohsen&lt;/author&gt;&lt;author&gt;Mousavi, Pegah&lt;/author&gt;&lt;author&gt;Saffarzadeh, Negin&lt;/author&gt;&lt;author&gt;Hajiesmaeili, Fatemeh&lt;/author&gt;&lt;author&gt;Habibipour, Leila&lt;/author&gt;&lt;/authors&gt;&lt;/contributors&gt;&lt;titles&gt;&lt;title&gt;Overexpression of HPRT1 is associated with poor prognosis in head and neck squamous cell carcinoma&lt;/title&gt;&lt;secondary-title&gt;medRxiv&lt;/secondary-title&gt;&lt;/titles&gt;&lt;periodical&gt;&lt;full-title&gt;medRxiv&lt;/full-title&gt;&lt;/periodical&gt;&lt;pages&gt;2020.12.10.20246991&lt;/pages&gt;&lt;dates&gt;&lt;year&gt;2020&lt;/year&gt;&lt;/dates&gt;&lt;urls&gt;&lt;related-urls&gt;&lt;url&gt;https://www.medrxiv.org/content/medrxiv/early/2020/12/11/2020.12.10.20246991.full.pdf&lt;/url&gt;&lt;/related-urls&gt;&lt;/urls&gt;&lt;electronic-resource-num&gt;10.1101/2020.12.10.2024699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Ahmadi, Mousavi, Saffarzadeh, Hajiesmaeili, &amp; Habibipour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0D6F67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F2B4B7D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2BAA46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D415A8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az&lt;/Author&gt;&lt;Year&gt;2020&lt;/Year&gt;&lt;RecNum&gt;2957&lt;/RecNum&gt;&lt;DisplayText&gt;(Ayaz, Panchbhavi, Kashif, Abdullah, &amp;amp; Akhtar, 2020)&lt;/DisplayText&gt;&lt;record&gt;&lt;rec-number&gt;2957&lt;/rec-number&gt;&lt;foreign-keys&gt;&lt;key app="EN" db-id="rwsdrp5dyfs25bezs0px5vz3pe2vddee9wfv" timestamp="1613077959"&gt;2957&lt;/key&gt;&lt;/foreign-keys&gt;&lt;ref-type name="Journal Article"&gt;17&lt;/ref-type&gt;&lt;contributors&gt;&lt;authors&gt;&lt;author&gt;Ayaz, Talha&lt;/author&gt;&lt;author&gt;Panchbhavi, Megna A.&lt;/author&gt;&lt;author&gt;Kashif, Muhammad T.&lt;/author&gt;&lt;author&gt;Abdullah, Mohammed S.&lt;/author&gt;&lt;author&gt;Akhtar, Zahra&lt;/author&gt;&lt;/authors&gt;&lt;/contributors&gt;&lt;titles&gt;&lt;title&gt;Prognosis of stage IV bone cancer based on pattern of metastasis: a retrospective survival analysis of patients from the Surveillance, Epidemiology, and End Results (SEER) database&lt;/title&gt;&lt;secondary-title&gt;medRxiv&lt;/secondary-title&gt;&lt;/titles&gt;&lt;periodical&gt;&lt;full-title&gt;medRxiv&lt;/full-title&gt;&lt;/periodical&gt;&lt;pages&gt;2020.10.20.20215913&lt;/pages&gt;&lt;dates&gt;&lt;year&gt;2020&lt;/year&gt;&lt;/dates&gt;&lt;urls&gt;&lt;related-urls&gt;&lt;url&gt;https://www.medrxiv.org/content/medrxiv/early/2020/10/21/2020.10.20.20215913.full.pdf&lt;/url&gt;&lt;/related-urls&gt;&lt;/urls&gt;&lt;electronic-resource-num&gt;10.1101/2020.10.20.2021591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Ayaz, Panchbhavi, Kashif, Abdullah, &amp; Akhtar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F3A005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0C1BC7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AFBE45C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C74711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cca&lt;/Author&gt;&lt;Year&gt;2020&lt;/Year&gt;&lt;RecNum&gt;2958&lt;/RecNum&gt;&lt;DisplayText&gt;(Bacca, Celestino, Barela, Lima, &amp;amp; Barela, 2020)&lt;/DisplayText&gt;&lt;record&gt;&lt;rec-number&gt;2958&lt;/rec-number&gt;&lt;foreign-keys&gt;&lt;key app="EN" db-id="rwsdrp5dyfs25bezs0px5vz3pe2vddee9wfv" timestamp="1613077959"&gt;2958&lt;/key&gt;&lt;/foreign-keys&gt;&lt;ref-type name="Journal Article"&gt;17&lt;/ref-type&gt;&lt;contributors&gt;&lt;authors&gt;&lt;author&gt;Bacca, Odair&lt;/author&gt;&lt;author&gt;Celestino, Melissa&lt;/author&gt;&lt;author&gt;Barela, José&lt;/author&gt;&lt;author&gt;Lima, Anna&lt;/author&gt;&lt;author&gt;Barela, Ana&lt;/author&gt;&lt;/authors&gt;&lt;/contributors&gt;&lt;titles&gt;&lt;title&gt;Can non-disabled adults reproduce the stiff-knee gait of individuals with stroke?&lt;/title&gt;&lt;secondary-title&gt;medRxiv&lt;/secondary-title&gt;&lt;/titles&gt;&lt;periodical&gt;&lt;full-title&gt;medRxiv&lt;/full-title&gt;&lt;/periodical&gt;&lt;pages&gt;2020.12.02.20242966&lt;/pages&gt;&lt;dates&gt;&lt;year&gt;2020&lt;/year&gt;&lt;/dates&gt;&lt;urls&gt;&lt;related-urls&gt;&lt;url&gt;https://www.medrxiv.org/content/medrxiv/early/2020/12/04/2020.12.02.20242966.full.pdf&lt;/url&gt;&lt;/related-urls&gt;&lt;/urls&gt;&lt;electronic-resource-num&gt;10.1101/2020.12.02.2024296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Bacca, Celestino, Barela, Lima, &amp; Barela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A24619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142912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367374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9C0A52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erjee&lt;/Author&gt;&lt;Year&gt;2020&lt;/Year&gt;&lt;RecNum&gt;2959&lt;/RecNum&gt;&lt;DisplayText&gt;(Banerjee, Burkholder, Sana, &amp;amp; Szirony, 2020)&lt;/DisplayText&gt;&lt;record&gt;&lt;rec-number&gt;2959&lt;/rec-number&gt;&lt;foreign-keys&gt;&lt;key app="EN" db-id="rwsdrp5dyfs25bezs0px5vz3pe2vddee9wfv" timestamp="1613077959"&gt;2959&lt;/key&gt;&lt;/foreign-keys&gt;&lt;ref-type name="Journal Article"&gt;17&lt;/ref-type&gt;&lt;contributors&gt;&lt;authors&gt;&lt;author&gt;Banerjee, Sri&lt;/author&gt;&lt;author&gt;Burkholder, Gary&lt;/author&gt;&lt;author&gt;Sana, Beyan&lt;/author&gt;&lt;author&gt;Szirony, G. Mihalyi&lt;/author&gt;&lt;/authors&gt;&lt;/contributors&gt;&lt;titles&gt;&lt;title&gt;Social Isolation as a predictor for mortality: Implications for COVID-19 prognosis&lt;/title&gt;&lt;secondary-title&gt;medRxiv&lt;/secondary-title&gt;&lt;/titles&gt;&lt;periodical&gt;&lt;full-title&gt;medRxiv&lt;/full-title&gt;&lt;/periodical&gt;&lt;pages&gt;2020.04.15.20066548&lt;/pages&gt;&lt;dates&gt;&lt;year&gt;2020&lt;/year&gt;&lt;/dates&gt;&lt;urls&gt;&lt;related-urls&gt;&lt;url&gt;https://www.medrxiv.org/content/medrxiv/early/2020/04/18/2020.04.15.20066548.full.pdf&lt;/url&gt;&lt;/related-urls&gt;&lt;/urls&gt;&lt;electronic-resource-num&gt;10.1101/2020.04.15.2006654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Banerjee, Burkholder, Sana, &amp; Szirony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E8C23B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BF24BD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1C63F3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D73B22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ochiner&lt;/Author&gt;&lt;Year&gt;2020&lt;/Year&gt;&lt;RecNum&gt;2960&lt;/RecNum&gt;&lt;DisplayText&gt;(Barochiner &amp;amp; Martínez, 2020)&lt;/DisplayText&gt;&lt;record&gt;&lt;rec-number&gt;2960&lt;/rec-number&gt;&lt;foreign-keys&gt;&lt;key app="EN" db-id="rwsdrp5dyfs25bezs0px5vz3pe2vddee9wfv" timestamp="1613077959"&gt;2960&lt;/key&gt;&lt;/foreign-keys&gt;&lt;ref-type name="Journal Article"&gt;17&lt;/ref-type&gt;&lt;contributors&gt;&lt;authors&gt;&lt;author&gt;Barochiner, Jessica&lt;/author&gt;&lt;author&gt;Martínez, Rocío&lt;/author&gt;&lt;/authors&gt;&lt;/contributors&gt;&lt;titles&gt;&lt;title&gt;Use of inhibitors of the renin angiotensin system and COVID-19 prognosis: a systematic review and meta-analysis&lt;/title&gt;&lt;secondary-title&gt;medRxiv&lt;/secondary-title&gt;&lt;/titles&gt;&lt;periodical&gt;&lt;full-title&gt;medRxiv&lt;/full-title&gt;&lt;/periodical&gt;&lt;pages&gt;2020.05.19.20106799&lt;/pages&gt;&lt;dates&gt;&lt;year&gt;2020&lt;/year&gt;&lt;/dates&gt;&lt;urls&gt;&lt;related-urls&gt;&lt;url&gt;https://www.medrxiv.org/content/medrxiv/early/2020/05/26/2020.05.19.20106799.full.pdf&lt;/url&gt;&lt;/related-urls&gt;&lt;/urls&gt;&lt;electronic-resource-num&gt;10.1101/2020.05.19.2010679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Barochiner &amp; Martínez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A85D96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26DF0C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9534D04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BBE863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&lt;/Author&gt;&lt;Year&gt;2021&lt;/Year&gt;&lt;RecNum&gt;2961&lt;/RecNum&gt;&lt;DisplayText&gt;(Bas, Senturk, Burnaz, Timur, &amp;amp; Kalkan, 2021)&lt;/DisplayText&gt;&lt;record&gt;&lt;rec-number&gt;2961&lt;/rec-number&gt;&lt;foreign-keys&gt;&lt;key app="EN" db-id="rwsdrp5dyfs25bezs0px5vz3pe2vddee9wfv" timestamp="1613077959"&gt;2961&lt;/key&gt;&lt;/foreign-keys&gt;&lt;ref-type name="Journal Article"&gt;17&lt;/ref-type&gt;&lt;contributors&gt;&lt;authors&gt;&lt;author&gt;Bas, Behlul&lt;/author&gt;&lt;author&gt;Senturk, Mucahit&lt;/author&gt;&lt;author&gt;Burnaz, Tugce Nur&lt;/author&gt;&lt;author&gt;Timur, Kubilay&lt;/author&gt;&lt;author&gt;Kalkan, Asim&lt;/author&gt;&lt;/authors&gt;&lt;/contributors&gt;&lt;titles&gt;&lt;title&gt;Assessment of The Relationship of REMS and MEWS Scores with Prognosis in Patients Diagnosed with Covid-19 Admitted to the Emergency Department&lt;/title&gt;&lt;secondary-title&gt;medRxiv&lt;/secondary-title&gt;&lt;/titles&gt;&lt;periodical&gt;&lt;full-title&gt;medRxiv&lt;/full-title&gt;&lt;/periodical&gt;&lt;pages&gt;2021.01.24.21250384&lt;/pages&gt;&lt;dates&gt;&lt;year&gt;2021&lt;/year&gt;&lt;/dates&gt;&lt;urls&gt;&lt;related-urls&gt;&lt;url&gt;https://www.medrxiv.org/content/medrxiv/early/2021/01/26/2021.01.24.21250384.full.pdf&lt;/url&gt;&lt;/related-urls&gt;&lt;/urls&gt;&lt;electronic-resource-num&gt;10.1101/2021.01.24.2125038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Bas, Senturk, Burnaz, Timur, &amp; Kalkan, 202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72FDE3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11ACDA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EBBC11C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3EC4AE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mpbell&lt;/Author&gt;&lt;Year&gt;2021&lt;/Year&gt;&lt;RecNum&gt;2964&lt;/RecNum&gt;&lt;DisplayText&gt;(Campbell, et al., 2021)&lt;/DisplayText&gt;&lt;record&gt;&lt;rec-number&gt;2964&lt;/rec-number&gt;&lt;foreign-keys&gt;&lt;key app="EN" db-id="rwsdrp5dyfs25bezs0px5vz3pe2vddee9wfv" timestamp="1613077959"&gt;2964&lt;/key&gt;&lt;/foreign-keys&gt;&lt;ref-type name="Journal Article"&gt;17&lt;/ref-type&gt;&lt;contributors&gt;&lt;authors&gt;&lt;author&gt;Campbell, Thomas W.&lt;/author&gt;&lt;author&gt;Wilson, Melissa P.&lt;/author&gt;&lt;author&gt;Roder, Heinrich&lt;/author&gt;&lt;author&gt;MaWhinney, Samantha&lt;/author&gt;&lt;author&gt;Georgantas, Robert W.&lt;/author&gt;&lt;author&gt;Maguire, Laura K.&lt;/author&gt;&lt;author&gt;Roder, Joanna&lt;/author&gt;&lt;author&gt;Erlandson, Kristine M.&lt;/author&gt;&lt;/authors&gt;&lt;/contributors&gt;&lt;titles&gt;&lt;title&gt;Predicting Prognosis in COVID-19 Patients using Machine Learning and Readily Available Clinical Data&lt;/title&gt;&lt;secondary-title&gt;medRxiv&lt;/secondary-title&gt;&lt;/titles&gt;&lt;periodical&gt;&lt;full-title&gt;medRxiv&lt;/full-title&gt;&lt;/periodical&gt;&lt;pages&gt;2021.01.29.21250762&lt;/pages&gt;&lt;dates&gt;&lt;year&gt;2021&lt;/year&gt;&lt;/dates&gt;&lt;urls&gt;&lt;related-urls&gt;&lt;url&gt;https://www.medrxiv.org/content/medrxiv/early/2021/02/01/2021.01.29.21250762.full.pdf&lt;/url&gt;&lt;/related-urls&gt;&lt;/urls&gt;&lt;electronic-resource-num&gt;10.1101/2021.01.29.2125076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Campbell, et al., 202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B016F6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ACE025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C516634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9CA922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ssagnon&lt;/Author&gt;&lt;Year&gt;2020&lt;/Year&gt;&lt;RecNum&gt;2965&lt;/RecNum&gt;&lt;DisplayText&gt;(Chassagnon &amp;amp; Paragios, 2020)&lt;/DisplayText&gt;&lt;record&gt;&lt;rec-number&gt;2965&lt;/rec-number&gt;&lt;foreign-keys&gt;&lt;key app="EN" db-id="rwsdrp5dyfs25bezs0px5vz3pe2vddee9wfv" timestamp="1613077959"&gt;2965&lt;/key&gt;&lt;/foreign-keys&gt;&lt;ref-type name="Journal Article"&gt;17&lt;/ref-type&gt;&lt;contributors&gt;&lt;authors&gt;&lt;author&gt;Chassagnon, Guillaume&lt;/author&gt;&lt;author&gt;Paragios, Nikos&lt;/author&gt;&lt;/authors&gt;&lt;/contributors&gt;&lt;titles&gt;&lt;title&gt;Holistic AI-Driven Quantification, Staging and Prognosis of COVID-19 Pneumonia&lt;/title&gt;&lt;secondary-title&gt;medRxiv&lt;/secondary-title&gt;&lt;/titles&gt;&lt;periodical&gt;&lt;full-title&gt;medRxiv&lt;/full-title&gt;&lt;/periodical&gt;&lt;pages&gt;2020.04.17.20069187&lt;/pages&gt;&lt;dates&gt;&lt;year&gt;2020&lt;/year&gt;&lt;/dates&gt;&lt;urls&gt;&lt;related-urls&gt;&lt;url&gt;https://www.medrxiv.org/content/medrxiv/early/2020/07/10/2020.04.17.20069187.full.pdf&lt;/url&gt;&lt;/related-urls&gt;&lt;/urls&gt;&lt;electronic-resource-num&gt;10.1101/2020.04.17.20069187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Chassagnon &amp; Paragios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B5519D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06A810E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C3C690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494CA9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0&lt;/Year&gt;&lt;RecNum&gt;2966&lt;/RecNum&gt;&lt;DisplayText&gt;(Chen, et al., 2020)&lt;/DisplayText&gt;&lt;record&gt;&lt;rec-number&gt;2966&lt;/rec-number&gt;&lt;foreign-keys&gt;&lt;key app="EN" db-id="rwsdrp5dyfs25bezs0px5vz3pe2vddee9wfv" timestamp="1613077959"&gt;2966&lt;/key&gt;&lt;/foreign-keys&gt;&lt;ref-type name="Journal Article"&gt;17&lt;/ref-type&gt;&lt;contributors&gt;&lt;authors&gt;&lt;author&gt;Chen, Kezhong&lt;/author&gt;&lt;author&gt;Sun, Jianlong&lt;/author&gt;&lt;author&gt;Zhao, Heng&lt;/author&gt;&lt;author&gt;Jiang, Ruijingfang&lt;/author&gt;&lt;author&gt;Zheng, Jianchao&lt;/author&gt;&lt;author&gt;Li, Zhilong&lt;/author&gt;&lt;author&gt;Peng, Jiaxi&lt;/author&gt;&lt;author&gt;Shen, Haifeng&lt;/author&gt;&lt;author&gt;Zhang, Kai&lt;/author&gt;&lt;author&gt;Zhao, Jin&lt;/author&gt;&lt;author&gt;Zhu, Shida&lt;/author&gt;&lt;author&gt;Wang, Yuying&lt;/author&gt;&lt;author&gt;Yang, Fan&lt;/author&gt;&lt;author&gt;Wang, Jun&lt;/author&gt;&lt;/authors&gt;&lt;/contributors&gt;&lt;titles&gt;&lt;title&gt;Non-invasive lung cancer diagnosis and prognosis based on multi-analyte liquid biopsy&lt;/title&gt;&lt;secondary-title&gt;medRxiv&lt;/secondary-title&gt;&lt;/titles&gt;&lt;periodical&gt;&lt;full-title&gt;medRxiv&lt;/full-title&gt;&lt;/periodical&gt;&lt;pages&gt;2020.08.20.20179044&lt;/pages&gt;&lt;dates&gt;&lt;year&gt;2020&lt;/year&gt;&lt;/dates&gt;&lt;urls&gt;&lt;related-urls&gt;&lt;url&gt;https://www.medrxiv.org/content/medrxiv/early/2020/08/23/2020.08.20.20179044.full.pdf&lt;/url&gt;&lt;/related-urls&gt;&lt;/urls&gt;&lt;electronic-resource-num&gt;10.1101/2020.08.20.2017904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Che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B2DC9E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BA82F53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89CD07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2F67D0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ng&lt;/Author&gt;&lt;Year&gt;2014&lt;/Year&gt;&lt;RecNum&gt;2967&lt;/RecNum&gt;&lt;DisplayText&gt;(Chong, Kashyap, Schauer, O&amp;apos;Rourke, &amp;amp; Husni, 2014)&lt;/DisplayText&gt;&lt;record&gt;&lt;rec-number&gt;2967&lt;/rec-number&gt;&lt;foreign-keys&gt;&lt;key app="EN" db-id="rwsdrp5dyfs25bezs0px5vz3pe2vddee9wfv" timestamp="1613077959"&gt;2967&lt;/key&gt;&lt;/foreign-keys&gt;&lt;ref-type name="Journal Article"&gt;17&lt;/ref-type&gt;&lt;contributors&gt;&lt;authors&gt;&lt;author&gt;Chong, C.&lt;/author&gt;&lt;author&gt;Kashyap, S.&lt;/author&gt;&lt;author&gt;Schauer, P.&lt;/author&gt;&lt;author&gt;O&amp;apos;Rourke, C.&lt;/author&gt;&lt;author&gt;Husni, M. E.&lt;/author&gt;&lt;/authors&gt;&lt;/contributors&gt;&lt;titles&gt;&lt;title&gt;Bariatric surgery improves quality of life in patients with osteoarthritis and obesity compared to non-surgical weight loss&lt;/title&gt;&lt;secondary-title&gt;Arthritis and Rheumatology&lt;/secondary-title&gt;&lt;/titles&gt;&lt;periodical&gt;&lt;full-title&gt;Arthritis and Rheumatology&lt;/full-title&gt;&lt;/periodical&gt;&lt;pages&gt;S977-S978&lt;/pages&gt;&lt;volume&gt;66&lt;/volume&gt;&lt;num-vols&gt;10&lt;/num-vols&gt;&lt;dates&gt;&lt;year&gt;2014&lt;/year&gt;&lt;pub-dates&gt;&lt;date&gt;October&lt;/date&gt;&lt;/pub-dates&gt;&lt;/dates&gt;&lt;work-type&gt;Conference Abstract&lt;/work-type&gt;&lt;urls&gt;&lt;related-urls&gt;&lt;url&gt;http://ovidsp.ovid.com/ovidweb.cgi?T=JS&amp;amp;CSC=Y&amp;amp;NEWS=N&amp;amp;PAGE=fulltext&amp;amp;D=emed15&amp;amp;AN=71738236&lt;/url&gt;&lt;url&gt;https://sfx-44uea.hosted.exlibrisgroup.com/44uea?sid=OVID:embase&amp;amp;id=pmid:&amp;amp;id=doi:10.1002%2Fart.38914&amp;amp;issn=2326-5191&amp;amp;isbn=&amp;amp;volume=66&amp;amp;issue=SUPPL.+10&amp;amp;spage=S977&amp;amp;pages=S977-S978&amp;amp;date=2014&amp;amp;title=Arthritis+and+Rheumatology&amp;amp;atitle=Bariatric+surgery+improves+quality+of+life+in+patients+with+osteoarthritis+and+obesity+compared+to+non-surgical+weight+loss&amp;amp;aulast=Chong&amp;amp;pid=%3Cauthor%3EChong+C.%3C%2Fauthor%3E%3CAN%3E71738236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Chong, Kashyap, Schauer, O'Rourke, &amp; Husni, 2014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5279C6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024D168E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E2C726D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A2E68F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R0cmVsbDwvQXV0aG9yPjxZZWFyPjIwMTY8L1llYXI+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R0cmVsbDwvQXV0aG9yPjxZZWFyPjIwMTY8L1llYXI+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Cottrell, Roddy, Rathod, Porcheret, &amp; Foster, 2016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17D630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03BD88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267079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59B536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ybowski&lt;/Author&gt;&lt;Year&gt;2020&lt;/Year&gt;&lt;RecNum&gt;2970&lt;/RecNum&gt;&lt;DisplayText&gt;(Dybowski, 2020)&lt;/DisplayText&gt;&lt;record&gt;&lt;rec-number&gt;2970&lt;/rec-number&gt;&lt;foreign-keys&gt;&lt;key app="EN" db-id="rwsdrp5dyfs25bezs0px5vz3pe2vddee9wfv" timestamp="1613077959"&gt;2970&lt;/key&gt;&lt;/foreign-keys&gt;&lt;ref-type name="Journal Article"&gt;17&lt;/ref-type&gt;&lt;contributors&gt;&lt;authors&gt;&lt;author&gt;Dybowski, Richard&lt;/author&gt;&lt;/authors&gt;&lt;/contributors&gt;&lt;titles&gt;&lt;title&gt;An Assessment of Bayesian Model-Averaged Logistic Regression for Intensive-Care Prognosis&lt;/title&gt;&lt;secondary-title&gt;medRxiv&lt;/secondary-title&gt;&lt;/titles&gt;&lt;periodical&gt;&lt;full-title&gt;medRxiv&lt;/full-title&gt;&lt;/periodical&gt;&lt;pages&gt;2020.06.08.20124412&lt;/pages&gt;&lt;dates&gt;&lt;year&gt;2020&lt;/year&gt;&lt;/dates&gt;&lt;urls&gt;&lt;related-urls&gt;&lt;url&gt;https://www.medrxiv.org/content/medrxiv/early/2020/06/09/2020.06.08.20124412.full.pdf&lt;/url&gt;&lt;/related-urls&gt;&lt;/urls&gt;&lt;electronic-resource-num&gt;10.1101/2020.06.08.2012441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Dybowski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2DB403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FC1D313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2EF46C7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07B2AE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žiugys&lt;/Author&gt;&lt;Year&gt;2020&lt;/Year&gt;&lt;RecNum&gt;2971&lt;/RecNum&gt;&lt;DisplayText&gt;(Džiugys, Bieliūnas, Skarbalius, Misiulis, &amp;amp; Navakas, 2020)&lt;/DisplayText&gt;&lt;record&gt;&lt;rec-number&gt;2971&lt;/rec-number&gt;&lt;foreign-keys&gt;&lt;key app="EN" db-id="rwsdrp5dyfs25bezs0px5vz3pe2vddee9wfv" timestamp="1613077959"&gt;2971&lt;/key&gt;&lt;/foreign-keys&gt;&lt;ref-type name="Journal Article"&gt;17&lt;/ref-type&gt;&lt;contributors&gt;&lt;authors&gt;&lt;author&gt;Džiugys, Algis&lt;/author&gt;&lt;author&gt;Bieliūnas, Martynas&lt;/author&gt;&lt;author&gt;Skarbalius, Gediminas&lt;/author&gt;&lt;author&gt;Misiulis, Edagaras&lt;/author&gt;&lt;author&gt;Navakas, Robertas&lt;/author&gt;&lt;/authors&gt;&lt;/contributors&gt;&lt;titles&gt;&lt;title&gt;Simplified model of Covid-19 epidemic prognosis under quarantine and estimation of quarantine effectiveness&lt;/title&gt;&lt;secondary-title&gt;medRxiv&lt;/secondary-title&gt;&lt;/titles&gt;&lt;periodical&gt;&lt;full-title&gt;medRxiv&lt;/full-title&gt;&lt;/periodical&gt;&lt;pages&gt;2020.04.28.20083428&lt;/pages&gt;&lt;dates&gt;&lt;year&gt;2020&lt;/year&gt;&lt;/dates&gt;&lt;urls&gt;&lt;related-urls&gt;&lt;url&gt;https://www.medrxiv.org/content/medrxiv/early/2020/06/17/2020.04.28.20083428.full.pdf&lt;/url&gt;&lt;/related-urls&gt;&lt;/urls&gt;&lt;electronic-resource-num&gt;10.1101/2020.04.28.2008342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Džiugys, Bieliūnas, Skarbalius, Misiulis, &amp; Navakas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02A3F0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AE6582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9CB7BAF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E54C51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ktas&lt;/Author&gt;&lt;Year&gt;2020&lt;/Year&gt;&lt;RecNum&gt;2973&lt;/RecNum&gt;&lt;DisplayText&gt;(Ektas, et al., 2020)&lt;/DisplayText&gt;&lt;record&gt;&lt;rec-number&gt;2973&lt;/rec-number&gt;&lt;foreign-keys&gt;&lt;key app="EN" db-id="rwsdrp5dyfs25bezs0px5vz3pe2vddee9wfv" timestamp="1613077959"&gt;2973&lt;/key&gt;&lt;/foreign-keys&gt;&lt;ref-type name="Journal Article"&gt;17&lt;/ref-type&gt;&lt;contributors&gt;&lt;authors&gt;&lt;author&gt;Ektas, Nalan&lt;/author&gt;&lt;author&gt;Scholes, Corey&lt;/author&gt;&lt;author&gt;Harrison-Brown, Meredith&lt;/author&gt;&lt;author&gt;Jegatheesan, Maha&lt;/author&gt;&lt;author&gt;Rajesh, Ashwin&lt;/author&gt;&lt;author&gt;Kirwan, Garry&lt;/author&gt;&lt;author&gt;Bell, Christopher&lt;/author&gt;&lt;/authors&gt;&lt;/contributors&gt;&lt;titles&gt;&lt;title&gt;Incidence and prognostic factors of knee extension deficits following anterior cruciate ligament reconstruction: A systematic review and meta-analysis of randomised controlled trials&lt;/title&gt;&lt;secondary-title&gt;medRxiv&lt;/secondary-title&gt;&lt;/titles&gt;&lt;periodical&gt;&lt;full-title&gt;medRxiv&lt;/full-title&gt;&lt;/periodical&gt;&lt;pages&gt;2020.11.26.20239046&lt;/pages&gt;&lt;dates&gt;&lt;year&gt;2020&lt;/year&gt;&lt;/dates&gt;&lt;urls&gt;&lt;related-urls&gt;&lt;url&gt;https://www.medrxiv.org/content/medrxiv/early/2020/11/30/2020.11.26.20239046.full.pdf&lt;/url&gt;&lt;/related-urls&gt;&lt;/urls&gt;&lt;electronic-resource-num&gt;10.1101/2020.11.26.2023904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Ektas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51AA98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80D2A28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1D11EF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E9DF68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angovan&lt;/Author&gt;&lt;Year&gt;2020&lt;/Year&gt;&lt;RecNum&gt;2974&lt;/RecNum&gt;&lt;DisplayText&gt;(Elangovan, et al., 2020)&lt;/DisplayText&gt;&lt;record&gt;&lt;rec-number&gt;2974&lt;/rec-number&gt;&lt;foreign-keys&gt;&lt;key app="EN" db-id="rwsdrp5dyfs25bezs0px5vz3pe2vddee9wfv" timestamp="1613077959"&gt;2974&lt;/key&gt;&lt;/foreign-keys&gt;&lt;ref-type name="Journal Article"&gt;17&lt;/ref-type&gt;&lt;contributors&gt;&lt;authors&gt;&lt;author&gt;Elangovan, Esther Jebarani&lt;/author&gt;&lt;author&gt;Kumar, Vanitha Shyamili&lt;/author&gt;&lt;author&gt;Kathiravan, Adhithyan&lt;/author&gt;&lt;author&gt;Mallampalli, Raghav&lt;/author&gt;&lt;author&gt;Thomas, Tiju&lt;/author&gt;&lt;author&gt;Subramaniyam, Gnanasambandam&lt;/author&gt;&lt;/authors&gt;&lt;/contributors&gt;&lt;titles&gt;&lt;title&gt;Rationale and prognosis of repurposed drugs with risk stratification of COVID-19 patients requiring Oxygen supplementation: A systematic review and meta-analysis&lt;/title&gt;&lt;secondary-title&gt;medRxiv&lt;/secondary-title&gt;&lt;/titles&gt;&lt;periodical&gt;&lt;full-title&gt;medRxiv&lt;/full-title&gt;&lt;/periodical&gt;&lt;pages&gt;2020.10.04.20206516&lt;/pages&gt;&lt;dates&gt;&lt;year&gt;2020&lt;/year&gt;&lt;/dates&gt;&lt;urls&gt;&lt;related-urls&gt;&lt;url&gt;https://www.medrxiv.org/content/medrxiv/early/2020/10/14/2020.10.04.20206516.full.pdf&lt;/url&gt;&lt;/related-urls&gt;&lt;/urls&gt;&lt;electronic-resource-num&gt;10.1101/2020.10.04.2020651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Elangova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D0731C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D667AB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C17276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F4FA9A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hraghi&lt;/Author&gt;&lt;Year&gt;2020&lt;/Year&gt;&lt;RecNum&gt;2975&lt;/RecNum&gt;&lt;DisplayText&gt;(Eshraghi, Khan, Said, Velasco, &amp;amp; Guirguis, 2020)&lt;/DisplayText&gt;&lt;record&gt;&lt;rec-number&gt;2975&lt;/rec-number&gt;&lt;foreign-keys&gt;&lt;key app="EN" db-id="rwsdrp5dyfs25bezs0px5vz3pe2vddee9wfv" timestamp="1613077959"&gt;2975&lt;/key&gt;&lt;/foreign-keys&gt;&lt;ref-type name="Journal Article"&gt;17&lt;/ref-type&gt;&lt;contributors&gt;&lt;authors&gt;&lt;author&gt;Eshraghi, Yashar&lt;/author&gt;&lt;author&gt;Khan, Roshina&lt;/author&gt;&lt;author&gt;Said, Omar&lt;/author&gt;&lt;author&gt;Velasco, Cruz&lt;/author&gt;&lt;author&gt;Guirguis, Maged&lt;/author&gt;&lt;/authors&gt;&lt;/contributors&gt;&lt;titles&gt;&lt;title&gt;Cooled Radiofrequency Ablation of the Genicular Nerves for Treatment of Chronic Knee Pain&lt;/title&gt;&lt;secondary-title&gt;medRxiv&lt;/secondary-title&gt;&lt;/titles&gt;&lt;periodical&gt;&lt;full-title&gt;medRxiv&lt;/full-title&gt;&lt;/periodical&gt;&lt;pages&gt;2020.03.27.20045674&lt;/pages&gt;&lt;dates&gt;&lt;year&gt;2020&lt;/year&gt;&lt;/dates&gt;&lt;urls&gt;&lt;related-urls&gt;&lt;url&gt;https://www.medrxiv.org/content/medrxiv/early/2020/03/30/2020.03.27.20045674.full.pdf&lt;/url&gt;&lt;/related-urls&gt;&lt;/urls&gt;&lt;electronic-resource-num&gt;10.1101/2020.03.27.2004567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Eshraghi, Khan, Said, Velasco, &amp; Guirguis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E2D5D7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2669AB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F7F717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7309CC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aton&lt;/Author&gt;&lt;Year&gt;2012&lt;/Year&gt;&lt;RecNum&gt;2972&lt;/RecNum&gt;&lt;DisplayText&gt;(Eaton, et al., 2012)&lt;/DisplayText&gt;&lt;record&gt;&lt;rec-number&gt;2972&lt;/rec-number&gt;&lt;foreign-keys&gt;&lt;key app="EN" db-id="rwsdrp5dyfs25bezs0px5vz3pe2vddee9wfv" timestamp="1613077959"&gt;2972&lt;/key&gt;&lt;/foreign-keys&gt;&lt;ref-type name="Journal Article"&gt;17&lt;/ref-type&gt;&lt;contributors&gt;&lt;authors&gt;&lt;author&gt;Eaton, C. B.&lt;/author&gt;&lt;author&gt;Driban, J. B.&lt;/author&gt;&lt;author&gt;Roberts, M. B.&lt;/author&gt;&lt;author&gt;Lapane, K. L.&lt;/author&gt;&lt;author&gt;Nevitt, M.&lt;/author&gt;&lt;author&gt;McAlindon, T. E.&lt;/author&gt;&lt;/authors&gt;&lt;/contributors&gt;&lt;titles&gt;&lt;title&gt;Baseline and longitudinal patterns of NSAID use for symptomatic knee osteoarthritis: The OAI&lt;/title&gt;&lt;secondary-title&gt;Osteoarthritis and Cartilage&lt;/secondary-title&gt;&lt;/titles&gt;&lt;periodical&gt;&lt;full-title&gt;Osteoarthritis and Cartilage&lt;/full-title&gt;&lt;abbr-1&gt;Osteoarthritis Cartilage&lt;/abbr-1&gt;&lt;abbr-2&gt;Osteoarthritis Cartilage&lt;/abbr-2&gt;&lt;abbr-3&gt;Osteoarthritis &amp;amp; Cartilage&lt;/abbr-3&gt;&lt;/periodical&gt;&lt;pages&gt;S285&lt;/pages&gt;&lt;volume&gt;20&lt;/volume&gt;&lt;num-vols&gt;1&lt;/num-vols&gt;&lt;dates&gt;&lt;year&gt;2012&lt;/year&gt;&lt;pub-dates&gt;&lt;date&gt;April&lt;/date&gt;&lt;/pub-dates&gt;&lt;/dates&gt;&lt;work-type&gt;Conference Abstract&lt;/work-type&gt;&lt;urls&gt;&lt;related-urls&gt;&lt;url&gt;http://ovidsp.ovid.com/ovidweb.cgi?T=JS&amp;amp;CSC=Y&amp;amp;NEWS=N&amp;amp;PAGE=fulltext&amp;amp;D=emed13&amp;amp;AN=70755769&lt;/url&gt;&lt;url&gt;https://sfx-44uea.hosted.exlibrisgroup.com/44uea?sid=OVID:embase&amp;amp;id=pmid:&amp;amp;id=doi:10.1016%2Fj.joca.2012.02.491&amp;amp;issn=1063-4584&amp;amp;isbn=&amp;amp;volume=20&amp;amp;issue=SUPPL.+1&amp;amp;spage=S285&amp;amp;pages=S285&amp;amp;date=2012&amp;amp;title=Osteoarthritis+and+Cartilage&amp;amp;atitle=Baseline+and+longitudinal+patterns+of+NSAID+use+for+symptomatic+knee+osteoarthritis%3A+The+OAI&amp;amp;aulast=Eaton&amp;amp;pid=%3Cauthor%3EEaton+C.B.%3C%2Fauthor%3E%3CAN%3E70755769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Eaton, et al., 2012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EFA464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 xml:space="preserve">Conference abstract </w:t>
            </w:r>
          </w:p>
        </w:tc>
      </w:tr>
      <w:tr w:rsidR="00DD3594" w:rsidRPr="00BB71BF" w14:paraId="3DDF255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54A0331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3696F2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khfakh&lt;/Author&gt;&lt;Year&gt;2020&lt;/Year&gt;&lt;RecNum&gt;2976&lt;/RecNum&gt;&lt;DisplayText&gt;(Fakhfakh, Bouaziz, Gargouri, &amp;amp; Chaari, 2020)&lt;/DisplayText&gt;&lt;record&gt;&lt;rec-number&gt;2976&lt;/rec-number&gt;&lt;foreign-keys&gt;&lt;key app="EN" db-id="rwsdrp5dyfs25bezs0px5vz3pe2vddee9wfv" timestamp="1613077959"&gt;2976&lt;/key&gt;&lt;/foreign-keys&gt;&lt;ref-type name="Journal Article"&gt;17&lt;/ref-type&gt;&lt;contributors&gt;&lt;authors&gt;&lt;author&gt;Fakhfakh, Mohamed&lt;/author&gt;&lt;author&gt;Bouaziz, Bassem&lt;/author&gt;&lt;author&gt;Gargouri, Faiez&lt;/author&gt;&lt;author&gt;Chaari, Lotfi&lt;/author&gt;&lt;/authors&gt;&lt;/contributors&gt;&lt;titles&gt;&lt;title&gt;ProgNet: Covid-19 prognosis using recurrent and convolutional neural networks&lt;/title&gt;&lt;secondary-title&gt;medRxiv&lt;/secondary-title&gt;&lt;/titles&gt;&lt;periodical&gt;&lt;full-title&gt;medRxiv&lt;/full-title&gt;&lt;/periodical&gt;&lt;pages&gt;2020.05.06.20092874&lt;/pages&gt;&lt;dates&gt;&lt;year&gt;2020&lt;/year&gt;&lt;/dates&gt;&lt;urls&gt;&lt;related-urls&gt;&lt;url&gt;https://www.medrxiv.org/content/medrxiv/early/2020/05/08/2020.05.06.20092874.full.pdf&lt;/url&gt;&lt;/related-urls&gt;&lt;/urls&gt;&lt;electronic-resource-num&gt;10.1101/2020.05.06.2009287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akhfakh, Bouaziz, Gargouri, &amp; Chaari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EDA0AD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164729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4A738E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E3F547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n&lt;/Author&gt;&lt;Year&gt;2020&lt;/Year&gt;&lt;RecNum&gt;2977&lt;/RecNum&gt;&lt;DisplayText&gt;(Fan, et al., 2020)&lt;/DisplayText&gt;&lt;record&gt;&lt;rec-number&gt;2977&lt;/rec-number&gt;&lt;foreign-keys&gt;&lt;key app="EN" db-id="rwsdrp5dyfs25bezs0px5vz3pe2vddee9wfv" timestamp="1613077959"&gt;2977&lt;/key&gt;&lt;/foreign-keys&gt;&lt;ref-type name="Journal Article"&gt;17&lt;/ref-type&gt;&lt;contributors&gt;&lt;authors&gt;&lt;author&gt;Fan, Xiude&lt;/author&gt;&lt;author&gt;Liu, Zhengwen&lt;/author&gt;&lt;author&gt;Poulsen, Kyle L&lt;/author&gt;&lt;author&gt;Wu, Xiaoqin&lt;/author&gt;&lt;author&gt;Miyata, Tatsunori&lt;/author&gt;&lt;author&gt;Dasarathy, Srinivasan&lt;/author&gt;&lt;author&gt;Rotroff, Daniel M.&lt;/author&gt;&lt;author&gt;Nagy, Laura E.&lt;/author&gt;&lt;/authors&gt;&lt;/contributors&gt;&lt;titles&gt;&lt;title&gt;Alcohol Consumption is Associated with Poor Prognosis in Obese Patients with COVID-19: a Mendelian Randomization Study using UK Biobank&lt;/title&gt;&lt;secondary-title&gt;medRxiv&lt;/secondary-title&gt;&lt;/titles&gt;&lt;periodical&gt;&lt;full-title&gt;medRxiv&lt;/full-title&gt;&lt;/periodical&gt;&lt;pages&gt;2020.11.25.20238915&lt;/pages&gt;&lt;dates&gt;&lt;year&gt;2020&lt;/year&gt;&lt;/dates&gt;&lt;urls&gt;&lt;related-urls&gt;&lt;url&gt;https://www.medrxiv.org/content/medrxiv/early/2020/11/30/2020.11.25.20238915.full.pdf&lt;/url&gt;&lt;/related-urls&gt;&lt;/urls&gt;&lt;electronic-resource-num&gt;10.1101/2020.11.25.2023891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a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E97D21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91A43D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58BB17D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B24E49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tima&lt;/Author&gt;&lt;Year&gt;2020&lt;/Year&gt;&lt;RecNum&gt;2978&lt;/RecNum&gt;&lt;DisplayText&gt;(Fatima, et al., 2020)&lt;/DisplayText&gt;&lt;record&gt;&lt;rec-number&gt;2978&lt;/rec-number&gt;&lt;foreign-keys&gt;&lt;key app="EN" db-id="rwsdrp5dyfs25bezs0px5vz3pe2vddee9wfv" timestamp="1613077959"&gt;2978&lt;/key&gt;&lt;/foreign-keys&gt;&lt;ref-type name="Journal Article"&gt;17&lt;/ref-type&gt;&lt;contributors&gt;&lt;authors&gt;&lt;author&gt;Fatima, Manaal&lt;/author&gt;&lt;author&gt;Scholes, Corey&lt;/author&gt;&lt;author&gt;Tutty, Amanda&lt;/author&gt;&lt;author&gt;Ebrahimi, Milad&lt;/author&gt;&lt;author&gt;Genon, Michel&lt;/author&gt;&lt;author&gt;Martin, Samuel J.&lt;/author&gt;&lt;/authors&gt;&lt;/contributors&gt;&lt;titles&gt;&lt;title&gt;Outcomes following short hospital stay after total knee replacement in a regional setting: A prospective analysis of an observational cohort in a public hospital treated 2018 - 2019&lt;/title&gt;&lt;secondary-title&gt;medRxiv&lt;/secondary-title&gt;&lt;/titles&gt;&lt;periodical&gt;&lt;full-title&gt;medRxiv&lt;/full-title&gt;&lt;/periodical&gt;&lt;pages&gt;2020.03.08.20031989&lt;/pages&gt;&lt;dates&gt;&lt;year&gt;2020&lt;/year&gt;&lt;/dates&gt;&lt;urls&gt;&lt;related-urls&gt;&lt;url&gt;https://www.medrxiv.org/content/medrxiv/early/2020/03/10/2020.03.08.20031989.full.pdf&lt;/url&gt;&lt;/related-urls&gt;&lt;/urls&gt;&lt;electronic-resource-num&gt;10.1101/2020.03.08.2003198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atima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1619EE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Undergone surgery</w:t>
            </w:r>
          </w:p>
        </w:tc>
      </w:tr>
      <w:tr w:rsidR="00DD3594" w:rsidRPr="00BB71BF" w14:paraId="32DDBAD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FA83D0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4394EC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ia-Romero&lt;/Author&gt;&lt;Year&gt;2020&lt;/Year&gt;&lt;RecNum&gt;2979&lt;/RecNum&gt;&lt;DisplayText&gt;(Feria-Romero, et al., 2020)&lt;/DisplayText&gt;&lt;record&gt;&lt;rec-number&gt;2979&lt;/rec-number&gt;&lt;foreign-keys&gt;&lt;key app="EN" db-id="rwsdrp5dyfs25bezs0px5vz3pe2vddee9wfv" timestamp="1613077959"&gt;2979&lt;/key&gt;&lt;/foreign-keys&gt;&lt;ref-type name="Journal Article"&gt;17&lt;/ref-type&gt;&lt;contributors&gt;&lt;authors&gt;&lt;author&gt;Feria-Romero, Iris Angélica&lt;/author&gt;&lt;author&gt;Nettel-Rueda, Bárbara&lt;/author&gt;&lt;author&gt;Rodríguez-Florido, Marco Antonio&lt;/author&gt;&lt;author&gt;Félix-Espinoza, Ignacio&lt;/author&gt;&lt;author&gt;Castellanos-Pallares, Luis&lt;/author&gt;&lt;author&gt;Cienfuegos-Meza, Jesús&lt;/author&gt;&lt;author&gt;Orozco-Suárez, Sandra&lt;/author&gt;&lt;author&gt;Chavez, Jesús A.&lt;/author&gt;&lt;author&gt;Escamilla-Nuñez, Consuelo&lt;/author&gt;&lt;author&gt;Guinto, Gerardo&lt;/author&gt;&lt;author&gt;Márquez-González, Horacio&lt;/author&gt;&lt;author&gt;Rodea-Ávila, Carlos&lt;/author&gt;&lt;author&gt;Grijalva, Israel&lt;/author&gt;&lt;/authors&gt;&lt;/contributors&gt;&lt;titles&gt;&lt;title&gt;Utility of gene tumor expression of &amp;lt;em&amp;gt;VEGF, FOXM1*3&amp;lt;/em&amp;gt; and &amp;lt;em&amp;gt;CD-133&amp;lt;/em&amp;gt; on diagnosis and prognosis of brain gliomas&lt;/title&gt;&lt;secondary-title&gt;medRxiv&lt;/secondary-title&gt;&lt;/titles&gt;&lt;periodical&gt;&lt;full-title&gt;medRxiv&lt;/full-title&gt;&lt;/periodical&gt;&lt;pages&gt;2020.08.15.20175166&lt;/pages&gt;&lt;dates&gt;&lt;year&gt;2020&lt;/year&gt;&lt;/dates&gt;&lt;urls&gt;&lt;related-urls&gt;&lt;url&gt;https://www.medrxiv.org/content/medrxiv/early/2020/08/17/2020.08.15.20175166.full.pdf&lt;/url&gt;&lt;/related-urls&gt;&lt;/urls&gt;&lt;electronic-resource-num&gt;10.1101/2020.08.15.2017516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eria-Romero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59010B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0FF341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F56C76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F2D158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nandes&lt;/Author&gt;&lt;Year&gt;2020&lt;/Year&gt;&lt;RecNum&gt;2980&lt;/RecNum&gt;&lt;DisplayText&gt;(Fernandes, et al., 2020)&lt;/DisplayText&gt;&lt;record&gt;&lt;rec-number&gt;2980&lt;/rec-number&gt;&lt;foreign-keys&gt;&lt;key app="EN" db-id="rwsdrp5dyfs25bezs0px5vz3pe2vddee9wfv" timestamp="1613077959"&gt;2980&lt;/key&gt;&lt;/foreign-keys&gt;&lt;ref-type name="Journal Article"&gt;17&lt;/ref-type&gt;&lt;contributors&gt;&lt;authors&gt;&lt;author&gt;Fernandes, Fernando Timoteo&lt;/author&gt;&lt;author&gt;Oliveira, Tiago Almeida de&lt;/author&gt;&lt;author&gt;Teixeira, Cristiane Esteves&lt;/author&gt;&lt;author&gt;Batista, Andre Filipe de Moraes&lt;/author&gt;&lt;author&gt;Costa, Gabriel Dalla&lt;/author&gt;&lt;author&gt;Chiavegatto Filho, Alexandre&lt;/author&gt;&lt;/authors&gt;&lt;/contributors&gt;&lt;titles&gt;&lt;title&gt;A multipurpose machine learning approach to predict COVID-19 negative prognosis in Sao Paulo, Brazil&lt;/title&gt;&lt;secondary-title&gt;medRxiv&lt;/secondary-title&gt;&lt;/titles&gt;&lt;periodical&gt;&lt;full-title&gt;medRxiv&lt;/full-title&gt;&lt;/periodical&gt;&lt;pages&gt;2020.08.26.20182584&lt;/pages&gt;&lt;dates&gt;&lt;year&gt;2020&lt;/year&gt;&lt;/dates&gt;&lt;urls&gt;&lt;related-urls&gt;&lt;url&gt;https://www.medrxiv.org/content/medrxiv/early/2020/09/01/2020.08.26.20182584.full.pdf&lt;/url&gt;&lt;/related-urls&gt;&lt;/urls&gt;&lt;electronic-resource-num&gt;10.1101/2020.08.26.2018258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ernandes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F9EFA9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08BFED2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97E1EA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66B1E1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lisiak&lt;/Author&gt;&lt;Year&gt;2021&lt;/Year&gt;&lt;RecNum&gt;2981&lt;/RecNum&gt;&lt;DisplayText&gt;(Flisiak, et al., 2021)&lt;/DisplayText&gt;&lt;record&gt;&lt;rec-number&gt;2981&lt;/rec-number&gt;&lt;foreign-keys&gt;&lt;key app="EN" db-id="rwsdrp5dyfs25bezs0px5vz3pe2vddee9wfv" timestamp="1613077959"&gt;2981&lt;/key&gt;&lt;/foreign-keys&gt;&lt;ref-type name="Journal Article"&gt;17&lt;/ref-type&gt;&lt;contributors&gt;&lt;authors&gt;&lt;author&gt;Flisiak, Robert&lt;/author&gt;&lt;author&gt;Jaroszewicz, Jerzy&lt;/author&gt;&lt;author&gt;Rogalska, Magdalena&lt;/author&gt;&lt;author&gt;Łapiński, Tadeusz&lt;/author&gt;&lt;author&gt;Berkan-Kawińska, Aleksandra&lt;/author&gt;&lt;author&gt;Bolewska, Beata&lt;/author&gt;&lt;author&gt;Tudrujek-Zdunek, Magdalena&lt;/author&gt;&lt;author&gt;Kozielewicz, Dorota&lt;/author&gt;&lt;author&gt;Rorat, Marta&lt;/author&gt;&lt;author&gt;Leszczyński, Piotr&lt;/author&gt;&lt;author&gt;Kłos, Krzysztof&lt;/author&gt;&lt;author&gt;Kowalska, Justyna&lt;/author&gt;&lt;author&gt;Pabjan, Paweł&lt;/author&gt;&lt;author&gt;Piekarska, Anna&lt;/author&gt;&lt;author&gt;Mozer-Lisewska, Iwona&lt;/author&gt;&lt;author&gt;Tomasiewicz, Krzysztof&lt;/author&gt;&lt;author&gt;Pawłowska, Małgorzata&lt;/author&gt;&lt;author&gt;Simon, Krzysztof&lt;/author&gt;&lt;author&gt;Polańska, Joanna&lt;/author&gt;&lt;author&gt;Zarębska-Michaluk, Dorota&lt;/author&gt;&lt;/authors&gt;&lt;/contributors&gt;&lt;titles&gt;&lt;title&gt;Administration of tocilizumab to patients with high concentrations of IL-6 in the course of COVID-19 is associated with a better prognosis&lt;/title&gt;&lt;secondary-title&gt;medRxiv&lt;/secondary-title&gt;&lt;/titles&gt;&lt;periodical&gt;&lt;full-title&gt;medRxiv&lt;/full-title&gt;&lt;/periodical&gt;&lt;pages&gt;2021.01.28.21249932&lt;/pages&gt;&lt;dates&gt;&lt;year&gt;2021&lt;/year&gt;&lt;/dates&gt;&lt;urls&gt;&lt;related-urls&gt;&lt;url&gt;https://www.medrxiv.org/content/medrxiv/early/2021/02/01/2021.01.28.21249932.full.pdf&lt;/url&gt;&lt;/related-urls&gt;&lt;/urls&gt;&lt;electronic-resource-num&gt;10.1101/2021.01.28.2124993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Flisiak, et al., 202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66E83B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76E1FFB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5F8E95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91BE2E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&lt;/Author&gt;&lt;Year&gt;2020&lt;/Year&gt;&lt;RecNum&gt;2982&lt;/RecNum&gt;&lt;DisplayText&gt;(S. Fu, et al., 2020)&lt;/DisplayText&gt;&lt;record&gt;&lt;rec-number&gt;2982&lt;/rec-number&gt;&lt;foreign-keys&gt;&lt;key app="EN" db-id="rwsdrp5dyfs25bezs0px5vz3pe2vddee9wfv" timestamp="1613077959"&gt;2982&lt;/key&gt;&lt;/foreign-keys&gt;&lt;ref-type name="Journal Article"&gt;17&lt;/ref-type&gt;&lt;contributors&gt;&lt;authors&gt;&lt;author&gt;Fu, Sha&lt;/author&gt;&lt;author&gt;Fu, Xiao-yu&lt;/author&gt;&lt;author&gt;Song, Yang&lt;/author&gt;&lt;author&gt;Li, Min&lt;/author&gt;&lt;author&gt;Pan, Pin-hua&lt;/author&gt;&lt;author&gt;Tang, Tao&lt;/author&gt;&lt;author&gt;Zhang, Chun-hu&lt;/author&gt;&lt;author&gt;Jiang, Tie-jian&lt;/author&gt;&lt;author&gt;Tan, De-ming&lt;/author&gt;&lt;author&gt;Fan, Xue-gong&lt;/author&gt;&lt;author&gt;Sha, Xin-ping&lt;/author&gt;&lt;author&gt;Ma, Jing-dong&lt;/author&gt;&lt;author&gt;Huang, Yan&lt;/author&gt;&lt;author&gt;Li, Sha-ling&lt;/author&gt;&lt;author&gt;Zheng, Yi-xiang&lt;/author&gt;&lt;author&gt;Qian, Zhao-xin&lt;/author&gt;&lt;author&gt;Xiong, Zeng&lt;/author&gt;&lt;author&gt;Xiao, Li-zhi&lt;/author&gt;&lt;author&gt;Long, Hui-bao&lt;/author&gt;&lt;author&gt;Chen, Jiang-hai&lt;/author&gt;&lt;author&gt;Ouyang, Yi&lt;/author&gt;&lt;/authors&gt;&lt;/contributors&gt;&lt;titles&gt;&lt;title&gt;Virologic and clinical characteristics for prognosis of severe COVID-19: a retrospective observational study in Wuhan, China&lt;/title&gt;&lt;secondary-title&gt;medRxiv&lt;/secondary-title&gt;&lt;/titles&gt;&lt;periodical&gt;&lt;full-title&gt;medRxiv&lt;/full-title&gt;&lt;/periodical&gt;&lt;pages&gt;2020.04.03.20051763&lt;/pages&gt;&lt;dates&gt;&lt;year&gt;2020&lt;/year&gt;&lt;/dates&gt;&lt;urls&gt;&lt;related-urls&gt;&lt;url&gt;https://www.medrxiv.org/content/medrxiv/early/2020/04/06/2020.04.03.20051763.full.pdf&lt;/url&gt;&lt;/related-urls&gt;&lt;/urls&gt;&lt;electronic-resource-num&gt;10.1101/2020.04.03.2005176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. Fu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DDD8CC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245BD8D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6CDC5C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F29958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&lt;/Author&gt;&lt;Year&gt;2020&lt;/Year&gt;&lt;RecNum&gt;2983&lt;/RecNum&gt;&lt;DisplayText&gt;(Y.-q. Fu, et al., 2020)&lt;/DisplayText&gt;&lt;record&gt;&lt;rec-number&gt;2983&lt;/rec-number&gt;&lt;foreign-keys&gt;&lt;key app="EN" db-id="rwsdrp5dyfs25bezs0px5vz3pe2vddee9wfv" timestamp="1613077959"&gt;2983&lt;/key&gt;&lt;/foreign-keys&gt;&lt;ref-type name="Journal Article"&gt;17&lt;/ref-type&gt;&lt;contributors&gt;&lt;authors&gt;&lt;author&gt;Fu, Yue-qiang&lt;/author&gt;&lt;author&gt;Sun, Yue-lin&lt;/author&gt;&lt;author&gt;Lu, Si-wei&lt;/author&gt;&lt;author&gt;Yang, Yang&lt;/author&gt;&lt;author&gt;Wang, Yi&lt;/author&gt;&lt;author&gt;Xu, Feng&lt;/author&gt;&lt;/authors&gt;&lt;/contributors&gt;&lt;titles&gt;&lt;title&gt;Impact of blood analysis and immune function on the prognosis of patients with COVID-19&lt;/title&gt;&lt;secondary-title&gt;medRxiv&lt;/secondary-title&gt;&lt;/titles&gt;&lt;periodical&gt;&lt;full-title&gt;medRxiv&lt;/full-title&gt;&lt;/periodical&gt;&lt;pages&gt;2020.04.16.20067587&lt;/pages&gt;&lt;dates&gt;&lt;year&gt;2020&lt;/year&gt;&lt;/dates&gt;&lt;urls&gt;&lt;related-urls&gt;&lt;url&gt;https://www.medrxiv.org/content/medrxiv/early/2020/04/22/2020.04.16.20067587.full.pdf&lt;/url&gt;&lt;/related-urls&gt;&lt;/urls&gt;&lt;electronic-resource-num&gt;10.1101/2020.04.16.20067587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Y.-q. Fu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95AFA6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6D556D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885AC8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B389CD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nde&lt;/Author&gt;&lt;Year&gt;2012&lt;/Year&gt;&lt;RecNum&gt;2984&lt;/RecNum&gt;&lt;DisplayText&gt;(Gande &amp;amp; Irrgang, 2012)&lt;/DisplayText&gt;&lt;record&gt;&lt;rec-number&gt;2984&lt;/rec-number&gt;&lt;foreign-keys&gt;&lt;key app="EN" db-id="rwsdrp5dyfs25bezs0px5vz3pe2vddee9wfv" timestamp="1613077959"&gt;2984&lt;/key&gt;&lt;/foreign-keys&gt;&lt;ref-type name="Journal Article"&gt;17&lt;/ref-type&gt;&lt;contributors&gt;&lt;authors&gt;&lt;author&gt;Gande, A.&lt;/author&gt;&lt;author&gt;Irrgang, J. J.&lt;/author&gt;&lt;/authors&gt;&lt;/contributors&gt;&lt;titles&gt;&lt;title&gt;Baseline knee flexion pain, age and joint line tenderness predict the progression of asymptomatic, radiographic knee osteoarthritis to symptomatic knee osteoarthritis over 5 years&lt;/title&gt;&lt;secondary-title&gt;Arthritis and Rheumatism&lt;/secondary-title&gt;&lt;/titles&gt;&lt;periodical&gt;&lt;full-title&gt;Arthritis and Rheumatism&lt;/full-title&gt;&lt;abbr-1&gt;Arthritis Rheum.&lt;/abbr-1&gt;&lt;abbr-2&gt;Arthritis Rheum&lt;/abbr-2&gt;&lt;abbr-3&gt;Arthritis &amp;amp; Rheumatism&lt;/abbr-3&gt;&lt;/periodical&gt;&lt;pages&gt;S475&lt;/pages&gt;&lt;volume&gt;64&lt;/volume&gt;&lt;num-vols&gt;10&lt;/num-vols&gt;&lt;dates&gt;&lt;year&gt;2012&lt;/year&gt;&lt;pub-dates&gt;&lt;date&gt;October&lt;/date&gt;&lt;/pub-dates&gt;&lt;/dates&gt;&lt;work-type&gt;Conference Abstract&lt;/work-type&gt;&lt;urls&gt;&lt;related-urls&gt;&lt;url&gt;http://ovidsp.ovid.com/ovidweb.cgi?T=JS&amp;amp;CSC=Y&amp;amp;NEWS=N&amp;amp;PAGE=fulltext&amp;amp;D=emed13&amp;amp;AN=70999103&lt;/url&gt;&lt;url&gt;https://sfx-44uea.hosted.exlibrisgroup.com/44uea?sid=OVID:embase&amp;amp;id=pmid:&amp;amp;id=doi:10.1002%2Fart.37735&amp;amp;issn=0004-3591&amp;amp;isbn=&amp;amp;volume=64&amp;amp;issue=SUPPL.+10&amp;amp;spage=S475&amp;amp;pages=S475&amp;amp;date=2012&amp;amp;title=Arthritis+and+Rheumatism&amp;amp;atitle=Baseline+knee+flexion+pain%2C+age+and+joint+line+tenderness+predict+the+progression+of+asymptomatic%2C+radiographic+knee+osteoarthritis+to+symptomatic+knee+osteoarthritis+over+5+years&amp;amp;aulast=Gande&amp;amp;pid=%3Cauthor%3EGande+A.%3C%2Fauthor%3E%3CAN%3E70999103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Gande &amp; Irrgang, 2012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5E6EB1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 xml:space="preserve">Conference abstract </w:t>
            </w:r>
          </w:p>
        </w:tc>
      </w:tr>
      <w:tr w:rsidR="00DD3594" w:rsidRPr="00BB71BF" w14:paraId="2475C6E7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170C074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D94204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jon&lt;/Author&gt;&lt;Year&gt;2020&lt;/Year&gt;&lt;RecNum&gt;2985&lt;/RecNum&gt;&lt;DisplayText&gt;(Gijon, Metheringham, Paston, &amp;amp; Durrant, 2020)&lt;/DisplayText&gt;&lt;record&gt;&lt;rec-number&gt;2985&lt;/rec-number&gt;&lt;foreign-keys&gt;&lt;key app="EN" db-id="rwsdrp5dyfs25bezs0px5vz3pe2vddee9wfv" timestamp="1613077959"&gt;2985&lt;/key&gt;&lt;/foreign-keys&gt;&lt;ref-type name="Journal Article"&gt;17&lt;/ref-type&gt;&lt;contributors&gt;&lt;authors&gt;&lt;author&gt;Gijon, Mohamed&lt;/author&gt;&lt;author&gt;Metheringham, Rachael L&lt;/author&gt;&lt;author&gt;Paston, Samantha J&lt;/author&gt;&lt;author&gt;Durrant, Lindy G&lt;/author&gt;&lt;/authors&gt;&lt;/contributors&gt;&lt;titles&gt;&lt;title&gt;Protein Arginine Deiminase 2 and 4 (PAD2 &amp;amp;amp; PAD4) are independent predictors of good prognosis in colorectal cancer&lt;/title&gt;&lt;secondary-title&gt;medRxiv&lt;/secondary-title&gt;&lt;/titles&gt;&lt;periodical&gt;&lt;full-title&gt;medRxiv&lt;/full-title&gt;&lt;/periodical&gt;&lt;pages&gt;2020.08.14.20174920&lt;/pages&gt;&lt;dates&gt;&lt;year&gt;2020&lt;/year&gt;&lt;/dates&gt;&lt;urls&gt;&lt;related-urls&gt;&lt;url&gt;https://www.medrxiv.org/content/medrxiv/early/2020/08/15/2020.08.14.20174920.full.pdf&lt;/url&gt;&lt;/related-urls&gt;&lt;/urls&gt;&lt;electronic-resource-num&gt;10.1101/2020.08.14.2017492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Gijon, Metheringham, Paston, &amp; Durrant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6A5DF5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50B216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55C4B8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0CA826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laviano&lt;/Author&gt;&lt;Year&gt;2020&lt;/Year&gt;&lt;RecNum&gt;2986&lt;/RecNum&gt;&lt;DisplayText&gt;(Glaviano, Boling, &amp;amp; Fraser, 2020)&lt;/DisplayText&gt;&lt;record&gt;&lt;rec-number&gt;2986&lt;/rec-number&gt;&lt;foreign-keys&gt;&lt;key app="EN" db-id="rwsdrp5dyfs25bezs0px5vz3pe2vddee9wfv" timestamp="1613077959"&gt;2986&lt;/key&gt;&lt;/foreign-keys&gt;&lt;ref-type name="Journal Article"&gt;17&lt;/ref-type&gt;&lt;contributors&gt;&lt;authors&gt;&lt;author&gt;Glaviano, Neal R&lt;/author&gt;&lt;author&gt;Boling, Michelle C&lt;/author&gt;&lt;author&gt;Fraser, John J&lt;/author&gt;&lt;/authors&gt;&lt;/contributors&gt;&lt;titles&gt;&lt;title&gt;Anterior Knee Pain Risk Differs Between Male and Female Military Tactical Athletes&lt;/title&gt;&lt;secondary-title&gt;medRxiv&lt;/secondary-title&gt;&lt;/titles&gt;&lt;periodical&gt;&lt;full-title&gt;medRxiv&lt;/full-title&gt;&lt;/periodical&gt;&lt;pages&gt;2020.09.17.20196741&lt;/pages&gt;&lt;dates&gt;&lt;year&gt;2020&lt;/year&gt;&lt;/dates&gt;&lt;urls&gt;&lt;related-urls&gt;&lt;url&gt;https://www.medrxiv.org/content/medrxiv/early/2020/09/18/2020.09.17.20196741.full.pdf&lt;/url&gt;&lt;/related-urls&gt;&lt;/urls&gt;&lt;electronic-resource-num&gt;10.1101/2020.09.17.2019674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Glaviano, Boling, &amp; Fraser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3F9E67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317CF93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70DFCEF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EAD285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ndal&lt;/Author&gt;&lt;Year&gt;2020&lt;/Year&gt;&lt;RecNum&gt;2987&lt;/RecNum&gt;&lt;DisplayText&gt;(Grandal, et al., 2020)&lt;/DisplayText&gt;&lt;record&gt;&lt;rec-number&gt;2987&lt;/rec-number&gt;&lt;foreign-keys&gt;&lt;key app="EN" db-id="rwsdrp5dyfs25bezs0px5vz3pe2vddee9wfv" timestamp="1613077959"&gt;2987&lt;/key&gt;&lt;/foreign-keys&gt;&lt;ref-type name="Journal Article"&gt;17&lt;/ref-type&gt;&lt;contributors&gt;&lt;authors&gt;&lt;author&gt;Grandal, Beatriz&lt;/author&gt;&lt;author&gt;Evrevin, Clemence&lt;/author&gt;&lt;author&gt;Laas, Enora&lt;/author&gt;&lt;author&gt;Jardin, Isabelle&lt;/author&gt;&lt;author&gt;Rozette, Sonia&lt;/author&gt;&lt;author&gt;Laot, Lucie&lt;/author&gt;&lt;author&gt;Dumas, Elise&lt;/author&gt;&lt;author&gt;Coussy, Florence&lt;/author&gt;&lt;author&gt;Pierga, Jean-Yves&lt;/author&gt;&lt;author&gt;Brain, Etienne&lt;/author&gt;&lt;author&gt;Saule, Claire&lt;/author&gt;&lt;author&gt;Stoppa-Lyonnet, Dominique&lt;/author&gt;&lt;author&gt;Frank, Sophie&lt;/author&gt;&lt;author&gt;Senechal, Claire&lt;/author&gt;&lt;author&gt;Lae, Marick&lt;/author&gt;&lt;author&gt;De Croze, Diane&lt;/author&gt;&lt;author&gt;Bataillon, Guillaume&lt;/author&gt;&lt;author&gt;Guerin, Julien&lt;/author&gt;&lt;author&gt;Reyal, Fabien&lt;/author&gt;&lt;author&gt;Hamy, Anne-Sophie&lt;/author&gt;&lt;/authors&gt;&lt;/contributors&gt;&lt;titles&gt;&lt;title&gt;Impact of BRCA mutation status on tumor infiltrating lymphocytes (TILs), response to treatment, and prognosis in breast cancer patients treated with neoadjuvant chemotherapy&lt;/title&gt;&lt;secondary-title&gt;medRxiv&lt;/secondary-title&gt;&lt;/titles&gt;&lt;periodical&gt;&lt;full-title&gt;medRxiv&lt;/full-title&gt;&lt;/periodical&gt;&lt;pages&gt;2020.09.27.20202515&lt;/pages&gt;&lt;dates&gt;&lt;year&gt;2020&lt;/year&gt;&lt;/dates&gt;&lt;urls&gt;&lt;related-urls&gt;&lt;url&gt;https://www.medrxiv.org/content/medrxiv/early/2020/09/28/2020.09.27.20202515.full.pdf&lt;/url&gt;&lt;/related-urls&gt;&lt;/urls&gt;&lt;electronic-resource-num&gt;10.1101/2020.09.27.2020251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Grandal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3F1E22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00FE215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272463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4FBA60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pbHRvbjwvQXV0aG9yPjxZZWFyPjIwMjA8L1llYXI+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pbHRvbjwvQXV0aG9yPjxZZWFyPjIwMjA8L1llYXI+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amilto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51C7D4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Undergone surgery</w:t>
            </w:r>
          </w:p>
        </w:tc>
      </w:tr>
      <w:tr w:rsidR="00DD3594" w:rsidRPr="00BB71BF" w14:paraId="29EBE89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0521B0A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8E421F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88L0F1dGhvcj48WWVhcj4yMDIwPC9ZZWFyPjxSZWNO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88L0F1dGhvcj48WWVhcj4yMDIwPC9ZZWFyPjxSZWNO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ao, Lv, et al., 2020; Hao, Zhang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2F7726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66E8873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A463A7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33E237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rison-Brown&lt;/Author&gt;&lt;Year&gt;2020&lt;/Year&gt;&lt;RecNum&gt;2991&lt;/RecNum&gt;&lt;DisplayText&gt;(Harrison-Brown, et al., 2020)&lt;/DisplayText&gt;&lt;record&gt;&lt;rec-number&gt;2991&lt;/rec-number&gt;&lt;foreign-keys&gt;&lt;key app="EN" db-id="rwsdrp5dyfs25bezs0px5vz3pe2vddee9wfv" timestamp="1613077959"&gt;2991&lt;/key&gt;&lt;/foreign-keys&gt;&lt;ref-type name="Journal Article"&gt;17&lt;/ref-type&gt;&lt;contributors&gt;&lt;authors&gt;&lt;author&gt;Harrison-Brown, Meredith&lt;/author&gt;&lt;author&gt;Scholes, Corey&lt;/author&gt;&lt;author&gt;Sandhu, Kam S&lt;/author&gt;&lt;author&gt;Ebrahimi, Milad&lt;/author&gt;&lt;author&gt;Bell, Christopher&lt;/author&gt;&lt;author&gt;Kirwan, Garry&lt;/author&gt;&lt;/authors&gt;&lt;/contributors&gt;&lt;titles&gt;&lt;title&gt;Applying models of care for total hip and knee arthroplasty: External validation of predictive models to identify extended stay prior to lower-limb arthroplasty&lt;/title&gt;&lt;secondary-title&gt;medRxiv&lt;/secondary-title&gt;&lt;/titles&gt;&lt;periodical&gt;&lt;full-title&gt;medRxiv&lt;/full-title&gt;&lt;/periodical&gt;&lt;pages&gt;2020.08.24.20180653&lt;/pages&gt;&lt;dates&gt;&lt;year&gt;2020&lt;/year&gt;&lt;/dates&gt;&lt;urls&gt;&lt;related-urls&gt;&lt;url&gt;https://www.medrxiv.org/content/medrxiv/early/2020/08/31/2020.08.24.20180653.full.pdf&lt;/url&gt;&lt;/related-urls&gt;&lt;/urls&gt;&lt;electronic-resource-num&gt;10.1101/2020.08.24.2018065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arrison-Brow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1E2D76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5810DCE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9756B3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89DC7E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nández&lt;/Author&gt;&lt;Year&gt;2020&lt;/Year&gt;&lt;RecNum&gt;2993&lt;/RecNum&gt;&lt;DisplayText&gt;(Hernández, Urrea, &amp;amp; Bascoy, 2020)&lt;/DisplayText&gt;&lt;record&gt;&lt;rec-number&gt;2993&lt;/rec-number&gt;&lt;foreign-keys&gt;&lt;key app="EN" db-id="rwsdrp5dyfs25bezs0px5vz3pe2vddee9wfv" timestamp="1613077959"&gt;2993&lt;/key&gt;&lt;/foreign-keys&gt;&lt;ref-type name="Journal Article"&gt;17&lt;/ref-type&gt;&lt;contributors&gt;&lt;authors&gt;&lt;author&gt;Hernández, Mariana Diaz&lt;/author&gt;&lt;author&gt;Urrea, Jully&lt;/author&gt;&lt;author&gt;Bascoy, Luciano&lt;/author&gt;&lt;/authors&gt;&lt;/contributors&gt;&lt;titles&gt;&lt;title&gt;Evolution of COVID-19 patients treated with ImmunoFormulation, a combination of nutraceuticals to reduce symptomatology and improve prognosis: a multi-centred, retrospective cohort study&lt;/title&gt;&lt;secondary-title&gt;medRxiv&lt;/secondary-title&gt;&lt;/titles&gt;&lt;periodical&gt;&lt;full-title&gt;medRxiv&lt;/full-title&gt;&lt;/periodical&gt;&lt;pages&gt;2020.12.11.20246561&lt;/pages&gt;&lt;dates&gt;&lt;year&gt;2020&lt;/year&gt;&lt;/dates&gt;&lt;urls&gt;&lt;related-urls&gt;&lt;url&gt;https://www.medrxiv.org/content/medrxiv/early/2020/12/15/2020.12.11.20246561.full.pdf&lt;/url&gt;&lt;/related-urls&gt;&lt;/urls&gt;&lt;electronic-resource-num&gt;10.1101/2020.12.11.2024656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ernández, Urrea, &amp; Bascoy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80A12D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E471249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2FB79E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480FD4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taW5lbjwvQXV0aG9yPjxZZWFyPjIwMjA8L1llYXI+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taW5lbjwvQXV0aG9yPjxZZWFyPjIwMjA8L1llYXI+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elminen, Arokoski, Selander, &amp; Sinikallio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38206A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primary care</w:t>
            </w:r>
          </w:p>
        </w:tc>
      </w:tr>
      <w:tr w:rsidR="00DD3594" w:rsidRPr="00BB71BF" w14:paraId="1CE1312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795428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425FDE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&lt;/Author&gt;&lt;Year&gt;2019&lt;/Year&gt;&lt;RecNum&gt;2994&lt;/RecNum&gt;&lt;DisplayText&gt;(Hua, et al., 2019)&lt;/DisplayText&gt;&lt;record&gt;&lt;rec-number&gt;2994&lt;/rec-number&gt;&lt;foreign-keys&gt;&lt;key app="EN" db-id="rwsdrp5dyfs25bezs0px5vz3pe2vddee9wfv" timestamp="1613077959"&gt;2994&lt;/key&gt;&lt;/foreign-keys&gt;&lt;ref-type name="Journal Article"&gt;17&lt;/ref-type&gt;&lt;contributors&gt;&lt;authors&gt;&lt;author&gt;Hua, Xing&lt;/author&gt;&lt;author&gt;Zhao, Wei&lt;/author&gt;&lt;author&gt;Pesatori, Angela C.&lt;/author&gt;&lt;author&gt;Consonni, Dario&lt;/author&gt;&lt;author&gt;Caporaso, Neil E.&lt;/author&gt;&lt;author&gt;Zhang, Tongwu&lt;/author&gt;&lt;author&gt;Zhu, Bin&lt;/author&gt;&lt;author&gt;Wang, Mingyi&lt;/author&gt;&lt;author&gt;Jones, Kristine&lt;/author&gt;&lt;author&gt;Hicks, Belynda&lt;/author&gt;&lt;author&gt;Song, Lei&lt;/author&gt;&lt;author&gt;Sampson, Joshua&lt;/author&gt;&lt;author&gt;Wedge, David&lt;/author&gt;&lt;author&gt;Shi, Jianxin&lt;/author&gt;&lt;author&gt;Landi, Maria Teresa&lt;/author&gt;&lt;/authors&gt;&lt;/contributors&gt;&lt;titles&gt;&lt;title&gt;Genetic and Epigenetic Intratumor Heterogeneity Impacts Prognosis of Lung Adenocarcinoma&lt;/title&gt;&lt;secondary-title&gt;medRxiv&lt;/secondary-title&gt;&lt;/titles&gt;&lt;periodical&gt;&lt;full-title&gt;medRxiv&lt;/full-title&gt;&lt;/periodical&gt;&lt;pages&gt;2019.12.09.19013672&lt;/pages&gt;&lt;dates&gt;&lt;year&gt;2019&lt;/year&gt;&lt;/dates&gt;&lt;urls&gt;&lt;related-urls&gt;&lt;url&gt;https://www.medrxiv.org/content/medrxiv/early/2019/12/14/2019.12.09.19013672.full.pdf&lt;/url&gt;&lt;/related-urls&gt;&lt;/urls&gt;&lt;electronic-resource-num&gt;10.1101/2019.12.09.1901367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ua, et al.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089432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FA5B94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626F7FD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0046A7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sted&lt;/Author&gt;&lt;Year&gt;2020&lt;/Year&gt;&lt;RecNum&gt;2995&lt;/RecNum&gt;&lt;DisplayText&gt;(Husted, Bandholm, Rathleff, Troelsen, &amp;amp; Kirk, 2020)&lt;/DisplayText&gt;&lt;record&gt;&lt;rec-number&gt;2995&lt;/rec-number&gt;&lt;foreign-keys&gt;&lt;key app="EN" db-id="rwsdrp5dyfs25bezs0px5vz3pe2vddee9wfv" timestamp="1613077959"&gt;2995&lt;/key&gt;&lt;/foreign-keys&gt;&lt;ref-type name="Journal Article"&gt;17&lt;/ref-type&gt;&lt;contributors&gt;&lt;authors&gt;&lt;author&gt;Husted, Rasmus Skov&lt;/author&gt;&lt;author&gt;Bandholm, Thomas&lt;/author&gt;&lt;author&gt;Rathleff, Michael Skovdal&lt;/author&gt;&lt;author&gt;Troelsen, Anders&lt;/author&gt;&lt;author&gt;Kirk, Jeanette&lt;/author&gt;&lt;/authors&gt;&lt;/contributors&gt;&lt;titles&gt;&lt;title&gt;Perceived facilitators and barriers among physical therapists and orthopedic surgeons to pre-operative home-based exercise with &amp;lt;em&amp;gt;one&amp;lt;/em&amp;gt; exercise-only in patients with severe knee osteoarthritis: A qualitative interview study nested in the QUADX-1 trial&lt;/title&gt;&lt;secondary-title&gt;medRxiv&lt;/secondary-title&gt;&lt;/titles&gt;&lt;periodical&gt;&lt;full-title&gt;medRxiv&lt;/full-title&gt;&lt;/periodical&gt;&lt;pages&gt;2020.01.22.20018416&lt;/pages&gt;&lt;dates&gt;&lt;year&gt;2020&lt;/year&gt;&lt;/dates&gt;&lt;urls&gt;&lt;related-urls&gt;&lt;url&gt;https://www.medrxiv.org/content/medrxiv/early/2020/01/27/2020.01.22.20018416.full.pdf&lt;/url&gt;&lt;/related-urls&gt;&lt;/urls&gt;&lt;electronic-resource-num&gt;10.1101/2020.01.22.2001841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Husted, Bandholm, Rathleff, Troelsen, &amp; Kirk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474607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0207FF2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3C0CE6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6BB0C7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glesias-Osores&lt;/Author&gt;&lt;Year&gt;2021&lt;/Year&gt;&lt;RecNum&gt;2996&lt;/RecNum&gt;&lt;DisplayText&gt;(Iglesias-Osores, et al., 2021)&lt;/DisplayText&gt;&lt;record&gt;&lt;rec-number&gt;2996&lt;/rec-number&gt;&lt;foreign-keys&gt;&lt;key app="EN" db-id="rwsdrp5dyfs25bezs0px5vz3pe2vddee9wfv" timestamp="1613077959"&gt;2996&lt;/key&gt;&lt;/foreign-keys&gt;&lt;ref-type name="Journal Article"&gt;17&lt;/ref-type&gt;&lt;contributors&gt;&lt;authors&gt;&lt;author&gt;Iglesias-Osores, Sebastian&lt;/author&gt;&lt;author&gt;Rafael-Heredia, Arturo&lt;/author&gt;&lt;author&gt;Rojas-Tello, Eric Ricardo&lt;/author&gt;&lt;author&gt;Ortiz-Uribe, Washington A.&lt;/author&gt;&lt;author&gt;Román, Leveau-Bartra Walter&lt;/author&gt;&lt;author&gt;Armando, Leveau-Bartra Orison&lt;/author&gt;&lt;author&gt;Miguel, Alcántara-Mimbela&lt;/author&gt;&lt;author&gt;Córdova-Rojas, Lizbeth M.&lt;/author&gt;&lt;author&gt;López-López, Elmer&lt;/author&gt;&lt;author&gt;Failoc-Rojas, Virgilio E.&lt;/author&gt;&lt;/authors&gt;&lt;/contributors&gt;&lt;titles&gt;&lt;title&gt;Prognosis and hematological findings in patients with COVID-19 in an Amazonian population of Peru&lt;/title&gt;&lt;secondary-title&gt;medRxiv&lt;/secondary-title&gt;&lt;/titles&gt;&lt;periodical&gt;&lt;full-title&gt;medRxiv&lt;/full-title&gt;&lt;/periodical&gt;&lt;pages&gt;2021.01.31.21250859&lt;/pages&gt;&lt;dates&gt;&lt;year&gt;2021&lt;/year&gt;&lt;/dates&gt;&lt;urls&gt;&lt;related-urls&gt;&lt;url&gt;https://www.medrxiv.org/content/medrxiv/early/2021/02/01/2021.01.31.21250859.full.pdf&lt;/url&gt;&lt;/related-urls&gt;&lt;/urls&gt;&lt;electronic-resource-num&gt;10.1101/2021.01.31.2125085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Iglesias-Osores, et al., 202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0D9791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8E26B3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7D3C50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23937F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wabuchi&lt;/Author&gt;&lt;Year&gt;2019&lt;/Year&gt;&lt;RecNum&gt;2998&lt;/RecNum&gt;&lt;DisplayText&gt;(Iwabuchi, et al., 2019)&lt;/DisplayText&gt;&lt;record&gt;&lt;rec-number&gt;2998&lt;/rec-number&gt;&lt;foreign-keys&gt;&lt;key app="EN" db-id="rwsdrp5dyfs25bezs0px5vz3pe2vddee9wfv" timestamp="1613077959"&gt;2998&lt;/key&gt;&lt;/foreign-keys&gt;&lt;ref-type name="Journal Article"&gt;17&lt;/ref-type&gt;&lt;contributors&gt;&lt;authors&gt;&lt;author&gt;Iwabuchi, Sarina J.&lt;/author&gt;&lt;author&gt;Xing, Yue&lt;/author&gt;&lt;author&gt;Cottam, William J.&lt;/author&gt;&lt;author&gt;Drabek, Marianne M.&lt;/author&gt;&lt;author&gt;Tadjibaev, Arman&lt;/author&gt;&lt;author&gt;Fernandes, Gwen S.&lt;/author&gt;&lt;author&gt;Petersen, Kristian K&lt;/author&gt;&lt;author&gt;Arendt-Nielsen, Lars&lt;/author&gt;&lt;author&gt;Graven-Nielsen, Thomas&lt;/author&gt;&lt;author&gt;Valdes, Ana M.&lt;/author&gt;&lt;author&gt;Zhang, Weiya&lt;/author&gt;&lt;author&gt;Doherty, Michael&lt;/author&gt;&lt;author&gt;Walsh, David&lt;/author&gt;&lt;author&gt;Auer, Dorothee P.&lt;/author&gt;&lt;/authors&gt;&lt;/contributors&gt;&lt;titles&gt;&lt;title&gt;Towards a brain signature of chronic pain using cerebral blood flow spatial covariance analysis in people with chronic knee pain&lt;/title&gt;&lt;secondary-title&gt;medRxiv&lt;/secondary-title&gt;&lt;/titles&gt;&lt;periodical&gt;&lt;full-title&gt;medRxiv&lt;/full-title&gt;&lt;/periodical&gt;&lt;pages&gt;19008326&lt;/pages&gt;&lt;dates&gt;&lt;year&gt;2019&lt;/year&gt;&lt;/dates&gt;&lt;urls&gt;&lt;related-urls&gt;&lt;url&gt;https://www.medrxiv.org/content/medrxiv/early/2019/10/08/19008326.full.pdf&lt;/url&gt;&lt;/related-urls&gt;&lt;/urls&gt;&lt;electronic-resource-num&gt;10.1101/1900832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Iwabuchi, et al.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824DA9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52FFA18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137AB5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FB60A3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Vyc2VuPC9BdXRob3I+PFllYXI+MjAxODwvWWVhcj48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Vyc2VuPC9BdXRob3I+PFllYXI+MjAxODwvWWVhcj48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Iversen, et al., 2018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5B1D9D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7109051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3E42191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1E87EA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&lt;/Author&gt;&lt;Year&gt;2011&lt;/Year&gt;&lt;RecNum&gt;2999&lt;/RecNum&gt;&lt;DisplayText&gt;(J, Lonnqvist, Nielsen, S, &amp;amp; Jensen, 2011)&lt;/DisplayText&gt;&lt;record&gt;&lt;rec-number&gt;2999&lt;/rec-number&gt;&lt;foreign-keys&gt;&lt;key app="EN" db-id="rwsdrp5dyfs25bezs0px5vz3pe2vddee9wfv" timestamp="1613077959"&gt;2999&lt;/key&gt;&lt;/foreign-keys&gt;&lt;ref-type name="Journal Article"&gt;17&lt;/ref-type&gt;&lt;contributors&gt;&lt;authors&gt;&lt;author&gt;B. Lrglum J&lt;/author&gt;&lt;author&gt;Lonnqvist, P. A.&lt;/author&gt;&lt;author&gt;Nielsen, S. U.&lt;/author&gt;&lt;author&gt;B. Lgevig S&lt;/author&gt;&lt;author&gt;Jensen, K.&lt;/author&gt;&lt;/authors&gt;&lt;/contributors&gt;&lt;titles&gt;&lt;title&gt;Peripheral nerve block proposals for outpatient knee arthroscopy: A historical review leading to multiple block combinations&lt;/title&gt;&lt;secondary-title&gt;Regional Anesthesia and Pain Medicine&lt;/secondary-title&gt;&lt;/titles&gt;&lt;periodical&gt;&lt;full-title&gt;Regional Anesthesia and Pain Medicine&lt;/full-title&gt;&lt;abbr-1&gt;Reg. Anesth. Pain Med.&lt;/abbr-1&gt;&lt;abbr-2&gt;Reg Anesth Pain Med&lt;/abbr-2&gt;&lt;abbr-3&gt;Regional Anesthesia &amp;amp; Pain Medicine&lt;/abbr-3&gt;&lt;/periodical&gt;&lt;pages&gt;E87-E92&lt;/pages&gt;&lt;volume&gt;36&lt;/volume&gt;&lt;number&gt;5&lt;/number&gt;&lt;num-vols&gt;2&lt;/num-vols&gt;&lt;dates&gt;&lt;year&gt;2011&lt;/year&gt;&lt;pub-dates&gt;&lt;date&gt;September-October&lt;/date&gt;&lt;/pub-dates&gt;&lt;/dates&gt;&lt;work-type&gt;Conference Abstract&lt;/work-type&gt;&lt;urls&gt;&lt;related-urls&gt;&lt;url&gt;http://ovidsp.ovid.com/ovidweb.cgi?T=JS&amp;amp;CSC=Y&amp;amp;NEWS=N&amp;amp;PAGE=fulltext&amp;amp;D=emed12&amp;amp;AN=70735534&lt;/url&gt;&lt;url&gt;https://sfx-44uea.hosted.exlibrisgroup.com/44uea?sid=OVID:embase&amp;amp;id=pmid:&amp;amp;id=doi:&amp;amp;issn=1098-7339&amp;amp;isbn=&amp;amp;volume=36&amp;amp;issue=5+SUPPL.+2&amp;amp;spage=E87&amp;amp;pages=E87-E92&amp;amp;date=2011&amp;amp;title=Regional+Anesthesia+and+Pain+Medicine&amp;amp;atitle=Peripheral+nerve+block+proposals+for+outpatient+knee+arthroscopy%3A+A+historical+review+leading+to+multiple+block+combinations&amp;amp;aulast=BLrglum&amp;amp;pid=%3Cauthor%3EBLrglum+J.%3C%2Fauthor%3E%3CAN%3E70735534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J, Lonnqvist, Nielsen, S, &amp; Jensen, 201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F4EE73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Undergone surgery</w:t>
            </w:r>
          </w:p>
        </w:tc>
      </w:tr>
      <w:tr w:rsidR="00DD3594" w:rsidRPr="00BB71BF" w14:paraId="42EB6E37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214401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DEB367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gatheesan&lt;/Author&gt;&lt;Year&gt;2020&lt;/Year&gt;&lt;RecNum&gt;3000&lt;/RecNum&gt;&lt;DisplayText&gt;(Jegatheesan, Scholes, Tuckerman, &amp;amp; Bell, 2020)&lt;/DisplayText&gt;&lt;record&gt;&lt;rec-number&gt;3000&lt;/rec-number&gt;&lt;foreign-keys&gt;&lt;key app="EN" db-id="rwsdrp5dyfs25bezs0px5vz3pe2vddee9wfv" timestamp="1613077959"&gt;3000&lt;/key&gt;&lt;/foreign-keys&gt;&lt;ref-type name="Journal Article"&gt;17&lt;/ref-type&gt;&lt;contributors&gt;&lt;authors&gt;&lt;author&gt;Jegatheesan, Maha&lt;/author&gt;&lt;author&gt;Scholes, Corey&lt;/author&gt;&lt;author&gt;Tuckerman, Kirby&lt;/author&gt;&lt;author&gt;Bell, Christopher&lt;/author&gt;&lt;/authors&gt;&lt;/contributors&gt;&lt;titles&gt;&lt;title&gt;The effect of short-graft preparation with tape suspension and screw fixation on loss of knee extension following anterior cruciate ligament reconstruction: A retrospective cross-sectional analysis of public hospital cases from 2015 - 2017&lt;/title&gt;&lt;secondary-title&gt;medRxiv&lt;/secondary-title&gt;&lt;/titles&gt;&lt;periodical&gt;&lt;full-title&gt;medRxiv&lt;/full-title&gt;&lt;/periodical&gt;&lt;pages&gt;2020.04.21.20073494&lt;/pages&gt;&lt;dates&gt;&lt;year&gt;2020&lt;/year&gt;&lt;/dates&gt;&lt;urls&gt;&lt;related-urls&gt;&lt;url&gt;https://www.medrxiv.org/content/medrxiv/early/2020/04/24/2020.04.21.20073494.full.pdf&lt;/url&gt;&lt;/related-urls&gt;&lt;/urls&gt;&lt;electronic-resource-num&gt;10.1101/2020.04.21.2007349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Jegatheesan, Scholes, Tuckerman, &amp; Bell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395BFC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Undergone surgery</w:t>
            </w:r>
          </w:p>
        </w:tc>
      </w:tr>
      <w:tr w:rsidR="00DD3594" w:rsidRPr="00BB71BF" w14:paraId="55DDEEB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CF018E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1F86FD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AxPC9SZWNOdW0+PERpc3BsYXlUZXh0PihTLiBKaWFuZywgWmFuYXp6aSwgJmFtcDsg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AxPC9SZWNOdW0+PERpc3BsYXlUZXh0PihTLiBKaWFuZywgWmFuYXp6aSwgJmFtcDsg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. Jiang, Zanazzi, &amp; Hassanpour, 2021; W. Jiang, Dong, Hu, Wan, &amp; Wang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2E6A89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279448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E1BAEC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70C1ED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5rczwvQXV0aG9yPjxZZWFyPjIwMTE8L1llYXI+PFJl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5rczwvQXV0aG9yPjxZZWFyPjIwMTE8L1llYXI+PFJl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Jinks, et al., 2011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709150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6CB7ED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145C5D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CC4370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raz&lt;/Author&gt;&lt;Year&gt;2020&lt;/Year&gt;&lt;RecNum&gt;3006&lt;/RecNum&gt;&lt;DisplayText&gt;(Kharaz, Fang, Welting, Peffers, &amp;amp; Comerford, 2020)&lt;/DisplayText&gt;&lt;record&gt;&lt;rec-number&gt;3006&lt;/rec-number&gt;&lt;foreign-keys&gt;&lt;key app="EN" db-id="rwsdrp5dyfs25bezs0px5vz3pe2vddee9wfv" timestamp="1613077959"&gt;3006&lt;/key&gt;&lt;/foreign-keys&gt;&lt;ref-type name="Journal Article"&gt;17&lt;/ref-type&gt;&lt;contributors&gt;&lt;authors&gt;&lt;author&gt;Kharaz, Yalda A.&lt;/author&gt;&lt;author&gt;Fang, Yongxiang&lt;/author&gt;&lt;author&gt;Welting, Tim&lt;/author&gt;&lt;author&gt;Peffers, Mandy&lt;/author&gt;&lt;author&gt;Comerford, Eithne J.&lt;/author&gt;&lt;/authors&gt;&lt;/contributors&gt;&lt;titles&gt;&lt;title&gt;Small RNA signatures of the anterior cruciate ligament from patients with knee joint osteoarthritis&lt;/title&gt;&lt;secondary-title&gt;medRxiv&lt;/secondary-title&gt;&lt;/titles&gt;&lt;periodical&gt;&lt;full-title&gt;medRxiv&lt;/full-title&gt;&lt;/periodical&gt;&lt;pages&gt;2020.05.14.20101048&lt;/pages&gt;&lt;dates&gt;&lt;year&gt;2020&lt;/year&gt;&lt;/dates&gt;&lt;urls&gt;&lt;related-urls&gt;&lt;url&gt;https://www.medrxiv.org/content/medrxiv/early/2020/05/18/2020.05.14.20101048.full.pdf&lt;/url&gt;&lt;/related-urls&gt;&lt;/urls&gt;&lt;electronic-resource-num&gt;10.1101/2020.05.14.2010104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Kharaz, Fang, Welting, Peffers, &amp; Comerford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E7EF00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3A84134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7CD8B1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35CF54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rozumi&lt;/Author&gt;&lt;Year&gt;2020&lt;/Year&gt;&lt;RecNum&gt;3007&lt;/RecNum&gt;&lt;DisplayText&gt;(Kurozumi, et al., 2020)&lt;/DisplayText&gt;&lt;record&gt;&lt;rec-number&gt;3007&lt;/rec-number&gt;&lt;foreign-keys&gt;&lt;key app="EN" db-id="rwsdrp5dyfs25bezs0px5vz3pe2vddee9wfv" timestamp="1613077959"&gt;3007&lt;/key&gt;&lt;/foreign-keys&gt;&lt;ref-type name="Journal Article"&gt;17&lt;/ref-type&gt;&lt;contributors&gt;&lt;authors&gt;&lt;author&gt;Kurozumi, Sasagu&lt;/author&gt;&lt;author&gt;Alsaleem, Mansour&lt;/author&gt;&lt;author&gt;Monteiro, Cíntia J.&lt;/author&gt;&lt;author&gt;Bhardwaj, Kartikeya&lt;/author&gt;&lt;author&gt;Joosten, Stacey E. P.&lt;/author&gt;&lt;author&gt;Fujii, Takaaki&lt;/author&gt;&lt;author&gt;Shirabe, Ken&lt;/author&gt;&lt;author&gt;Green, Andrew R.&lt;/author&gt;&lt;author&gt;Ellis, Ian O.&lt;/author&gt;&lt;author&gt;Rakha, Emad A.&lt;/author&gt;&lt;author&gt;Mongan, Nigel P.&lt;/author&gt;&lt;author&gt;Heery, David M.&lt;/author&gt;&lt;author&gt;Zwart, Wilbert&lt;/author&gt;&lt;author&gt;Oesterreich, Steffi&lt;/author&gt;&lt;author&gt;Johnston, Simon J.&lt;/author&gt;&lt;/authors&gt;&lt;/contributors&gt;&lt;titles&gt;&lt;title&gt;Targetable &amp;lt;em&amp;gt;ERBB2&amp;lt;/em&amp;gt; mutation status is an independent marker of adverse prognosis in estrogen receptor positive, &amp;lt;em&amp;gt;ERBB2&amp;lt;/em&amp;gt; non-amplified primary lobular breast carcinoma: a retrospective &amp;lt;em&amp;gt;in silico&amp;lt;/em&amp;gt; analysis of public datasets&lt;/title&gt;&lt;secondary-title&gt;medRxiv&lt;/secondary-title&gt;&lt;/titles&gt;&lt;periodical&gt;&lt;full-title&gt;medRxiv&lt;/full-title&gt;&lt;/periodical&gt;&lt;pages&gt;2020.01.24.20018622&lt;/pages&gt;&lt;dates&gt;&lt;year&gt;2020&lt;/year&gt;&lt;/dates&gt;&lt;urls&gt;&lt;related-urls&gt;&lt;url&gt;https://www.medrxiv.org/content/medrxiv/early/2020/01/27/2020.01.24.20018622.full.pdf&lt;/url&gt;&lt;/related-urls&gt;&lt;/urls&gt;&lt;electronic-resource-num&gt;10.1101/2020.01.24.2001862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Kurozumi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03A600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9A38727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7E4D0AD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026720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gunas-Rangel&lt;/Author&gt;&lt;Year&gt;2020&lt;/Year&gt;&lt;RecNum&gt;3008&lt;/RecNum&gt;&lt;DisplayText&gt;(Lagunas-Rangel &amp;amp; Chávez-Valencia, 2020)&lt;/DisplayText&gt;&lt;record&gt;&lt;rec-number&gt;3008&lt;/rec-number&gt;&lt;foreign-keys&gt;&lt;key app="EN" db-id="rwsdrp5dyfs25bezs0px5vz3pe2vddee9wfv" timestamp="1613077959"&gt;3008&lt;/key&gt;&lt;/foreign-keys&gt;&lt;ref-type name="Journal Article"&gt;17&lt;/ref-type&gt;&lt;contributors&gt;&lt;authors&gt;&lt;author&gt;Lagunas-Rangel, Francisco Alejandro&lt;/author&gt;&lt;author&gt;Chávez-Valencia, Venice&lt;/author&gt;&lt;/authors&gt;&lt;/contributors&gt;&lt;titles&gt;&lt;title&gt;Laboratory findings that predict a poor prognosis in COVID-19 patients with diabetes: A meta-analysis&lt;/title&gt;&lt;secondary-title&gt;medRxiv&lt;/secondary-title&gt;&lt;/titles&gt;&lt;periodical&gt;&lt;full-title&gt;medRxiv&lt;/full-title&gt;&lt;/periodical&gt;&lt;pages&gt;2020.07.02.20145391&lt;/pages&gt;&lt;dates&gt;&lt;year&gt;2020&lt;/year&gt;&lt;/dates&gt;&lt;urls&gt;&lt;related-urls&gt;&lt;url&gt;https://www.medrxiv.org/content/medrxiv/early/2020/07/04/2020.07.02.20145391.full.pdf&lt;/url&gt;&lt;/related-urls&gt;&lt;/urls&gt;&lt;electronic-resource-num&gt;10.1101/2020.07.02.2014539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agunas-Rangel &amp; Chávez-Valencia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DF1A06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29F184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184C73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DDAB5C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uZzwvQXV0aG9yPjxZZWFyPjIwMjA8L1llYXI+PFJl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uZzwvQXV0aG9yPjxZZWFyPjIwMjA8L1llYXI+PFJl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aing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A7DAE9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D6851A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C73B57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E053CE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kc21lZXI8L0F1dGhvcj48WWVhcj4yMDE5PC9ZZWFy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kc21lZXI8L0F1dGhvcj48WWVhcj4yMDE5PC9ZZWFy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andsmeer, et al.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9FDEC8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pain at baseline</w:t>
            </w:r>
          </w:p>
        </w:tc>
      </w:tr>
      <w:tr w:rsidR="00DD3594" w:rsidRPr="00BB71BF" w14:paraId="4666F09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612817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EFD725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zarus&lt;/Author&gt;&lt;Year&gt;2020&lt;/Year&gt;&lt;RecNum&gt;3011&lt;/RecNum&gt;&lt;DisplayText&gt;(Lazarus, Audrey, Wangsaputra, Tamara, &amp;amp; Tahapary, 2020)&lt;/DisplayText&gt;&lt;record&gt;&lt;rec-number&gt;3011&lt;/rec-number&gt;&lt;foreign-keys&gt;&lt;key app="EN" db-id="rwsdrp5dyfs25bezs0px5vz3pe2vddee9wfv" timestamp="1613077959"&gt;3011&lt;/key&gt;&lt;/foreign-keys&gt;&lt;ref-type name="Journal Article"&gt;17&lt;/ref-type&gt;&lt;contributors&gt;&lt;authors&gt;&lt;author&gt;Lazarus, Gilbert&lt;/author&gt;&lt;author&gt;Audrey, Jessica&lt;/author&gt;&lt;author&gt;Wangsaputra, Vincent Kharisma&lt;/author&gt;&lt;author&gt;Tamara, Alice&lt;/author&gt;&lt;author&gt;Tahapary, Dicky L.&lt;/author&gt;&lt;/authors&gt;&lt;/contributors&gt;&lt;titles&gt;&lt;title&gt;High admission blood glucose is an independent risk factor of poor prognosis in COVID-19: A systematic review and dose-response meta-analysis&lt;/title&gt;&lt;secondary-title&gt;medRxiv&lt;/secondary-title&gt;&lt;/titles&gt;&lt;periodical&gt;&lt;full-title&gt;medRxiv&lt;/full-title&gt;&lt;/periodical&gt;&lt;pages&gt;2020.09.25.20200774&lt;/pages&gt;&lt;dates&gt;&lt;year&gt;2020&lt;/year&gt;&lt;/dates&gt;&lt;urls&gt;&lt;related-urls&gt;&lt;url&gt;https://www.medrxiv.org/content/medrxiv/early/2020/09/27/2020.09.25.20200774.full.pdf&lt;/url&gt;&lt;/related-urls&gt;&lt;/urls&gt;&lt;electronic-resource-num&gt;10.1101/2020.09.25.2020077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azarus, Audrey, Wangsaputra, Tamara, &amp; Tahapary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C196C9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F94984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628724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8B4C1B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0&lt;/Year&gt;&lt;RecNum&gt;3012&lt;/RecNum&gt;&lt;DisplayText&gt;(Li, et al., 2020)&lt;/DisplayText&gt;&lt;record&gt;&lt;rec-number&gt;3012&lt;/rec-number&gt;&lt;foreign-keys&gt;&lt;key app="EN" db-id="rwsdrp5dyfs25bezs0px5vz3pe2vddee9wfv" timestamp="1613077959"&gt;3012&lt;/key&gt;&lt;/foreign-keys&gt;&lt;ref-type name="Journal Article"&gt;17&lt;/ref-type&gt;&lt;contributors&gt;&lt;authors&gt;&lt;author&gt;Li, Shuo&lt;/author&gt;&lt;author&gt;Noor, Zorawar&lt;/author&gt;&lt;author&gt;Zeng, Weihua&lt;/author&gt;&lt;author&gt;Ni, Xiaohui&lt;/author&gt;&lt;author&gt;Yuan, Zuyang&lt;/author&gt;&lt;author&gt;Alber, Frank&lt;/author&gt;&lt;author&gt;Li, Wenyuan&lt;/author&gt;&lt;author&gt;Garon, Edward B.&lt;/author&gt;&lt;author&gt;Zhou, Xianghong Jasmine&lt;/author&gt;&lt;/authors&gt;&lt;/contributors&gt;&lt;titles&gt;&lt;title&gt;Sensitive detection of tumor mutations from blood and its application to immunotherapy prognosis&lt;/title&gt;&lt;secondary-title&gt;medRxiv&lt;/secondary-title&gt;&lt;/titles&gt;&lt;periodical&gt;&lt;full-title&gt;medRxiv&lt;/full-title&gt;&lt;/periodical&gt;&lt;pages&gt;2019.12.31.19016253&lt;/pages&gt;&lt;dates&gt;&lt;year&gt;2020&lt;/year&gt;&lt;/dates&gt;&lt;urls&gt;&lt;related-urls&gt;&lt;url&gt;https://www.medrxiv.org/content/medrxiv/early/2020/01/03/2019.12.31.19016253.full.pdf&lt;/url&gt;&lt;/related-urls&gt;&lt;/urls&gt;&lt;electronic-resource-num&gt;10.1101/2019.12.31.1901625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i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978850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23DBBD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2A2350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3DA377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punova&lt;/Author&gt;&lt;Year&gt;2020&lt;/Year&gt;&lt;RecNum&gt;3013&lt;/RecNum&gt;&lt;DisplayText&gt;(Lipunova, Bryan, &amp;amp; Zeegers, 2020)&lt;/DisplayText&gt;&lt;record&gt;&lt;rec-number&gt;3013&lt;/rec-number&gt;&lt;foreign-keys&gt;&lt;key app="EN" db-id="rwsdrp5dyfs25bezs0px5vz3pe2vddee9wfv" timestamp="1613077959"&gt;3013&lt;/key&gt;&lt;/foreign-keys&gt;&lt;ref-type name="Journal Article"&gt;17&lt;/ref-type&gt;&lt;contributors&gt;&lt;authors&gt;&lt;author&gt;Lipunova, Nadezda&lt;/author&gt;&lt;author&gt;Bryan, Richard T&lt;/author&gt;&lt;author&gt;Zeegers, Maurice&lt;/author&gt;&lt;/authors&gt;&lt;/contributors&gt;&lt;titles&gt;&lt;title&gt;Bilirubin is not associated with urinary bladder cancer risk and prognosis: A Mendelian Randomization Study in the UK Biobank&lt;/title&gt;&lt;secondary-title&gt;medRxiv&lt;/secondary-title&gt;&lt;/titles&gt;&lt;periodical&gt;&lt;full-title&gt;medRxiv&lt;/full-title&gt;&lt;/periodical&gt;&lt;pages&gt;2020.08.13.20174102&lt;/pages&gt;&lt;dates&gt;&lt;year&gt;2020&lt;/year&gt;&lt;/dates&gt;&lt;urls&gt;&lt;related-urls&gt;&lt;url&gt;https://www.medrxiv.org/content/medrxiv/early/2020/08/14/2020.08.13.20174102.full.pdf&lt;/url&gt;&lt;/related-urls&gt;&lt;/urls&gt;&lt;electronic-resource-num&gt;10.1101/2020.08.13.2017410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ipunova, Bryan, &amp; Zeegers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58DF6B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3895B8B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55B20C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404989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20&lt;/Year&gt;&lt;RecNum&gt;3014&lt;/RecNum&gt;&lt;DisplayText&gt;(Liu, et al., 2020)&lt;/DisplayText&gt;&lt;record&gt;&lt;rec-number&gt;3014&lt;/rec-number&gt;&lt;foreign-keys&gt;&lt;key app="EN" db-id="rwsdrp5dyfs25bezs0px5vz3pe2vddee9wfv" timestamp="1613077959"&gt;3014&lt;/key&gt;&lt;/foreign-keys&gt;&lt;ref-type name="Journal Article"&gt;17&lt;/ref-type&gt;&lt;contributors&gt;&lt;authors&gt;&lt;author&gt;Liu, Di&lt;/author&gt;&lt;author&gt;Yang, Jingyun&lt;/author&gt;&lt;author&gt;Feng, Bowen&lt;/author&gt;&lt;author&gt;Lu, Wenjin&lt;/author&gt;&lt;author&gt;Zhao, Chuntao&lt;/author&gt;&lt;author&gt;Li, Lizhuo&lt;/author&gt;&lt;/authors&gt;&lt;/contributors&gt;&lt;titles&gt;&lt;title&gt;Mendelian randomization analysis identified genes pleiotropically associated with the risk and prognosis of COVID-19&lt;/title&gt;&lt;secondary-title&gt;medRxiv&lt;/secondary-title&gt;&lt;/titles&gt;&lt;periodical&gt;&lt;full-title&gt;medRxiv&lt;/full-title&gt;&lt;/periodical&gt;&lt;pages&gt;2020.09.02.20187179&lt;/pages&gt;&lt;dates&gt;&lt;year&gt;2020&lt;/year&gt;&lt;/dates&gt;&lt;urls&gt;&lt;related-urls&gt;&lt;url&gt;https://www.medrxiv.org/content/medrxiv/early/2020/09/04/2020.09.02.20187179.full.pdf&lt;/url&gt;&lt;/related-urls&gt;&lt;/urls&gt;&lt;electronic-resource-num&gt;10.1101/2020.09.02.2018717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iu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F5F3BE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DA6A57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789A27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6296C5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&lt;/Author&gt;&lt;Year&gt;2020&lt;/Year&gt;&lt;RecNum&gt;3015&lt;/RecNum&gt;&lt;DisplayText&gt;(Lu, Kong, Li, Jiang, &amp;amp; Tang, 2020)&lt;/DisplayText&gt;&lt;record&gt;&lt;rec-number&gt;3015&lt;/rec-number&gt;&lt;foreign-keys&gt;&lt;key app="EN" db-id="rwsdrp5dyfs25bezs0px5vz3pe2vddee9wfv" timestamp="1613077959"&gt;3015&lt;/key&gt;&lt;/foreign-keys&gt;&lt;ref-type name="Journal Article"&gt;17&lt;/ref-type&gt;&lt;contributors&gt;&lt;authors&gt;&lt;author&gt;Lu, Yu&lt;/author&gt;&lt;author&gt;Kong, Qing&lt;/author&gt;&lt;author&gt;Li, Jing&lt;/author&gt;&lt;author&gt;Jiang, Tao&lt;/author&gt;&lt;author&gt;Tang, Zihui&lt;/author&gt;&lt;/authors&gt;&lt;/contributors&gt;&lt;titles&gt;&lt;title&gt;A study of risk analysis and prognosis models for the mortality of sepsis based on real-world data in China&lt;/title&gt;&lt;secondary-title&gt;medRxiv&lt;/secondary-title&gt;&lt;/titles&gt;&lt;periodical&gt;&lt;full-title&gt;medRxiv&lt;/full-title&gt;&lt;/periodical&gt;&lt;pages&gt;2020.07.19.20151738&lt;/pages&gt;&lt;dates&gt;&lt;year&gt;2020&lt;/year&gt;&lt;/dates&gt;&lt;urls&gt;&lt;related-urls&gt;&lt;url&gt;https://www.medrxiv.org/content/medrxiv/early/2020/07/25/2020.07.19.20151738.full.pdf&lt;/url&gt;&lt;/related-urls&gt;&lt;/urls&gt;&lt;electronic-resource-num&gt;10.1101/2020.07.19.2015173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Lu, Kong, Li, Jiang, &amp; Tang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E2E34A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7AEC01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D27767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DF7923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gu&lt;/Author&gt;&lt;Year&gt;2020&lt;/Year&gt;&lt;RecNum&gt;3017&lt;/RecNum&gt;&lt;DisplayText&gt;(Magu, Aggarwal, Behera, &amp;amp; Khurana, 2020)&lt;/DisplayText&gt;&lt;record&gt;&lt;rec-number&gt;3017&lt;/rec-number&gt;&lt;foreign-keys&gt;&lt;key app="EN" db-id="rwsdrp5dyfs25bezs0px5vz3pe2vddee9wfv" timestamp="1613077959"&gt;3017&lt;/key&gt;&lt;/foreign-keys&gt;&lt;ref-type name="Journal Article"&gt;17&lt;/ref-type&gt;&lt;contributors&gt;&lt;authors&gt;&lt;author&gt;Magu, Dukhum&lt;/author&gt;&lt;author&gt;Aggarwal, Aditya&lt;/author&gt;&lt;author&gt;Behera, Prateek&lt;/author&gt;&lt;author&gt;Khurana, Ankit&lt;/author&gt;&lt;/authors&gt;&lt;/contributors&gt;&lt;titles&gt;&lt;title&gt;Use of finger length ratio as a marker for knee osteoarthritis: A case-control study of 2,456 patients&lt;/title&gt;&lt;secondary-title&gt;medRxiv&lt;/secondary-title&gt;&lt;/titles&gt;&lt;periodical&gt;&lt;full-title&gt;medRxiv&lt;/full-title&gt;&lt;/periodical&gt;&lt;pages&gt;2020.07.22.20159681&lt;/pages&gt;&lt;dates&gt;&lt;year&gt;2020&lt;/year&gt;&lt;/dates&gt;&lt;urls&gt;&lt;related-urls&gt;&lt;url&gt;https://www.medrxiv.org/content/medrxiv/early/2020/07/24/2020.07.22.20159681.full.pdf&lt;/url&gt;&lt;/related-urls&gt;&lt;/urls&gt;&lt;electronic-resource-num&gt;10.1101/2020.07.22.2015968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agu, Aggarwal, Behera, &amp; Khurana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DB0EE3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32B06A08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60B261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4C118F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chetti&lt;/Author&gt;&lt;Year&gt;2020&lt;/Year&gt;&lt;RecNum&gt;3018&lt;/RecNum&gt;&lt;DisplayText&gt;(Marchetti, et al., 2020)&lt;/DisplayText&gt;&lt;record&gt;&lt;rec-number&gt;3018&lt;/rec-number&gt;&lt;foreign-keys&gt;&lt;key app="EN" db-id="rwsdrp5dyfs25bezs0px5vz3pe2vddee9wfv" timestamp="1613077959"&gt;3018&lt;/key&gt;&lt;/foreign-keys&gt;&lt;ref-type name="Journal Article"&gt;17&lt;/ref-type&gt;&lt;contributors&gt;&lt;authors&gt;&lt;author&gt;Marchetti, A Ascoli&lt;/author&gt;&lt;author&gt;Naldi, V&lt;/author&gt;&lt;author&gt;Potenza, V&lt;/author&gt;&lt;author&gt;Oddi, F.M.&lt;/author&gt;&lt;author&gt;Maio, F. Di&lt;/author&gt;&lt;author&gt;Citoni, G.&lt;/author&gt;&lt;author&gt;Farsetti, P&lt;/author&gt;&lt;author&gt;Ippoliti, A.&lt;/author&gt;&lt;/authors&gt;&lt;/contributors&gt;&lt;titles&gt;&lt;title&gt;The role of Body Mass Index in high and low velocity trauma causing knee injury associated to popliteal artery lesions&lt;/title&gt;&lt;secondary-title&gt;medRxiv&lt;/secondary-title&gt;&lt;/titles&gt;&lt;periodical&gt;&lt;full-title&gt;medRxiv&lt;/full-title&gt;&lt;/periodical&gt;&lt;pages&gt;2019.12.31.19015966&lt;/pages&gt;&lt;dates&gt;&lt;year&gt;2020&lt;/year&gt;&lt;/dates&gt;&lt;urls&gt;&lt;related-urls&gt;&lt;url&gt;https://www.medrxiv.org/content/medrxiv/early/2020/01/03/2019.12.31.19015966.full.pdf&lt;/url&gt;&lt;/related-urls&gt;&lt;/urls&gt;&lt;electronic-resource-num&gt;10.1101/2019.12.31.1901596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archetti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EE8C3E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7E6E36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4E08B1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5442D6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k-Christensen&lt;/Author&gt;&lt;Year&gt;2020&lt;/Year&gt;&lt;RecNum&gt;3019&lt;/RecNum&gt;&lt;DisplayText&gt;(Mark-Christensen, Juhl, Thorborg, &amp;amp; Bandholm, 2020)&lt;/DisplayText&gt;&lt;record&gt;&lt;rec-number&gt;3019&lt;/rec-number&gt;&lt;foreign-keys&gt;&lt;key app="EN" db-id="rwsdrp5dyfs25bezs0px5vz3pe2vddee9wfv" timestamp="1613077959"&gt;3019&lt;/key&gt;&lt;/foreign-keys&gt;&lt;ref-type name="Journal Article"&gt;17&lt;/ref-type&gt;&lt;contributors&gt;&lt;authors&gt;&lt;author&gt;Mark-Christensen, T.&lt;/author&gt;&lt;author&gt;Juhl, C.&lt;/author&gt;&lt;author&gt;Thorborg, K.&lt;/author&gt;&lt;author&gt;Bandholm, T.&lt;/author&gt;&lt;/authors&gt;&lt;/contributors&gt;&lt;titles&gt;&lt;title&gt;Is physical rehabilitation superior to no physical rehabilitation following total knee arthroplasty? A systematic review and meta-analysis&lt;/title&gt;&lt;secondary-title&gt;medRxiv&lt;/secondary-title&gt;&lt;/titles&gt;&lt;periodical&gt;&lt;full-title&gt;medRxiv&lt;/full-title&gt;&lt;/periodical&gt;&lt;pages&gt;2020.04.29.20084392&lt;/pages&gt;&lt;dates&gt;&lt;year&gt;2020&lt;/year&gt;&lt;/dates&gt;&lt;urls&gt;&lt;related-urls&gt;&lt;url&gt;https://www.medrxiv.org/content/medrxiv/early/2020/05/05/2020.04.29.20084392.full.pdf&lt;/url&gt;&lt;/related-urls&gt;&lt;/urls&gt;&lt;electronic-resource-num&gt;10.1101/2020.04.29.2008439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ark-Christensen, Juhl, Thorborg, &amp; Bandholm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38E5F3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14EB9AB7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FAE788C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353916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ín-Aguilar&lt;/Author&gt;&lt;Year&gt;2020&lt;/Year&gt;&lt;RecNum&gt;3020&lt;/RecNum&gt;&lt;DisplayText&gt;(Martín-Aguilar, et al., 2020)&lt;/DisplayText&gt;&lt;record&gt;&lt;rec-number&gt;3020&lt;/rec-number&gt;&lt;foreign-keys&gt;&lt;key app="EN" db-id="rwsdrp5dyfs25bezs0px5vz3pe2vddee9wfv" timestamp="1613077959"&gt;3020&lt;/key&gt;&lt;/foreign-keys&gt;&lt;ref-type name="Journal Article"&gt;17&lt;/ref-type&gt;&lt;contributors&gt;&lt;authors&gt;&lt;author&gt;Martín-Aguilar, Lorena&lt;/author&gt;&lt;author&gt;Camps-Renom, Pol&lt;/author&gt;&lt;author&gt;Lleixà, Cinta&lt;/author&gt;&lt;author&gt;Pascual-Goñi, Elba&lt;/author&gt;&lt;author&gt;Diaz-Manera, Jordi&lt;/author&gt;&lt;author&gt;Rojas-García, Ricard&lt;/author&gt;&lt;author&gt;de Luna, Noemí&lt;/author&gt;&lt;author&gt;Gallardo, Eduard&lt;/author&gt;&lt;author&gt;Cortés-Vicente, Elena&lt;/author&gt;&lt;author&gt;Muñoz, Laia&lt;/author&gt;&lt;author&gt;Alcolea, Daniel&lt;/author&gt;&lt;author&gt;Lleó, Alberto&lt;/author&gt;&lt;author&gt;Casasnovas, Carlos&lt;/author&gt;&lt;author&gt;Homedes, Christian&lt;/author&gt;&lt;author&gt;Gutiérrez-Gutiérrez, Gerardo&lt;/author&gt;&lt;author&gt;Jimeno-Montero, María Concepción&lt;/author&gt;&lt;author&gt;Berciano, José&lt;/author&gt;&lt;author&gt;Sedano Tous, Maria José&lt;/author&gt;&lt;author&gt;Garcia-Sobrino, Tania&lt;/author&gt;&lt;author&gt;Pardo-Fernandez, Julio&lt;/author&gt;&lt;author&gt;Márquez-Infante, Celedonio&lt;/author&gt;&lt;author&gt;Rojas-Marcos, Iñigo&lt;/author&gt;&lt;author&gt;Pascual, Ivonne Jericó&lt;/author&gt;&lt;author&gt;Martínez-Hernández, Eugenia&lt;/author&gt;&lt;author&gt;de la Tassa, Germán Morís&lt;/author&gt;&lt;author&gt;Domínguez-González, Cristina&lt;/author&gt;&lt;author&gt;Illa, Isabel&lt;/author&gt;&lt;author&gt;Querol, Luis&lt;/author&gt;&lt;/authors&gt;&lt;/contributors&gt;&lt;titles&gt;&lt;title&gt;Serum neurofilament light chain predicts long-term prognosis in Guillain-Barré syndrome patients&lt;/title&gt;&lt;secondary-title&gt;medRxiv&lt;/secondary-title&gt;&lt;/titles&gt;&lt;periodical&gt;&lt;full-title&gt;medRxiv&lt;/full-title&gt;&lt;/periodical&gt;&lt;pages&gt;2020.03.24.20042200&lt;/pages&gt;&lt;dates&gt;&lt;year&gt;2020&lt;/year&gt;&lt;/dates&gt;&lt;urls&gt;&lt;related-urls&gt;&lt;url&gt;https://www.medrxiv.org/content/medrxiv/early/2020/03/30/2020.03.24.20042200.full.pdf&lt;/url&gt;&lt;/related-urls&gt;&lt;/urls&gt;&lt;electronic-resource-num&gt;10.1101/2020.03.24.2004220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artín-Aguilar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7FE616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267245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D9B205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3349CD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adi&lt;/Author&gt;&lt;Year&gt;2019&lt;/Year&gt;&lt;RecNum&gt;3021&lt;/RecNum&gt;&lt;DisplayText&gt;(Moradi, et al., 2019)&lt;/DisplayText&gt;&lt;record&gt;&lt;rec-number&gt;3021&lt;/rec-number&gt;&lt;foreign-keys&gt;&lt;key app="EN" db-id="rwsdrp5dyfs25bezs0px5vz3pe2vddee9wfv" timestamp="1613077959"&gt;3021&lt;/key&gt;&lt;/foreign-keys&gt;&lt;ref-type name="Journal Article"&gt;17&lt;/ref-type&gt;&lt;contributors&gt;&lt;authors&gt;&lt;author&gt;Moradi, Babak&lt;/author&gt;&lt;author&gt;Jackson, Miriam T&lt;/author&gt;&lt;author&gt;Shu, Cindy C.&lt;/author&gt;&lt;author&gt;Smith, Susan M&lt;/author&gt;&lt;author&gt;Smith, Margaret M&lt;/author&gt;&lt;author&gt;Zaki, Sanaa&lt;/author&gt;&lt;author&gt;Platzer, Hadrian&lt;/author&gt;&lt;author&gt;Rosshirt, Nils&lt;/author&gt;&lt;author&gt;Giangreco, David&lt;/author&gt;&lt;author&gt;Scanzello, Carla R&lt;/author&gt;&lt;author&gt;Little, Christopher B&lt;/author&gt;&lt;/authors&gt;&lt;/contributors&gt;&lt;titles&gt;&lt;title&gt;The role of synovial T-cell infiltration following knee joint injury in symptoms and progression to osteoarthritis&lt;/title&gt;&lt;secondary-title&gt;medRxiv&lt;/secondary-title&gt;&lt;/titles&gt;&lt;periodical&gt;&lt;full-title&gt;medRxiv&lt;/full-title&gt;&lt;/periodical&gt;&lt;pages&gt;19013227&lt;/pages&gt;&lt;dates&gt;&lt;year&gt;2019&lt;/year&gt;&lt;/dates&gt;&lt;urls&gt;&lt;related-urls&gt;&lt;url&gt;https://www.medrxiv.org/content/medrxiv/early/2019/11/29/19013227.full.pdf&lt;/url&gt;&lt;/related-urls&gt;&lt;/urls&gt;&lt;electronic-resource-num&gt;10.1101/19013227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oradi, et al.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471F24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n-human</w:t>
            </w:r>
          </w:p>
        </w:tc>
      </w:tr>
      <w:tr w:rsidR="00DD3594" w:rsidRPr="00BB71BF" w14:paraId="7574F2BD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9E91190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D53AED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&lt;/Author&gt;&lt;Year&gt;2008&lt;/Year&gt;&lt;RecNum&gt;3016&lt;/RecNum&gt;&lt;DisplayText&gt;(M, C, &amp;amp; K P, 2008)&lt;/DisplayText&gt;&lt;record&gt;&lt;rec-number&gt;3016&lt;/rec-number&gt;&lt;foreign-keys&gt;&lt;key app="EN" db-id="rwsdrp5dyfs25bezs0px5vz3pe2vddee9wfv" timestamp="1613077959"&gt;3016&lt;/key&gt;&lt;/foreign-keys&gt;&lt;ref-type name="Journal Article"&gt;17&lt;/ref-type&gt;&lt;contributors&gt;&lt;authors&gt;&lt;author&gt;M, Blagojevic&lt;/author&gt;&lt;author&gt;C, Jinks&lt;/author&gt;&lt;author&gt;K P, Jordan&lt;/author&gt;&lt;/authors&gt;&lt;/contributors&gt;&lt;titles&gt;&lt;title&gt;The influence of consulting primary care on knee pain in older people: a prospective cohort study&lt;/title&gt;&lt;secondary-title&gt;Annals of the Rheumatic Diseases&lt;/secondary-title&gt;&lt;/titles&gt;&lt;periodical&gt;&lt;full-title&gt;Annals of the Rheumatic Diseases&lt;/full-title&gt;&lt;abbr-1&gt;Ann. Rheum. Dis.&lt;/abbr-1&gt;&lt;abbr-2&gt;Ann Rheum Dis&lt;/abbr-2&gt;&lt;/periodical&gt;&lt;pages&gt;1702-1709&lt;/pages&gt;&lt;volume&gt;67&lt;/volume&gt;&lt;number&gt;12&lt;/number&gt;&lt;dates&gt;&lt;year&gt;2008&lt;/year&gt;&lt;pub-dates&gt;&lt;date&gt;12/01/&lt;/date&gt;&lt;/pub-dates&gt;&lt;/dates&gt;&lt;isbn&gt;0003-4967&lt;/isbn&gt;&lt;accession-num&gt;edsovi.00000652.200812000.00009&lt;/accession-num&gt;&lt;urls&gt;&lt;related-urls&gt;&lt;url&gt;https://search.ebscohost.com/login.aspx?direct=true&amp;amp;db=edsovi&amp;amp;AN=edsovi.00000652.200812000.00009&amp;amp;authtype=sso&amp;amp;custid=s8993828&amp;amp;site=eds-live&amp;amp;scope=site&lt;/url&gt;&lt;/related-urls&gt;&lt;/urls&gt;&lt;electronic-resource-num&gt;10.1136/ard.2007.080259&lt;/electronic-resource-num&gt;&lt;remote-database-name&gt;Journals@OVID&lt;/remote-database-name&gt;&lt;remote-database-provider&gt;EBSCOhost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M, C, &amp; K P, 2008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E67F6D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16E7B19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29120B1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49FECA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ing&lt;/Author&gt;&lt;Year&gt;2020&lt;/Year&gt;&lt;RecNum&gt;3022&lt;/RecNum&gt;&lt;DisplayText&gt;(Naing, et al., 2020)&lt;/DisplayText&gt;&lt;record&gt;&lt;rec-number&gt;3022&lt;/rec-number&gt;&lt;foreign-keys&gt;&lt;key app="EN" db-id="rwsdrp5dyfs25bezs0px5vz3pe2vddee9wfv" timestamp="1613077959"&gt;3022&lt;/key&gt;&lt;/foreign-keys&gt;&lt;ref-type name="Journal Article"&gt;17&lt;/ref-type&gt;&lt;contributors&gt;&lt;authors&gt;&lt;author&gt;Naing, Pyi&lt;/author&gt;&lt;author&gt;Playford, David&lt;/author&gt;&lt;author&gt;Strange, Geoff&lt;/author&gt;&lt;author&gt;Abeyaratne, Asanga&lt;/author&gt;&lt;author&gt;Berhane, Thomas&lt;/author&gt;&lt;author&gt;Jospeph, Sanjay&lt;/author&gt;&lt;author&gt;Costelloe, Ellie&lt;/author&gt;&lt;author&gt;Hall, Maddison&lt;/author&gt;&lt;author&gt;Scalia, Gregory M&lt;/author&gt;&lt;author&gt;Forrester, Douglas L&lt;/author&gt;&lt;author&gt;Falhammar, Henrik&lt;/author&gt;&lt;author&gt;Kangaharan, Nadarajah&lt;/author&gt;&lt;/authors&gt;&lt;/contributors&gt;&lt;titles&gt;&lt;title&gt;Top End Pulmonary Hypertension Study: Understanding Epidemiology, Therapeutic Gaps and Prognosis in Remote Australian Setting&lt;/title&gt;&lt;secondary-title&gt;medRxiv&lt;/secondary-title&gt;&lt;/titles&gt;&lt;periodical&gt;&lt;full-title&gt;medRxiv&lt;/full-title&gt;&lt;/periodical&gt;&lt;pages&gt;2020.09.19.20197988&lt;/pages&gt;&lt;dates&gt;&lt;year&gt;2020&lt;/year&gt;&lt;/dates&gt;&lt;urls&gt;&lt;related-urls&gt;&lt;url&gt;https://www.medrxiv.org/content/medrxiv/early/2020/09/22/2020.09.19.20197988.full.pdf&lt;/url&gt;&lt;/related-urls&gt;&lt;/urls&gt;&lt;electronic-resource-num&gt;10.1101/2020.09.19.2019798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Naing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646D85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47D73C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193E7A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22B0C0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zir&lt;/Author&gt;&lt;Year&gt;2020&lt;/Year&gt;&lt;RecNum&gt;3023&lt;/RecNum&gt;&lt;DisplayText&gt;(Nazir, Ali, &amp;amp; Akhtar, 2020)&lt;/DisplayText&gt;&lt;record&gt;&lt;rec-number&gt;3023&lt;/rec-number&gt;&lt;foreign-keys&gt;&lt;key app="EN" db-id="rwsdrp5dyfs25bezs0px5vz3pe2vddee9wfv" timestamp="1613077959"&gt;3023&lt;/key&gt;&lt;/foreign-keys&gt;&lt;ref-type name="Journal Article"&gt;17&lt;/ref-type&gt;&lt;contributors&gt;&lt;authors&gt;&lt;author&gt;Nazir, Shaikh Nabi Bukhsh&lt;/author&gt;&lt;author&gt;Ali, Syed Shahzad&lt;/author&gt;&lt;author&gt;Akhtar, Saeed&lt;/author&gt;&lt;/authors&gt;&lt;/contributors&gt;&lt;titles&gt;&lt;title&gt;Effectiveness of Mulligan joint mobilizations and trunk stabilization exercises versus isometric knee strengthening in the management of knee osteoarthritis: study protocol for a randomized controlled trial&lt;/title&gt;&lt;secondary-title&gt;medRxiv&lt;/secondary-title&gt;&lt;/titles&gt;&lt;periodical&gt;&lt;full-title&gt;medRxiv&lt;/full-title&gt;&lt;/periodical&gt;&lt;pages&gt;2020.05.03.20089276&lt;/pages&gt;&lt;dates&gt;&lt;year&gt;2020&lt;/year&gt;&lt;/dates&gt;&lt;urls&gt;&lt;related-urls&gt;&lt;url&gt;https://www.medrxiv.org/content/medrxiv/early/2020/05/13/2020.05.03.20089276.full.pdf&lt;/url&gt;&lt;/related-urls&gt;&lt;/urls&gt;&lt;electronic-resource-num&gt;10.1101/2020.05.03.2008927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Nazir, Ali, &amp; Akhtar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878FC8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1EAECD0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BD083B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95A1A8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’Sullivan&lt;/Author&gt;&lt;Year&gt;2020&lt;/Year&gt;&lt;RecNum&gt;3024&lt;/RecNum&gt;&lt;DisplayText&gt;(O’Sullivan &amp;amp; Wright, 2020)&lt;/DisplayText&gt;&lt;record&gt;&lt;rec-number&gt;3024&lt;/rec-number&gt;&lt;foreign-keys&gt;&lt;key app="EN" db-id="rwsdrp5dyfs25bezs0px5vz3pe2vddee9wfv" timestamp="1613077959"&gt;3024&lt;/key&gt;&lt;/foreign-keys&gt;&lt;ref-type name="Journal Article"&gt;17&lt;/ref-type&gt;&lt;contributors&gt;&lt;authors&gt;&lt;author&gt;O’Sullivan, Michael J&lt;/author&gt;&lt;author&gt;Wright, Paul&lt;/author&gt;&lt;/authors&gt;&lt;/contributors&gt;&lt;titles&gt;&lt;title&gt;Ischemic Heart Disease and Cognitive Prognosis in the First Year after Stroke&lt;/title&gt;&lt;secondary-title&gt;medRxiv&lt;/secondary-title&gt;&lt;/titles&gt;&lt;periodical&gt;&lt;full-title&gt;medRxiv&lt;/full-title&gt;&lt;/periodical&gt;&lt;pages&gt;2020.05.18.20106088&lt;/pages&gt;&lt;dates&gt;&lt;year&gt;2020&lt;/year&gt;&lt;/dates&gt;&lt;urls&gt;&lt;related-urls&gt;&lt;url&gt;https://www.medrxiv.org/content/medrxiv/early/2020/05/22/2020.05.18.20106088.full.pdf&lt;/url&gt;&lt;/related-urls&gt;&lt;/urls&gt;&lt;electronic-resource-num&gt;10.1101/2020.05.18.2010608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O’Sullivan &amp; Wright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0B8DAC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0E05AD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2FB73BC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393BB0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kamura&lt;/Author&gt;&lt;Year&gt;2020&lt;/Year&gt;&lt;RecNum&gt;3026&lt;/RecNum&gt;&lt;DisplayText&gt;(Okamura, et al., 2020)&lt;/DisplayText&gt;&lt;record&gt;&lt;rec-number&gt;3026&lt;/rec-number&gt;&lt;foreign-keys&gt;&lt;key app="EN" db-id="rwsdrp5dyfs25bezs0px5vz3pe2vddee9wfv" timestamp="1613077959"&gt;3026&lt;/key&gt;&lt;/foreign-keys&gt;&lt;ref-type name="Journal Article"&gt;17&lt;/ref-type&gt;&lt;contributors&gt;&lt;authors&gt;&lt;author&gt;Okamura, Hiroshi&lt;/author&gt;&lt;author&gt;Nakamae, Mika&lt;/author&gt;&lt;author&gt;Koh, Shiro&lt;/author&gt;&lt;author&gt;Nanno, Satoru&lt;/author&gt;&lt;author&gt;Nakashima, Yasuhiro&lt;/author&gt;&lt;author&gt;Koh, Hideo&lt;/author&gt;&lt;author&gt;Nakane, Takahiko&lt;/author&gt;&lt;author&gt;Hirose, Asao&lt;/author&gt;&lt;author&gt;Hino, Masayuki&lt;/author&gt;&lt;author&gt;Nakamae, Hirohisa&lt;/author&gt;&lt;/authors&gt;&lt;/contributors&gt;&lt;titles&gt;&lt;title&gt;Interactive web application for plotting personalized prognosis prediction curves in allogeneic hematopoietic cell transplantation using machine learning&lt;/title&gt;&lt;secondary-title&gt;medRxiv&lt;/secondary-title&gt;&lt;/titles&gt;&lt;periodical&gt;&lt;full-title&gt;medRxiv&lt;/full-title&gt;&lt;/periodical&gt;&lt;pages&gt;2019.12.14.19014654&lt;/pages&gt;&lt;dates&gt;&lt;year&gt;2020&lt;/year&gt;&lt;/dates&gt;&lt;urls&gt;&lt;related-urls&gt;&lt;url&gt;https://www.medrxiv.org/content/medrxiv/early/2020/01/14/2019.12.14.19014654.full.pdf&lt;/url&gt;&lt;/related-urls&gt;&lt;/urls&gt;&lt;electronic-resource-num&gt;10.1101/2019.12.14.1901465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Okamura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579E8B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297FDB49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A08C437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D5C45F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3VuYm9kZTwvQXV0aG9yPjxZZWFyPjIwMTQ8L1llYXI+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3VuYm9kZTwvQXV0aG9yPjxZZWFyPjIwMTQ8L1llYXI+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Ogunbode, Adebusoye, Olowookere, &amp; Alonge, 2014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7F5530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</w:tr>
      <w:tr w:rsidR="00DD3594" w:rsidRPr="00BB71BF" w14:paraId="533883B4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90C56E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96E145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zefall&lt;/Author&gt;&lt;Year&gt;2020&lt;/Year&gt;&lt;RecNum&gt;3027&lt;/RecNum&gt;&lt;DisplayText&gt;(Parzefall, et al., 2020)&lt;/DisplayText&gt;&lt;record&gt;&lt;rec-number&gt;3027&lt;/rec-number&gt;&lt;foreign-keys&gt;&lt;key app="EN" db-id="rwsdrp5dyfs25bezs0px5vz3pe2vddee9wfv" timestamp="1613077959"&gt;3027&lt;/key&gt;&lt;/foreign-keys&gt;&lt;ref-type name="Journal Article"&gt;17&lt;/ref-type&gt;&lt;contributors&gt;&lt;authors&gt;&lt;author&gt;Parzefall, Thomas&lt;/author&gt;&lt;author&gt;Schnoell, Julia&lt;/author&gt;&lt;author&gt;Monschein, Laura&lt;/author&gt;&lt;author&gt;Foki, Elisabeth&lt;/author&gt;&lt;author&gt;Liu, David Tianxiang&lt;/author&gt;&lt;author&gt;Frohne, Alexandra&lt;/author&gt;&lt;author&gt;Grasl, Stefan&lt;/author&gt;&lt;author&gt;Pammer, Johannes&lt;/author&gt;&lt;author&gt;Lucas, Trevor&lt;/author&gt;&lt;author&gt;Kadletz, Lorenz&lt;/author&gt;&lt;author&gt;Brunner, Markus&lt;/author&gt;&lt;/authors&gt;&lt;/contributors&gt;&lt;titles&gt;&lt;title&gt;PRKCA overexpression is frequent in young oral tongue squamous cell carcinoma patients and is associated with poor prognosis&lt;/title&gt;&lt;secondary-title&gt;medRxiv&lt;/secondary-title&gt;&lt;/titles&gt;&lt;periodical&gt;&lt;full-title&gt;medRxiv&lt;/full-title&gt;&lt;/periodical&gt;&lt;pages&gt;2020.06.21.20122648&lt;/pages&gt;&lt;dates&gt;&lt;year&gt;2020&lt;/year&gt;&lt;/dates&gt;&lt;urls&gt;&lt;related-urls&gt;&lt;url&gt;https://www.medrxiv.org/content/medrxiv/early/2020/06/22/2020.06.21.20122648.full.pdf&lt;/url&gt;&lt;/related-urls&gt;&lt;/urls&gt;&lt;electronic-resource-num&gt;10.1101/2020.06.21.2012264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Parzefall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F0FFBB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7CDEBB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A2183B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2C67F2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F0PC9BdXRob3I+PFllYXI+MjAwNjwvWWVhcj48UmVj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F0PC9BdXRob3I+PFllYXI+MjAwNjwvWWVhcj48UmVj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Peat, et al., 2006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408270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2FC7C31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1D7CF5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F397DD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g&lt;/Author&gt;&lt;Year&gt;2020&lt;/Year&gt;&lt;RecNum&gt;3029&lt;/RecNum&gt;&lt;DisplayText&gt;(Peng, et al., 2020)&lt;/DisplayText&gt;&lt;record&gt;&lt;rec-number&gt;3029&lt;/rec-number&gt;&lt;foreign-keys&gt;&lt;key app="EN" db-id="rwsdrp5dyfs25bezs0px5vz3pe2vddee9wfv" timestamp="1613077959"&gt;3029&lt;/key&gt;&lt;/foreign-keys&gt;&lt;ref-type name="Journal Article"&gt;17&lt;/ref-type&gt;&lt;contributors&gt;&lt;authors&gt;&lt;author&gt;Peng, Yumeng&lt;/author&gt;&lt;author&gt;Wan, Luming&lt;/author&gt;&lt;author&gt;Fan, Chen&lt;/author&gt;&lt;author&gt;Zhang, Pingping&lt;/author&gt;&lt;author&gt;Wang, Xiaolin&lt;/author&gt;&lt;author&gt;Sun, Jin&lt;/author&gt;&lt;author&gt;Zhang, Yanhong&lt;/author&gt;&lt;author&gt;Yan, Qiulin&lt;/author&gt;&lt;author&gt;Gong, Jing&lt;/author&gt;&lt;author&gt;Yang, Huan&lt;/author&gt;&lt;author&gt;Yang, Xiaopan&lt;/author&gt;&lt;author&gt;Li, Huilong&lt;/author&gt;&lt;author&gt;Wang, Yufei&lt;/author&gt;&lt;author&gt;Zong, Yulong&lt;/author&gt;&lt;author&gt;Yin, Feng&lt;/author&gt;&lt;author&gt;Yang, Xiaoli&lt;/author&gt;&lt;author&gt;Zhong, Hui&lt;/author&gt;&lt;author&gt;Cao, Yuan&lt;/author&gt;&lt;author&gt;Wei, Congwen&lt;/author&gt;&lt;/authors&gt;&lt;/contributors&gt;&lt;titles&gt;&lt;title&gt;Cholesterol Metabolism—Impacts on SARS-CoV-2 Infection Prognosis&lt;/title&gt;&lt;secondary-title&gt;medRxiv&lt;/secondary-title&gt;&lt;/titles&gt;&lt;periodical&gt;&lt;full-title&gt;medRxiv&lt;/full-title&gt;&lt;/periodical&gt;&lt;pages&gt;2020.04.16.20068528&lt;/pages&gt;&lt;dates&gt;&lt;year&gt;2020&lt;/year&gt;&lt;/dates&gt;&lt;urls&gt;&lt;related-urls&gt;&lt;url&gt;https://www.medrxiv.org/content/medrxiv/early/2020/08/13/2020.04.16.20068528.full.pdf&lt;/url&gt;&lt;/related-urls&gt;&lt;/urls&gt;&lt;electronic-resource-num&gt;10.1101/2020.04.16.2006852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Peng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B9C8C8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FD8DEB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D948EC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736CD1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ion&lt;/Author&gt;&lt;Year&gt;2020&lt;/Year&gt;&lt;RecNum&gt;3030&lt;/RecNum&gt;&lt;DisplayText&gt;(Poirion, Chaudhary, Huang, &amp;amp; Garmire, 2020)&lt;/DisplayText&gt;&lt;record&gt;&lt;rec-number&gt;3030&lt;/rec-number&gt;&lt;foreign-keys&gt;&lt;key app="EN" db-id="rwsdrp5dyfs25bezs0px5vz3pe2vddee9wfv" timestamp="1613077959"&gt;3030&lt;/key&gt;&lt;/foreign-keys&gt;&lt;ref-type name="Journal Article"&gt;17&lt;/ref-type&gt;&lt;contributors&gt;&lt;authors&gt;&lt;author&gt;Poirion, Olivier&lt;/author&gt;&lt;author&gt;Chaudhary, Kumardeep&lt;/author&gt;&lt;author&gt;Huang, Sijia&lt;/author&gt;&lt;author&gt;Garmire, Lana X.&lt;/author&gt;&lt;/authors&gt;&lt;/contributors&gt;&lt;titles&gt;&lt;title&gt;DeepProg: an ensemble of deep-learning and machine-learning models for prognosis prediction using multi-omics data&lt;/title&gt;&lt;secondary-title&gt;medRxiv&lt;/secondary-title&gt;&lt;/titles&gt;&lt;periodical&gt;&lt;full-title&gt;medRxiv&lt;/full-title&gt;&lt;/periodical&gt;&lt;pages&gt;19010082&lt;/pages&gt;&lt;dates&gt;&lt;year&gt;2020&lt;/year&gt;&lt;/dates&gt;&lt;urls&gt;&lt;related-urls&gt;&lt;url&gt;https://www.medrxiv.org/content/medrxiv/early/2020/06/09/19010082.full.pdf&lt;/url&gt;&lt;/related-urls&gt;&lt;/urls&gt;&lt;electronic-resource-num&gt;10.1101/1901008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Poirion, Chaudhary, Huang, &amp; Garmire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C68142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1327E5F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DE63E6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4F4900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hon&lt;/Author&gt;&lt;Year&gt;2016&lt;/Year&gt;&lt;RecNum&gt;3031&lt;/RecNum&gt;&lt;DisplayText&gt;(Rhon, Hando, &amp;amp; Deyle, 2016)&lt;/DisplayText&gt;&lt;record&gt;&lt;rec-number&gt;3031&lt;/rec-number&gt;&lt;foreign-keys&gt;&lt;key app="EN" db-id="rwsdrp5dyfs25bezs0px5vz3pe2vddee9wfv" timestamp="1613077959"&gt;3031&lt;/key&gt;&lt;/foreign-keys&gt;&lt;ref-type name="Journal Article"&gt;17&lt;/ref-type&gt;&lt;contributors&gt;&lt;authors&gt;&lt;author&gt;Rhon, D.&lt;/author&gt;&lt;author&gt;Hando, B.&lt;/author&gt;&lt;author&gt;Deyle, G.&lt;/author&gt;&lt;/authors&gt;&lt;/contributors&gt;&lt;titles&gt;&lt;title&gt;Use of physical therapy and corticosteroid injections in the management of knee osteoarthritis in the U.S. military health system&lt;/title&gt;&lt;secondary-title&gt;Osteoarthritis and Cartilage&lt;/secondary-title&gt;&lt;/titles&gt;&lt;periodical&gt;&lt;full-title&gt;Osteoarthritis and Cartilage&lt;/full-title&gt;&lt;abbr-1&gt;Osteoarthritis Cartilage&lt;/abbr-1&gt;&lt;abbr-2&gt;Osteoarthritis Cartilage&lt;/abbr-2&gt;&lt;abbr-3&gt;Osteoarthritis &amp;amp; Cartilage&lt;/abbr-3&gt;&lt;/periodical&gt;&lt;pages&gt;S233-S234&lt;/pages&gt;&lt;volume&gt;24&lt;/volume&gt;&lt;num-vols&gt;1&lt;/num-vols&gt;&lt;dates&gt;&lt;year&gt;2016&lt;/year&gt;&lt;pub-dates&gt;&lt;date&gt;April&lt;/date&gt;&lt;/pub-dates&gt;&lt;/dates&gt;&lt;work-type&gt;Conference Abstract&lt;/work-type&gt;&lt;urls&gt;&lt;related-urls&gt;&lt;url&gt;http://ovidsp.ovid.com/ovidweb.cgi?T=JS&amp;amp;CSC=Y&amp;amp;NEWS=N&amp;amp;PAGE=fulltext&amp;amp;D=emed17&amp;amp;AN=72246388&lt;/url&gt;&lt;url&gt;https://sfx-44uea.hosted.exlibrisgroup.com/44uea?sid=OVID:embase&amp;amp;id=pmid:&amp;amp;id=doi:&amp;amp;issn=1063-4584&amp;amp;isbn=&amp;amp;volume=24&amp;amp;issue=SUPPL.+1&amp;amp;spage=S233&amp;amp;pages=S233-S234&amp;amp;date=2016&amp;amp;title=Osteoarthritis+and+Cartilage&amp;amp;atitle=Use+of+physical+therapy+and+corticosteroid+injections+in+the+management+of+knee+osteoarthritis+in+the+U.S.+military+health+system&amp;amp;aulast=Rhon&amp;amp;pid=%3Cauthor%3ERhon+D.%3C%2Fauthor%3E%3CAN%3E72246388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Rhon, Hando, &amp; Deyle, 2016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545D5CC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504DB388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CAE6CD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4A91E60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chette&lt;/Author&gt;&lt;Year&gt;2009&lt;/Year&gt;&lt;RecNum&gt;3032&lt;/RecNum&gt;&lt;DisplayText&gt;(Richette, et al., 2009)&lt;/DisplayText&gt;&lt;record&gt;&lt;rec-number&gt;3032&lt;/rec-number&gt;&lt;foreign-keys&gt;&lt;key app="EN" db-id="rwsdrp5dyfs25bezs0px5vz3pe2vddee9wfv" timestamp="1613077959"&gt;3032&lt;/key&gt;&lt;/foreign-keys&gt;&lt;ref-type name="Journal Article"&gt;17&lt;/ref-type&gt;&lt;contributors&gt;&lt;authors&gt;&lt;author&gt;Richette, P.&lt;/author&gt;&lt;author&gt;Hilliquin, P.&lt;/author&gt;&lt;author&gt;Bertin, P.&lt;/author&gt;&lt;author&gt;Carni, P.&lt;/author&gt;&lt;author&gt;Savarieau, B.&lt;/author&gt;&lt;author&gt;Berger, V.&lt;/author&gt;&lt;author&gt;Marty, M.&lt;/author&gt;&lt;/authors&gt;&lt;/contributors&gt;&lt;titles&gt;&lt;title&gt;Management of knee osteoarthritis: Comparison of general practitioners and rheumatologists&amp;apos; practices&lt;/title&gt;&lt;secondary-title&gt;Osteoarthritis and Cartilage&lt;/secondary-title&gt;&lt;/titles&gt;&lt;periodical&gt;&lt;full-title&gt;Osteoarthritis and Cartilage&lt;/full-title&gt;&lt;abbr-1&gt;Osteoarthritis Cartilage&lt;/abbr-1&gt;&lt;abbr-2&gt;Osteoarthritis Cartilage&lt;/abbr-2&gt;&lt;abbr-3&gt;Osteoarthritis &amp;amp; Cartilage&lt;/abbr-3&gt;&lt;/periodical&gt;&lt;pages&gt;S193&lt;/pages&gt;&lt;volume&gt;17&lt;/volume&gt;&lt;num-vols&gt;1&lt;/num-vols&gt;&lt;dates&gt;&lt;year&gt;2009&lt;/year&gt;&lt;pub-dates&gt;&lt;date&gt;September&lt;/date&gt;&lt;/pub-dates&gt;&lt;/dates&gt;&lt;work-type&gt;Conference Abstract&lt;/work-type&gt;&lt;urls&gt;&lt;related-urls&gt;&lt;url&gt;http://ovidsp.ovid.com/ovidweb.cgi?T=JS&amp;amp;CSC=Y&amp;amp;NEWS=N&amp;amp;PAGE=fulltext&amp;amp;D=emed11&amp;amp;AN=70189569&lt;/url&gt;&lt;url&gt;https://sfx-44uea.hosted.exlibrisgroup.com/44uea?sid=OVID:embase&amp;amp;id=pmid:&amp;amp;id=doi:10.1016%2FS1063-4584%252809%252960387-3&amp;amp;issn=1063-4584&amp;amp;isbn=&amp;amp;volume=17&amp;amp;issue=SUPPL.+1&amp;amp;spage=S193&amp;amp;pages=S193&amp;amp;date=2009&amp;amp;title=Osteoarthritis+and+Cartilage&amp;amp;atitle=Management+of+knee+osteoarthritis%3A+Comparison+of+general+practitioners+and+rheumatologists%27+practices&amp;amp;aulast=Richette&amp;amp;pid=%3Cauthor%3ERichette+P.%3C%2Fauthor%3E%3CAN%3E70189569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Richette, et al., 200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A3221F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0BE2EA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FED4817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CF3727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elker&lt;/Author&gt;&lt;Year&gt;2020&lt;/Year&gt;&lt;RecNum&gt;3033&lt;/RecNum&gt;&lt;DisplayText&gt;(Roelker, et al., 2020)&lt;/DisplayText&gt;&lt;record&gt;&lt;rec-number&gt;3033&lt;/rec-number&gt;&lt;foreign-keys&gt;&lt;key app="EN" db-id="rwsdrp5dyfs25bezs0px5vz3pe2vddee9wfv" timestamp="1613077959"&gt;3033&lt;/key&gt;&lt;/foreign-keys&gt;&lt;ref-type name="Journal Article"&gt;17&lt;/ref-type&gt;&lt;contributors&gt;&lt;authors&gt;&lt;author&gt;Roelker, Sarah A.&lt;/author&gt;&lt;author&gt;Koehn, Rebekah R.&lt;/author&gt;&lt;author&gt;Caruthers, Elena J.&lt;/author&gt;&lt;author&gt;Schmitt, Laura C.&lt;/author&gt;&lt;author&gt;Chaudhari, Ajit M.W.&lt;/author&gt;&lt;author&gt;Siston, Robert A.&lt;/author&gt;&lt;/authors&gt;&lt;/contributors&gt;&lt;titles&gt;&lt;title&gt;Effects of Age and Knee Osteoarthritis on the Modular Control of Walking: A Pilot Study&lt;/title&gt;&lt;secondary-title&gt;medRxiv&lt;/secondary-title&gt;&lt;/titles&gt;&lt;periodical&gt;&lt;full-title&gt;medRxiv&lt;/full-title&gt;&lt;/periodical&gt;&lt;pages&gt;2020.05.22.20110536&lt;/pages&gt;&lt;dates&gt;&lt;year&gt;2020&lt;/year&gt;&lt;/dates&gt;&lt;urls&gt;&lt;related-urls&gt;&lt;url&gt;https://www.medrxiv.org/content/medrxiv/early/2020/06/25/2020.05.22.20110536.full.pdf&lt;/url&gt;&lt;/related-urls&gt;&lt;/urls&gt;&lt;electronic-resource-num&gt;10.1101/2020.05.22.2011053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Roelker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27B56D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738FBA0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B105BE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DA30709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th&lt;/Author&gt;&lt;Year&gt;2019&lt;/Year&gt;&lt;RecNum&gt;3034&lt;/RecNum&gt;&lt;DisplayText&gt;(Roth, Howell, &amp;amp; Hull, 2019)&lt;/DisplayText&gt;&lt;record&gt;&lt;rec-number&gt;3034&lt;/rec-number&gt;&lt;foreign-keys&gt;&lt;key app="EN" db-id="rwsdrp5dyfs25bezs0px5vz3pe2vddee9wfv" timestamp="1613077959"&gt;3034&lt;/key&gt;&lt;/foreign-keys&gt;&lt;ref-type name="Journal Article"&gt;17&lt;/ref-type&gt;&lt;contributors&gt;&lt;authors&gt;&lt;author&gt;Roth, Joshua D.&lt;/author&gt;&lt;author&gt;Howell, Stephen M.&lt;/author&gt;&lt;author&gt;Hull, Maury L.&lt;/author&gt;&lt;/authors&gt;&lt;/contributors&gt;&lt;titles&gt;&lt;title&gt;Measuring Tibial Forces is More Useful than Varus-Valgus Laxities for Identifying and Correcting Overstuffing in Kinematically Aligned Total Knee Arthroplasty&lt;/title&gt;&lt;secondary-title&gt;medRxiv&lt;/secondary-title&gt;&lt;/titles&gt;&lt;periodical&gt;&lt;full-title&gt;medRxiv&lt;/full-title&gt;&lt;/periodical&gt;&lt;pages&gt;19013755&lt;/pages&gt;&lt;dates&gt;&lt;year&gt;2019&lt;/year&gt;&lt;/dates&gt;&lt;urls&gt;&lt;related-urls&gt;&lt;url&gt;https://www.medrxiv.org/content/medrxiv/early/2019/12/05/19013755.full.pdf&lt;/url&gt;&lt;/related-urls&gt;&lt;/urls&gt;&lt;electronic-resource-num&gt;10.1101/1901375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Roth, Howell, &amp; Hull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251B4B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63C1B97E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BDFC88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31CA8C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iz-Irastorza&lt;/Author&gt;&lt;Year&gt;2020&lt;/Year&gt;&lt;RecNum&gt;3035&lt;/RecNum&gt;&lt;DisplayText&gt;(Ruiz-Irastorza, et al., 2020)&lt;/DisplayText&gt;&lt;record&gt;&lt;rec-number&gt;3035&lt;/rec-number&gt;&lt;foreign-keys&gt;&lt;key app="EN" db-id="rwsdrp5dyfs25bezs0px5vz3pe2vddee9wfv" timestamp="1613077959"&gt;3035&lt;/key&gt;&lt;/foreign-keys&gt;&lt;ref-type name="Journal Article"&gt;17&lt;/ref-type&gt;&lt;contributors&gt;&lt;authors&gt;&lt;author&gt;Ruiz-Irastorza, Guillermo&lt;/author&gt;&lt;author&gt;Pijoan, Jose-Ignacio&lt;/author&gt;&lt;author&gt;Bereciartua, Elena&lt;/author&gt;&lt;author&gt;Dunder, Susanna&lt;/author&gt;&lt;author&gt;Dominguez, Jokin&lt;/author&gt;&lt;author&gt;Garcia-Escudero, Paula&lt;/author&gt;&lt;author&gt;Rodrigo, Alejandro&lt;/author&gt;&lt;author&gt;Gomez-Carballo, Carlota&lt;/author&gt;&lt;author&gt;Varona, Jimena&lt;/author&gt;&lt;author&gt;Guio, Laura&lt;/author&gt;&lt;author&gt;Ibarrola, Marta&lt;/author&gt;&lt;author&gt;Ugarte, Amaia&lt;/author&gt;&lt;author&gt;Martinez-Berriotxoa, Agustin&lt;/author&gt;&lt;/authors&gt;&lt;/contributors&gt;&lt;titles&gt;&lt;title&gt;SECOND WEEK METHYL-PREDNISOLONE PULSES IMPROVE PROGNOSIS IN PATIENTS WITH SEVERE CORONAVIRUS DISEASE 2019 PNEUMONIA: AN OBSERVATIONAL COMPARATIVE STUDY USING ROUTINE CARE DATA&lt;/title&gt;&lt;secondary-title&gt;medRxiv&lt;/secondary-title&gt;&lt;/titles&gt;&lt;periodical&gt;&lt;full-title&gt;medRxiv&lt;/full-title&gt;&lt;/periodical&gt;&lt;pages&gt;2020.07.16.20152868&lt;/pages&gt;&lt;dates&gt;&lt;year&gt;2020&lt;/year&gt;&lt;/dates&gt;&lt;urls&gt;&lt;related-urls&gt;&lt;url&gt;https://www.medrxiv.org/content/medrxiv/early/2020/08/31/2020.07.16.20152868.full.pdf&lt;/url&gt;&lt;/related-urls&gt;&lt;/urls&gt;&lt;electronic-resource-num&gt;10.1101/2020.07.16.20152868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Ruiz-Irastorza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D849E8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300B247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9F606A5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E69A2B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as&lt;/Author&gt;&lt;Year&gt;2020&lt;/Year&gt;&lt;RecNum&gt;3036&lt;/RecNum&gt;&lt;DisplayText&gt;(Salas, Pulido, Montoya, &amp;amp; Ruiz, 2020)&lt;/DisplayText&gt;&lt;record&gt;&lt;rec-number&gt;3036&lt;/rec-number&gt;&lt;foreign-keys&gt;&lt;key app="EN" db-id="rwsdrp5dyfs25bezs0px5vz3pe2vddee9wfv" timestamp="1613077959"&gt;3036&lt;/key&gt;&lt;/foreign-keys&gt;&lt;ref-type name="Journal Article"&gt;17&lt;/ref-type&gt;&lt;contributors&gt;&lt;authors&gt;&lt;author&gt;Salas, Joaquin&lt;/author&gt;&lt;author&gt;Pulido, Dagoberto&lt;/author&gt;&lt;author&gt;Montoya, Omar&lt;/author&gt;&lt;author&gt;Ruiz, Isaac&lt;/author&gt;&lt;/authors&gt;&lt;/contributors&gt;&lt;titles&gt;&lt;title&gt;Data-Driven Inference of COVID-19 Clinical Prognosis&lt;/title&gt;&lt;secondary-title&gt;medRxiv&lt;/secondary-title&gt;&lt;/titles&gt;&lt;periodical&gt;&lt;full-title&gt;medRxiv&lt;/full-title&gt;&lt;/periodical&gt;&lt;pages&gt;2020.08.27.20183202&lt;/pages&gt;&lt;dates&gt;&lt;year&gt;2020&lt;/year&gt;&lt;/dates&gt;&lt;urls&gt;&lt;related-urls&gt;&lt;url&gt;https://www.medrxiv.org/content/medrxiv/early/2020/09/01/2020.08.27.20183202.full.pdf&lt;/url&gt;&lt;/related-urls&gt;&lt;/urls&gt;&lt;electronic-resource-num&gt;10.1101/2020.08.27.20183202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alas, Pulido, Montoya, &amp; Ruiz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592FD0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6273E6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CC4405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FE5D8E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iphof&lt;/Author&gt;&lt;Year&gt;2016&lt;/Year&gt;&lt;RecNum&gt;3037&lt;/RecNum&gt;&lt;DisplayText&gt;(Schiphof, Waarsing, Oei, &amp;amp; Bierma-Zeinstra, 2016)&lt;/DisplayText&gt;&lt;record&gt;&lt;rec-number&gt;3037&lt;/rec-number&gt;&lt;foreign-keys&gt;&lt;key app="EN" db-id="rwsdrp5dyfs25bezs0px5vz3pe2vddee9wfv" timestamp="1613077959"&gt;3037&lt;/key&gt;&lt;/foreign-keys&gt;&lt;ref-type name="Journal Article"&gt;17&lt;/ref-type&gt;&lt;contributors&gt;&lt;authors&gt;&lt;author&gt;Schiphof, D.&lt;/author&gt;&lt;author&gt;Waarsing, J. H.&lt;/author&gt;&lt;author&gt;Oei, E. H.&lt;/author&gt;&lt;author&gt;Bierma-Zeinstra, S. M.&lt;/author&gt;&lt;/authors&gt;&lt;/contributors&gt;&lt;titles&gt;&lt;title&gt;Predictive values of signs and symptoms for onset of structural knee OA within 5 years&lt;/title&gt;&lt;secondary-title&gt;Osteoarthritis and Cartilage&lt;/secondary-title&gt;&lt;/titles&gt;&lt;periodical&gt;&lt;full-title&gt;Osteoarthritis and Cartilage&lt;/full-title&gt;&lt;abbr-1&gt;Osteoarthritis Cartilage&lt;/abbr-1&gt;&lt;abbr-2&gt;Osteoarthritis Cartilage&lt;/abbr-2&gt;&lt;abbr-3&gt;Osteoarthritis &amp;amp; Cartilage&lt;/abbr-3&gt;&lt;/periodical&gt;&lt;pages&gt;S20-S21&lt;/pages&gt;&lt;volume&gt;24&lt;/volume&gt;&lt;num-vols&gt;1&lt;/num-vols&gt;&lt;dates&gt;&lt;year&gt;2016&lt;/year&gt;&lt;pub-dates&gt;&lt;date&gt;April&lt;/date&gt;&lt;/pub-dates&gt;&lt;/dates&gt;&lt;work-type&gt;Conference Abstract&lt;/work-type&gt;&lt;urls&gt;&lt;related-urls&gt;&lt;url&gt;http://ovidsp.ovid.com/ovidweb.cgi?T=JS&amp;amp;CSC=Y&amp;amp;NEWS=N&amp;amp;PAGE=fulltext&amp;amp;D=emed17&amp;amp;AN=72246012&lt;/url&gt;&lt;url&gt;https://sfx-44uea.hosted.exlibrisgroup.com/44uea?sid=OVID:embase&amp;amp;id=pmid:&amp;amp;id=doi:&amp;amp;issn=1063-4584&amp;amp;isbn=&amp;amp;volume=24&amp;amp;issue=SUPPL.+1&amp;amp;spage=S20&amp;amp;pages=S20-S21&amp;amp;date=2016&amp;amp;title=Osteoarthritis+and+Cartilage&amp;amp;atitle=Predictive+values+of+signs+and+symptoms+for+onset+of+structural+knee+OA+within+5+years&amp;amp;aulast=Schiphof&amp;amp;pid=%3Cauthor%3ESchiphof+D.%3C%2Fauthor%3E%3CAN%3E72246012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chiphof, Waarsing, Oei, &amp; Bierma-Zeinstra, 2016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FBFA4E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 xml:space="preserve">Conference abstract </w:t>
            </w:r>
          </w:p>
        </w:tc>
      </w:tr>
      <w:tr w:rsidR="00DD3594" w:rsidRPr="00BB71BF" w14:paraId="5538C14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A9331D1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BEB04C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midt&lt;/Author&gt;&lt;Year&gt;2020&lt;/Year&gt;&lt;RecNum&gt;3038&lt;/RecNum&gt;&lt;DisplayText&gt;(Schmidt, et al., 2020)&lt;/DisplayText&gt;&lt;record&gt;&lt;rec-number&gt;3038&lt;/rec-number&gt;&lt;foreign-keys&gt;&lt;key app="EN" db-id="rwsdrp5dyfs25bezs0px5vz3pe2vddee9wfv" timestamp="1613077959"&gt;3038&lt;/key&gt;&lt;/foreign-keys&gt;&lt;ref-type name="Journal Article"&gt;17&lt;/ref-type&gt;&lt;contributors&gt;&lt;authors&gt;&lt;author&gt;Schmidt, David E.&lt;/author&gt;&lt;author&gt;Edslev, Pernille Wendtland&lt;/author&gt;&lt;author&gt;Heitink-Pollé, Katja M.J.&lt;/author&gt;&lt;author&gt;Kapur, Rick&lt;/author&gt;&lt;author&gt;Porcelijn, Leendert&lt;/author&gt;&lt;author&gt;van der Schoot, C. Ellen&lt;/author&gt;&lt;author&gt;Vidarsson, Gestur&lt;/author&gt;&lt;author&gt;Bruin, Marrie C.A.&lt;/author&gt;&lt;author&gt;Rosthøj, Steen&lt;/author&gt;&lt;author&gt;de Haas, Masja&lt;/author&gt;&lt;/authors&gt;&lt;/contributors&gt;&lt;titles&gt;&lt;title&gt;Age at Diagnosis Shapes the Prognosis of Childhood Immune Thrombocytopenia&lt;/title&gt;&lt;secondary-title&gt;medRxiv&lt;/secondary-title&gt;&lt;/titles&gt;&lt;periodical&gt;&lt;full-title&gt;medRxiv&lt;/full-title&gt;&lt;/periodical&gt;&lt;pages&gt;2020.06.09.20125385&lt;/pages&gt;&lt;dates&gt;&lt;year&gt;2020&lt;/year&gt;&lt;/dates&gt;&lt;urls&gt;&lt;related-urls&gt;&lt;url&gt;https://www.medrxiv.org/content/medrxiv/early/2020/06/12/2020.06.09.20125385.full.pdf&lt;/url&gt;&lt;/related-urls&gt;&lt;/urls&gt;&lt;electronic-resource-num&gt;10.1101/2020.06.09.2012538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chmidt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222342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AB38BF8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D5B57D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446DDC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gurðsson&lt;/Author&gt;&lt;Year&gt;2019&lt;/Year&gt;&lt;RecNum&gt;3039&lt;/RecNum&gt;&lt;DisplayText&gt;(Sigurðsson &amp;amp; Briem, 2019)&lt;/DisplayText&gt;&lt;record&gt;&lt;rec-number&gt;3039&lt;/rec-number&gt;&lt;foreign-keys&gt;&lt;key app="EN" db-id="rwsdrp5dyfs25bezs0px5vz3pe2vddee9wfv" timestamp="1613077959"&gt;3039&lt;/key&gt;&lt;/foreign-keys&gt;&lt;ref-type name="Journal Article"&gt;17&lt;/ref-type&gt;&lt;contributors&gt;&lt;authors&gt;&lt;author&gt;Sigurðsson, Haraldur B.&lt;/author&gt;&lt;author&gt;Briem, Kristín&lt;/author&gt;&lt;/authors&gt;&lt;/contributors&gt;&lt;titles&gt;&lt;title&gt;Cluster analysis successfully identifies clinically meaningful knee valgus moment patterns: Frequency of early peaks reflects sex-specific ACL injury incidence&lt;/title&gt;&lt;secondary-title&gt;medRxiv&lt;/secondary-title&gt;&lt;/titles&gt;&lt;periodical&gt;&lt;full-title&gt;medRxiv&lt;/full-title&gt;&lt;/periodical&gt;&lt;pages&gt;19001511&lt;/pages&gt;&lt;dates&gt;&lt;year&gt;2019&lt;/year&gt;&lt;/dates&gt;&lt;urls&gt;&lt;related-urls&gt;&lt;url&gt;https://www.medrxiv.org/content/medrxiv/early/2019/07/08/19001511.full.pdf&lt;/url&gt;&lt;/related-urls&gt;&lt;/urls&gt;&lt;electronic-resource-num&gt;10.1101/19001511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igurðsson &amp; Briem, 2019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1DB6039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33034331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50D8F1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436878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on&lt;/Author&gt;&lt;Year&gt;2020&lt;/Year&gt;&lt;RecNum&gt;3040&lt;/RecNum&gt;&lt;DisplayText&gt;(Simon, et al., 2020)&lt;/DisplayText&gt;&lt;record&gt;&lt;rec-number&gt;3040&lt;/rec-number&gt;&lt;foreign-keys&gt;&lt;key app="EN" db-id="rwsdrp5dyfs25bezs0px5vz3pe2vddee9wfv" timestamp="1613077959"&gt;3040&lt;/key&gt;&lt;/foreign-keys&gt;&lt;ref-type name="Journal Article"&gt;17&lt;/ref-type&gt;&lt;contributors&gt;&lt;authors&gt;&lt;author&gt;Simon, Vanille&lt;/author&gt;&lt;author&gt;Laot, Lucie&lt;/author&gt;&lt;author&gt;Laas, Enora&lt;/author&gt;&lt;author&gt;Rozette, Sonia&lt;/author&gt;&lt;author&gt;Guerin, Julien&lt;/author&gt;&lt;author&gt;Balezeau, Thomas&lt;/author&gt;&lt;author&gt;Nicolas, Marion&lt;/author&gt;&lt;author&gt;Pierga, Jean-Yves&lt;/author&gt;&lt;author&gt;Coussy, Florence&lt;/author&gt;&lt;author&gt;Laé, Marick&lt;/author&gt;&lt;author&gt;de Croze, Diane&lt;/author&gt;&lt;author&gt;Grandal, Beatriz&lt;/author&gt;&lt;author&gt;Abecassis, Judith&lt;/author&gt;&lt;author&gt;Reyal, Fabien&lt;/author&gt;&lt;author&gt;Hamy, Anne-Sophie&lt;/author&gt;&lt;/authors&gt;&lt;/contributors&gt;&lt;titles&gt;&lt;title&gt;No impact of smoking status on breast cancer tumor infiltrating lymphocytes, response to neoadjuvant chemotherapy and prognosis&lt;/title&gt;&lt;secondary-title&gt;medRxiv&lt;/secondary-title&gt;&lt;/titles&gt;&lt;periodical&gt;&lt;full-title&gt;medRxiv&lt;/full-title&gt;&lt;/periodical&gt;&lt;pages&gt;2020.06.05.20123273&lt;/pages&gt;&lt;dates&gt;&lt;year&gt;2020&lt;/year&gt;&lt;/dates&gt;&lt;urls&gt;&lt;related-urls&gt;&lt;url&gt;https://www.medrxiv.org/content/medrxiv/early/2020/06/07/2020.06.05.20123273.full.pdf&lt;/url&gt;&lt;/related-urls&gt;&lt;/urls&gt;&lt;electronic-resource-num&gt;10.1101/2020.06.05.2012327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imo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AFACFD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7CC412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F35868B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37750D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3041&lt;/RecNum&gt;&lt;DisplayText&gt;(Singh, et al., 2020)&lt;/DisplayText&gt;&lt;record&gt;&lt;rec-number&gt;3041&lt;/rec-number&gt;&lt;foreign-keys&gt;&lt;key app="EN" db-id="rwsdrp5dyfs25bezs0px5vz3pe2vddee9wfv" timestamp="1613077959"&gt;3041&lt;/key&gt;&lt;/foreign-keys&gt;&lt;ref-type name="Journal Article"&gt;17&lt;/ref-type&gt;&lt;contributors&gt;&lt;authors&gt;&lt;author&gt;Singh, Ambrish&lt;/author&gt;&lt;author&gt;Jones, Graeme&lt;/author&gt;&lt;author&gt;Ding, Changhai&lt;/author&gt;&lt;author&gt;Winzenberg, Tania&lt;/author&gt;&lt;author&gt;Cicuttini, Flavia&lt;/author&gt;&lt;author&gt;Lavekar, Swati&lt;/author&gt;&lt;author&gt;Molina-Garcia, Pablo&lt;/author&gt;&lt;author&gt;Otahal, Petr&lt;/author&gt;&lt;author&gt;Antony, Benny&lt;/author&gt;&lt;/authors&gt;&lt;/contributors&gt;&lt;titles&gt;&lt;title&gt;Early life modifiable risk factors for the development of knee osteoarthritis: protocol for a systematic review&lt;/title&gt;&lt;secondary-title&gt;medRxiv&lt;/secondary-title&gt;&lt;/titles&gt;&lt;periodical&gt;&lt;full-title&gt;medRxiv&lt;/full-title&gt;&lt;/periodical&gt;&lt;pages&gt;2020.05.24.20112250&lt;/pages&gt;&lt;dates&gt;&lt;year&gt;2020&lt;/year&gt;&lt;/dates&gt;&lt;urls&gt;&lt;related-urls&gt;&lt;url&gt;https://www.medrxiv.org/content/medrxiv/early/2020/05/25/2020.05.24.20112250.full.pdf&lt;/url&gt;&lt;/related-urls&gt;&lt;/urls&gt;&lt;electronic-resource-num&gt;10.1101/2020.05.24.2011225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ingh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36654B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4EC81503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1EB4A4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A8C937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ston&lt;/Author&gt;&lt;Year&gt;2020&lt;/Year&gt;&lt;RecNum&gt;3042&lt;/RecNum&gt;&lt;DisplayText&gt;(Siston, et al., 2020)&lt;/DisplayText&gt;&lt;record&gt;&lt;rec-number&gt;3042&lt;/rec-number&gt;&lt;foreign-keys&gt;&lt;key app="EN" db-id="rwsdrp5dyfs25bezs0px5vz3pe2vddee9wfv" timestamp="1613077959"&gt;3042&lt;/key&gt;&lt;/foreign-keys&gt;&lt;ref-type name="Journal Article"&gt;17&lt;/ref-type&gt;&lt;contributors&gt;&lt;authors&gt;&lt;author&gt;Siston, Robert A.&lt;/author&gt;&lt;author&gt;Hutter, Erin E.&lt;/author&gt;&lt;author&gt;Ewing, Joseph A.&lt;/author&gt;&lt;author&gt;Hall, Rachel K.&lt;/author&gt;&lt;author&gt;Granger, Jeffrey F.&lt;/author&gt;&lt;author&gt;Beal, Matthew D.&lt;/author&gt;&lt;/authors&gt;&lt;/contributors&gt;&lt;titles&gt;&lt;title&gt;Intra-operative Laxity Following Total Knee Arthroplasty is Highly Variable and Different Than Osteoarthritic and Normal Knees&lt;/title&gt;&lt;secondary-title&gt;medRxiv&lt;/secondary-title&gt;&lt;/titles&gt;&lt;periodical&gt;&lt;full-title&gt;medRxiv&lt;/full-title&gt;&lt;/periodical&gt;&lt;pages&gt;2020.10.13.20212159&lt;/pages&gt;&lt;dates&gt;&lt;year&gt;2020&lt;/year&gt;&lt;/dates&gt;&lt;urls&gt;&lt;related-urls&gt;&lt;url&gt;https://www.medrxiv.org/content/medrxiv/early/2020/10/14/2020.10.13.20212159.full.pdf&lt;/url&gt;&lt;/related-urls&gt;&lt;/urls&gt;&lt;electronic-resource-num&gt;10.1101/2020.10.13.2021215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isto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E019BE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Undergone surgery</w:t>
            </w:r>
          </w:p>
        </w:tc>
      </w:tr>
      <w:tr w:rsidR="00DD3594" w:rsidRPr="00BB71BF" w14:paraId="54A359E9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CDAF139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26650F7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usa&lt;/Author&gt;&lt;Year&gt;2020&lt;/Year&gt;&lt;RecNum&gt;3043&lt;/RecNum&gt;&lt;DisplayText&gt;(Sousa, et al., 2020)&lt;/DisplayText&gt;&lt;record&gt;&lt;rec-number&gt;3043&lt;/rec-number&gt;&lt;foreign-keys&gt;&lt;key app="EN" db-id="rwsdrp5dyfs25bezs0px5vz3pe2vddee9wfv" timestamp="1613077959"&gt;3043&lt;/key&gt;&lt;/foreign-keys&gt;&lt;ref-type name="Journal Article"&gt;17&lt;/ref-type&gt;&lt;contributors&gt;&lt;authors&gt;&lt;author&gt;Sousa, Álvaro Francisco Lopes&lt;/author&gt;&lt;author&gt;de Carvalho, Herica Emilia Félix&lt;/author&gt;&lt;author&gt;de Oliveira, Layze Braz&lt;/author&gt;&lt;author&gt;Schneider, Guilherme&lt;/author&gt;&lt;author&gt;Camargo, Emerson Lucas Silva&lt;/author&gt;&lt;author&gt;Watanabe, Evandro&lt;/author&gt;&lt;author&gt;de Andrade, Denise&lt;/author&gt;&lt;author&gt;Fernandes, Ana Fátima Carvalho&lt;/author&gt;&lt;author&gt;Mendes, Isabel Amélia Costa&lt;/author&gt;&lt;author&gt;Fronteira, Inês&lt;/author&gt;&lt;/authors&gt;&lt;/contributors&gt;&lt;titles&gt;&lt;title&gt;Effects of COVID-19 infection during pregnancy and neonatal prognosis: what is the evidence?&lt;/title&gt;&lt;secondary-title&gt;medRxiv&lt;/secondary-title&gt;&lt;/titles&gt;&lt;periodical&gt;&lt;full-title&gt;medRxiv&lt;/full-title&gt;&lt;/periodical&gt;&lt;pages&gt;2020.04.17.20069435&lt;/pages&gt;&lt;dates&gt;&lt;year&gt;2020&lt;/year&gt;&lt;/dates&gt;&lt;urls&gt;&lt;related-urls&gt;&lt;url&gt;https://www.medrxiv.org/content/medrxiv/early/2020/05/19/2020.04.17.20069435.full.pdf&lt;/url&gt;&lt;/related-urls&gt;&lt;/urls&gt;&lt;electronic-resource-num&gt;10.1101/2020.04.17.2006943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ousa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E0E461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3D0625B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19BD2806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8B522A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ines&lt;/Author&gt;&lt;Year&gt;2020&lt;/Year&gt;&lt;RecNum&gt;3044&lt;/RecNum&gt;&lt;DisplayText&gt;(Staines, Hardy, Samvelyan, Ward, &amp;amp; Cooper, 2020)&lt;/DisplayText&gt;&lt;record&gt;&lt;rec-number&gt;3044&lt;/rec-number&gt;&lt;foreign-keys&gt;&lt;key app="EN" db-id="rwsdrp5dyfs25bezs0px5vz3pe2vddee9wfv" timestamp="1613077959"&gt;3044&lt;/key&gt;&lt;/foreign-keys&gt;&lt;ref-type name="Journal Article"&gt;17&lt;/ref-type&gt;&lt;contributors&gt;&lt;authors&gt;&lt;author&gt;Staines, Katherine A.&lt;/author&gt;&lt;author&gt;Hardy, Rebecca&lt;/author&gt;&lt;author&gt;Samvelyan, Hasmik J.&lt;/author&gt;&lt;author&gt;Ward, Kate A.&lt;/author&gt;&lt;author&gt;Cooper, Rachel&lt;/author&gt;&lt;/authors&gt;&lt;/contributors&gt;&lt;titles&gt;&lt;title&gt;Life course longitudinal growth and risk of knee osteoarthritis at age 53 years: evidence from the 1946 British birth cohort study&lt;/title&gt;&lt;secondary-title&gt;medRxiv&lt;/secondary-title&gt;&lt;/titles&gt;&lt;periodical&gt;&lt;full-title&gt;medRxiv&lt;/full-title&gt;&lt;/periodical&gt;&lt;pages&gt;2020.08.18.20177485&lt;/pages&gt;&lt;dates&gt;&lt;year&gt;2020&lt;/year&gt;&lt;/dates&gt;&lt;urls&gt;&lt;related-urls&gt;&lt;url&gt;https://www.medrxiv.org/content/medrxiv/early/2020/08/21/2020.08.18.20177485.full.pdf&lt;/url&gt;&lt;/related-urls&gt;&lt;/urls&gt;&lt;electronic-resource-num&gt;10.1101/2020.08.18.20177485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taines, Hardy, Samvelyan, Ward, &amp; Cooper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7FE5A06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D3193A9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C5A3684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BEA50A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wart&lt;/Author&gt;&lt;Year&gt;2020&lt;/Year&gt;&lt;RecNum&gt;3045&lt;/RecNum&gt;&lt;DisplayText&gt;(Stewart, et al., 2020)&lt;/DisplayText&gt;&lt;record&gt;&lt;rec-number&gt;3045&lt;/rec-number&gt;&lt;foreign-keys&gt;&lt;key app="EN" db-id="rwsdrp5dyfs25bezs0px5vz3pe2vddee9wfv" timestamp="1613077959"&gt;3045&lt;/key&gt;&lt;/foreign-keys&gt;&lt;ref-type name="Journal Article"&gt;17&lt;/ref-type&gt;&lt;contributors&gt;&lt;authors&gt;&lt;author&gt;Stewart, Iain&lt;/author&gt;&lt;author&gt;Nanji, Henry&lt;/author&gt;&lt;author&gt;Figueredo, Grazziela&lt;/author&gt;&lt;author&gt;Fahy, William&lt;/author&gt;&lt;author&gt;Maher, Toby&lt;/author&gt;&lt;author&gt;Ask, Antje&lt;/author&gt;&lt;author&gt;Maharaj, Shyam&lt;/author&gt;&lt;author&gt;Ask, Kjetil&lt;/author&gt;&lt;author&gt;Kolb, Martin&lt;/author&gt;&lt;author&gt;Jenkins, Gisli R&lt;/author&gt;&lt;/authors&gt;&lt;/contributors&gt;&lt;titles&gt;&lt;title&gt;Circulating fibrocytes can identify people with a poor prognosis in idiopathic pulmonary fibrosis&lt;/title&gt;&lt;secondary-title&gt;medRxiv&lt;/secondary-title&gt;&lt;/titles&gt;&lt;periodical&gt;&lt;full-title&gt;medRxiv&lt;/full-title&gt;&lt;/periodical&gt;&lt;pages&gt;2020.06.05.20123406&lt;/pages&gt;&lt;dates&gt;&lt;year&gt;2020&lt;/year&gt;&lt;/dates&gt;&lt;urls&gt;&lt;related-urls&gt;&lt;url&gt;https://www.medrxiv.org/content/medrxiv/early/2020/09/25/2020.06.05.20123406.full.pdf&lt;/url&gt;&lt;/related-urls&gt;&lt;/urls&gt;&lt;electronic-resource-num&gt;10.1101/2020.06.05.2012340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Stewart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724E35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F3C2CD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01FA9031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047A5A7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&lt;/Author&gt;&lt;Year&gt;2020&lt;/Year&gt;&lt;RecNum&gt;3046&lt;/RecNum&gt;&lt;DisplayText&gt;(Tan, et al., 2020)&lt;/DisplayText&gt;&lt;record&gt;&lt;rec-number&gt;3046&lt;/rec-number&gt;&lt;foreign-keys&gt;&lt;key app="EN" db-id="rwsdrp5dyfs25bezs0px5vz3pe2vddee9wfv" timestamp="1613077959"&gt;3046&lt;/key&gt;&lt;/foreign-keys&gt;&lt;ref-type name="Journal Article"&gt;17&lt;/ref-type&gt;&lt;contributors&gt;&lt;authors&gt;&lt;author&gt;Tan, Li&lt;/author&gt;&lt;author&gt;Kang, Xia&lt;/author&gt;&lt;author&gt;Ji, Xinran&lt;/author&gt;&lt;author&gt;Wang, Qi&lt;/author&gt;&lt;author&gt;Li, Yongsheng&lt;/author&gt;&lt;author&gt;Wang, Qiongshu&lt;/author&gt;&lt;author&gt;Miao, Hongming&lt;/author&gt;&lt;/authors&gt;&lt;/contributors&gt;&lt;titles&gt;&lt;title&gt;Validation of reported risk factors for disease classification and prognosis in COVID-19: a descriptive and retrospective study&lt;/title&gt;&lt;secondary-title&gt;medRxiv&lt;/secondary-title&gt;&lt;/titles&gt;&lt;periodical&gt;&lt;full-title&gt;medRxiv&lt;/full-title&gt;&lt;/periodical&gt;&lt;pages&gt;2020.04.05.20053769&lt;/pages&gt;&lt;dates&gt;&lt;year&gt;2020&lt;/year&gt;&lt;/dates&gt;&lt;urls&gt;&lt;related-urls&gt;&lt;url&gt;https://www.medrxiv.org/content/medrxiv/early/2020/04/07/2020.04.05.20053769.full.pdf&lt;/url&gt;&lt;/related-urls&gt;&lt;/urls&gt;&lt;electronic-resource-num&gt;10.1101/2020.04.05.2005376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Tan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4ECE5E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CC2CDA2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290260A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F103ED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g&lt;/Author&gt;&lt;Year&gt;2020&lt;/Year&gt;&lt;RecNum&gt;3047&lt;/RecNum&gt;&lt;DisplayText&gt;(Tang, et al., 2020)&lt;/DisplayText&gt;&lt;record&gt;&lt;rec-number&gt;3047&lt;/rec-number&gt;&lt;foreign-keys&gt;&lt;key app="EN" db-id="rwsdrp5dyfs25bezs0px5vz3pe2vddee9wfv" timestamp="1613077959"&gt;3047&lt;/key&gt;&lt;/foreign-keys&gt;&lt;ref-type name="Journal Article"&gt;17&lt;/ref-type&gt;&lt;contributors&gt;&lt;authors&gt;&lt;author&gt;Tang, Yiyang&lt;/author&gt;&lt;author&gt;Zha, Lihuang&lt;/author&gt;&lt;author&gt;Zeng, Xiaofang&lt;/author&gt;&lt;author&gt;Feng, Yilu&lt;/author&gt;&lt;author&gt;Lin, Wenchao&lt;/author&gt;&lt;author&gt;Liu, Zhenghui&lt;/author&gt;&lt;author&gt;Yu, Zaixin&lt;/author&gt;&lt;/authors&gt;&lt;/contributors&gt;&lt;titles&gt;&lt;title&gt;Development and validation of nomogram to predict long-term prognosis of critically ill patients with acute myocardial infarction&lt;/title&gt;&lt;secondary-title&gt;medRxiv&lt;/secondary-title&gt;&lt;/titles&gt;&lt;periodical&gt;&lt;full-title&gt;medRxiv&lt;/full-title&gt;&lt;/periodical&gt;&lt;pages&gt;2020.08.14.20174953&lt;/pages&gt;&lt;dates&gt;&lt;year&gt;2020&lt;/year&gt;&lt;/dates&gt;&lt;urls&gt;&lt;related-urls&gt;&lt;url&gt;https://www.medrxiv.org/content/medrxiv/early/2020/08/16/2020.08.14.20174953.full.pdf&lt;/url&gt;&lt;/related-urls&gt;&lt;/urls&gt;&lt;electronic-resource-num&gt;10.1101/2020.08.14.2017495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Tang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D47F65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0C06A62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857B21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75902D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ompson&lt;/Author&gt;&lt;Year&gt;2020&lt;/Year&gt;&lt;RecNum&gt;3048&lt;/RecNum&gt;&lt;DisplayText&gt;(Thompson, Ahmed, Weldon, Efthimiou, &amp;amp; Stubbs, 2020)&lt;/DisplayText&gt;&lt;record&gt;&lt;rec-number&gt;3048&lt;/rec-number&gt;&lt;foreign-keys&gt;&lt;key app="EN" db-id="rwsdrp5dyfs25bezs0px5vz3pe2vddee9wfv" timestamp="1613077959"&gt;3048&lt;/key&gt;&lt;/foreign-keys&gt;&lt;ref-type name="Journal Article"&gt;17&lt;/ref-type&gt;&lt;contributors&gt;&lt;authors&gt;&lt;author&gt;Thompson, Trevor&lt;/author&gt;&lt;author&gt;Ahmed, Bawan&lt;/author&gt;&lt;author&gt;Weldon, Sharon&lt;/author&gt;&lt;author&gt;Efthimiou, Orestis&lt;/author&gt;&lt;author&gt;Stubbs, Brendon&lt;/author&gt;&lt;/authors&gt;&lt;/contributors&gt;&lt;titles&gt;&lt;title&gt;Relative effectiveness of non-surgical interventions for pain management in knee osteoarthritis: a protocol for a component network meta-analysis of randomised controlled trials&lt;/title&gt;&lt;secondary-title&gt;medRxiv&lt;/secondary-title&gt;&lt;/titles&gt;&lt;periodical&gt;&lt;full-title&gt;medRxiv&lt;/full-title&gt;&lt;/periodical&gt;&lt;pages&gt;2020.12.22.20248700&lt;/pages&gt;&lt;dates&gt;&lt;year&gt;2020&lt;/year&gt;&lt;/dates&gt;&lt;urls&gt;&lt;related-urls&gt;&lt;url&gt;https://www.medrxiv.org/content/medrxiv/early/2020/12/23/2020.12.22.20248700.full.pdf&lt;/url&gt;&lt;/related-urls&gt;&lt;/urls&gt;&lt;electronic-resource-num&gt;10.1101/2020.12.22.2024870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Thompson, Ahmed, Weldon, Efthimiou, &amp; Stubbs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CCDBE3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9039CE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7621417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74DA6D5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ghe&lt;/Author&gt;&lt;Year&gt;2020&lt;/Year&gt;&lt;RecNum&gt;3049&lt;/RecNum&gt;&lt;DisplayText&gt;(Tighe, et al., 2020)&lt;/DisplayText&gt;&lt;record&gt;&lt;rec-number&gt;3049&lt;/rec-number&gt;&lt;foreign-keys&gt;&lt;key app="EN" db-id="rwsdrp5dyfs25bezs0px5vz3pe2vddee9wfv" timestamp="1613077959"&gt;3049&lt;/key&gt;&lt;/foreign-keys&gt;&lt;ref-type name="Journal Article"&gt;17&lt;/ref-type&gt;&lt;contributors&gt;&lt;authors&gt;&lt;author&gt;Tighe, Patrick J.&lt;/author&gt;&lt;author&gt;Urbanowicz, Richard A.&lt;/author&gt;&lt;author&gt;Fairclough, C. Lucy&lt;/author&gt;&lt;author&gt;McClure, C. Patrick&lt;/author&gt;&lt;author&gt;Thomson, Brian J.&lt;/author&gt;&lt;author&gt;Gomez, Nancy&lt;/author&gt;&lt;author&gt;Chappell, Joseph G.&lt;/author&gt;&lt;author&gt;Tsoleridis, Theocharis&lt;/author&gt;&lt;author&gt;Loose, Matthew&lt;/author&gt;&lt;author&gt;Carlile, Matthew&lt;/author&gt;&lt;author&gt;Moore, Christopher&lt;/author&gt;&lt;author&gt;Holmes, Nadine&lt;/author&gt;&lt;author&gt;Sang, Fei&lt;/author&gt;&lt;author&gt;Hrushikesh, Divyateja&lt;/author&gt;&lt;author&gt;Clark, Gemma&lt;/author&gt;&lt;author&gt;Temperton, Nigel&lt;/author&gt;&lt;author&gt;Brooks, Tim&lt;/author&gt;&lt;author&gt;Ball, Jonathan K.&lt;/author&gt;&lt;author&gt;Irving, William L.&lt;/author&gt;&lt;author&gt;Tarr, Alexander W.&lt;/author&gt;&lt;/authors&gt;&lt;/contributors&gt;&lt;titles&gt;&lt;title&gt;Potent anti-SARS-CoV-2 Antibody Responses are Associated with Better Prognosis in Hospital Inpatient COVID-19 Disease&lt;/title&gt;&lt;secondary-title&gt;medRxiv&lt;/secondary-title&gt;&lt;/titles&gt;&lt;periodical&gt;&lt;full-title&gt;medRxiv&lt;/full-title&gt;&lt;/periodical&gt;&lt;pages&gt;2020.08.22.20176834&lt;/pages&gt;&lt;dates&gt;&lt;year&gt;2020&lt;/year&gt;&lt;/dates&gt;&lt;urls&gt;&lt;related-urls&gt;&lt;url&gt;https://www.medrxiv.org/content/medrxiv/early/2020/08/24/2020.08.22.20176834.full.pdf&lt;/url&gt;&lt;/related-urls&gt;&lt;/urls&gt;&lt;electronic-resource-num&gt;10.1101/2020.08.22.2017683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Tighe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7AA28CE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5A1751EF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AA846C8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4B024D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hlrich&lt;/Author&gt;&lt;Year&gt;2020&lt;/Year&gt;&lt;RecNum&gt;3050&lt;/RecNum&gt;&lt;DisplayText&gt;(Uhlrich, et al., 2020)&lt;/DisplayText&gt;&lt;record&gt;&lt;rec-number&gt;3050&lt;/rec-number&gt;&lt;foreign-keys&gt;&lt;key app="EN" db-id="rwsdrp5dyfs25bezs0px5vz3pe2vddee9wfv" timestamp="1613077959"&gt;3050&lt;/key&gt;&lt;/foreign-keys&gt;&lt;ref-type name="Journal Article"&gt;17&lt;/ref-type&gt;&lt;contributors&gt;&lt;authors&gt;&lt;author&gt;Uhlrich, Scott D&lt;/author&gt;&lt;author&gt;Kolesar, Julie A&lt;/author&gt;&lt;author&gt;Kidziński, Łukasz&lt;/author&gt;&lt;author&gt;Boswell, Melissa A&lt;/author&gt;&lt;author&gt;Silder, Amy&lt;/author&gt;&lt;author&gt;Gold, Garry E&lt;/author&gt;&lt;author&gt;Delp, Scott L&lt;/author&gt;&lt;author&gt;Beaupre, Gary S&lt;/author&gt;&lt;/authors&gt;&lt;/contributors&gt;&lt;titles&gt;&lt;title&gt;Personalization improves the biomechanical efficacy of foot progression angle modifications in individuals with medial knee osteoarthritis&lt;/title&gt;&lt;secondary-title&gt;medRxiv&lt;/secondary-title&gt;&lt;/titles&gt;&lt;periodical&gt;&lt;full-title&gt;medRxiv&lt;/full-title&gt;&lt;/periodical&gt;&lt;pages&gt;2020.12.15.20248220&lt;/pages&gt;&lt;dates&gt;&lt;year&gt;2020&lt;/year&gt;&lt;/dates&gt;&lt;urls&gt;&lt;related-urls&gt;&lt;url&gt;https://www.medrxiv.org/content/medrxiv/early/2020/12/17/2020.12.15.20248220.full.pdf&lt;/url&gt;&lt;/related-urls&gt;&lt;/urls&gt;&lt;electronic-resource-num&gt;10.1101/2020.12.15.2024822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Uhlrich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44826988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32828BA8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4BAF1B4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7B5A03A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Dam&lt;/Author&gt;&lt;Year&gt;2020&lt;/Year&gt;&lt;RecNum&gt;3051&lt;/RecNum&gt;&lt;DisplayText&gt;(van Dam, et al., 2020)&lt;/DisplayText&gt;&lt;record&gt;&lt;rec-number&gt;3051&lt;/rec-number&gt;&lt;foreign-keys&gt;&lt;key app="EN" db-id="rwsdrp5dyfs25bezs0px5vz3pe2vddee9wfv" timestamp="1613077959"&gt;3051&lt;/key&gt;&lt;/foreign-keys&gt;&lt;ref-type name="Journal Article"&gt;17&lt;/ref-type&gt;&lt;contributors&gt;&lt;authors&gt;&lt;author&gt;van Dam, Paul M.E.L.&lt;/author&gt;&lt;author&gt;Zelis, Noortje&lt;/author&gt;&lt;author&gt;Stassen, Patricia M.&lt;/author&gt;&lt;author&gt;van Twist, Daan J.L.&lt;/author&gt;&lt;author&gt;de Leeuw, Peter W.&lt;/author&gt;&lt;author&gt;van Kuijk, Sander M.J.&lt;/author&gt;&lt;author&gt;Buijs, Jacqueline&lt;/author&gt;&lt;/authors&gt;&lt;/contributors&gt;&lt;titles&gt;&lt;title&gt;Validating the RISE UP score for predicting prognosis in patients with COVID-19 in the emergency department, a retrospective study&lt;/title&gt;&lt;secondary-title&gt;medRxiv&lt;/secondary-title&gt;&lt;/titles&gt;&lt;periodical&gt;&lt;full-title&gt;medRxiv&lt;/full-title&gt;&lt;/periodical&gt;&lt;pages&gt;2020.11.23.20236786&lt;/pages&gt;&lt;dates&gt;&lt;year&gt;2020&lt;/year&gt;&lt;/dates&gt;&lt;urls&gt;&lt;related-urls&gt;&lt;url&gt;https://www.medrxiv.org/content/medrxiv/early/2020/11/24/2020.11.23.20236786.full.pdf&lt;/url&gt;&lt;/related-urls&gt;&lt;/urls&gt;&lt;electronic-resource-num&gt;10.1101/2020.11.23.2023678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van Dam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DD07E1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98B00A9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534683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68E40E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nZXMgTWlsYW5vPC9BdXRob3I+PFllYXI+MjAxNjwv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nZXMgTWlsYW5vPC9BdXRob3I+PFllYXI+MjAxNjwv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Verges Milano, et al., 2016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2A5C7F4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16CF7C3A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24A52CA3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6FAE2980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rabie&lt;/Author&gt;&lt;Year&gt;2020&lt;/Year&gt;&lt;RecNum&gt;3053&lt;/RecNum&gt;&lt;DisplayText&gt;(Vrabie, Gangal, &amp;amp; Gangal, 2020)&lt;/DisplayText&gt;&lt;record&gt;&lt;rec-number&gt;3053&lt;/rec-number&gt;&lt;foreign-keys&gt;&lt;key app="EN" db-id="rwsdrp5dyfs25bezs0px5vz3pe2vddee9wfv" timestamp="1613077959"&gt;3053&lt;/key&gt;&lt;/foreign-keys&gt;&lt;ref-type name="Journal Article"&gt;17&lt;/ref-type&gt;&lt;contributors&gt;&lt;authors&gt;&lt;author&gt;Vrabie, Camelia D&lt;/author&gt;&lt;author&gt;Gangal, Mihnea I.&lt;/author&gt;&lt;author&gt;Gangal, Marius&lt;/author&gt;&lt;/authors&gt;&lt;/contributors&gt;&lt;titles&gt;&lt;title&gt;Re-classification of archival Ovarian Carcinoma diagnostics using immunohistologic digital quantification and algorithmic prognosis&lt;/title&gt;&lt;secondary-title&gt;medRxiv&lt;/secondary-title&gt;&lt;/titles&gt;&lt;periodical&gt;&lt;full-title&gt;medRxiv&lt;/full-title&gt;&lt;/periodical&gt;&lt;pages&gt;2020.08.05.20168849&lt;/pages&gt;&lt;dates&gt;&lt;year&gt;2020&lt;/year&gt;&lt;/dates&gt;&lt;urls&gt;&lt;related-urls&gt;&lt;url&gt;https://www.medrxiv.org/content/medrxiv/early/2020/08/06/2020.08.05.20168849.full.pdf&lt;/url&gt;&lt;/related-urls&gt;&lt;/urls&gt;&lt;electronic-resource-num&gt;10.1101/2020.08.05.20168849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Vrabie, Gangal, &amp; Gangal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077B0DDD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3C95D75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30DD859A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D5B383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0&lt;/Year&gt;&lt;RecNum&gt;3054&lt;/RecNum&gt;&lt;DisplayText&gt;(Wang, Singh, &amp;amp; Antony, 2020)&lt;/DisplayText&gt;&lt;record&gt;&lt;rec-number&gt;3054&lt;/rec-number&gt;&lt;foreign-keys&gt;&lt;key app="EN" db-id="rwsdrp5dyfs25bezs0px5vz3pe2vddee9wfv" timestamp="1613077959"&gt;3054&lt;/key&gt;&lt;/foreign-keys&gt;&lt;ref-type name="Journal Article"&gt;17&lt;/ref-type&gt;&lt;contributors&gt;&lt;authors&gt;&lt;author&gt;Wang, Zhiqiang&lt;/author&gt;&lt;author&gt;Singh, Ambrish&lt;/author&gt;&lt;author&gt;Antony, Benny&lt;/author&gt;&lt;/authors&gt;&lt;/contributors&gt;&lt;titles&gt;&lt;title&gt;Efficacy and safety of turmeric extracts in knee osteoarthritis: protocol for a systematic review and meta-analysis of randomised controlled trials&lt;/title&gt;&lt;secondary-title&gt;medRxiv&lt;/secondary-title&gt;&lt;/titles&gt;&lt;periodical&gt;&lt;full-title&gt;medRxiv&lt;/full-title&gt;&lt;/periodical&gt;&lt;pages&gt;2020.05.06.20092726&lt;/pages&gt;&lt;dates&gt;&lt;year&gt;2020&lt;/year&gt;&lt;/dates&gt;&lt;urls&gt;&lt;related-urls&gt;&lt;url&gt;https://www.medrxiv.org/content/medrxiv/early/2020/05/11/2020.05.06.20092726.full.pdf&lt;/url&gt;&lt;/related-urls&gt;&lt;/urls&gt;&lt;electronic-resource-num&gt;10.1101/2020.05.06.20092726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Wang, Singh, &amp; Antony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F87821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4B56BC7C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B71EBC2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C6E473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ren&lt;/Author&gt;&lt;Year&gt;2020&lt;/Year&gt;&lt;RecNum&gt;3055&lt;/RecNum&gt;&lt;DisplayText&gt;(Warren &amp;amp; Birol, 2020)&lt;/DisplayText&gt;&lt;record&gt;&lt;rec-number&gt;3055&lt;/rec-number&gt;&lt;foreign-keys&gt;&lt;key app="EN" db-id="rwsdrp5dyfs25bezs0px5vz3pe2vddee9wfv" timestamp="1613077959"&gt;3055&lt;/key&gt;&lt;/foreign-keys&gt;&lt;ref-type name="Journal Article"&gt;17&lt;/ref-type&gt;&lt;contributors&gt;&lt;authors&gt;&lt;author&gt;Warren, René L.&lt;/author&gt;&lt;author&gt;Birol, Inanç&lt;/author&gt;&lt;/authors&gt;&lt;/contributors&gt;&lt;titles&gt;&lt;title&gt;Retrospective &amp;lt;em&amp;gt;in silico&amp;lt;/em&amp;gt; HLA predictions from COVID-19 patients reveal alleles associated with disease prognosis&lt;/title&gt;&lt;secondary-title&gt;medRxiv&lt;/secondary-title&gt;&lt;/titles&gt;&lt;periodical&gt;&lt;full-title&gt;medRxiv&lt;/full-title&gt;&lt;/periodical&gt;&lt;pages&gt;2020.10.27.20220863&lt;/pages&gt;&lt;dates&gt;&lt;year&gt;2020&lt;/year&gt;&lt;/dates&gt;&lt;urls&gt;&lt;related-urls&gt;&lt;url&gt;https://www.medrxiv.org/content/medrxiv/early/2020/11/02/2020.10.27.20220863.full.pdf&lt;/url&gt;&lt;/related-urls&gt;&lt;/urls&gt;&lt;electronic-resource-num&gt;10.1101/2020.10.27.20220863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Warren &amp; Birol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6DAE1B35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72028B10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5989C12E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14C4DD47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liams&lt;/Author&gt;&lt;Year&gt;2020&lt;/Year&gt;&lt;RecNum&gt;3056&lt;/RecNum&gt;&lt;DisplayText&gt;(Williams, et al., 2020)&lt;/DisplayText&gt;&lt;record&gt;&lt;rec-number&gt;3056&lt;/rec-number&gt;&lt;foreign-keys&gt;&lt;key app="EN" db-id="rwsdrp5dyfs25bezs0px5vz3pe2vddee9wfv" timestamp="1613077959"&gt;3056&lt;/key&gt;&lt;/foreign-keys&gt;&lt;ref-type name="Journal Article"&gt;17&lt;/ref-type&gt;&lt;contributors&gt;&lt;authors&gt;&lt;author&gt;Williams, Ross D.&lt;/author&gt;&lt;author&gt;Reps, Jenna M.&lt;/author&gt;&lt;author&gt;Sena, Anthony G.&lt;/author&gt;&lt;author&gt;Burn, Edward&lt;/author&gt;&lt;author&gt;He, Ying&lt;/author&gt;&lt;author&gt;Morales, Daniel R.&lt;/author&gt;&lt;author&gt;Culliford, David&lt;/author&gt;&lt;author&gt;Yu, Dahai&lt;/author&gt;&lt;author&gt;Strauss, Victoria Y.&lt;/author&gt;&lt;author&gt;Duarte-Salles, Talita&lt;/author&gt;&lt;author&gt;Prats-Uribe, Albert&lt;/author&gt;&lt;author&gt;Delmestri, Antonella&lt;/author&gt;&lt;author&gt;Weaver, James&lt;/author&gt;&lt;author&gt;Sproviero, William&lt;/author&gt;&lt;author&gt;Robinson, Danielle&lt;/author&gt;&lt;author&gt;Stewart, Henry Morgan&lt;/author&gt;&lt;author&gt;Birlie, Belay&lt;/author&gt;&lt;author&gt;Pinedo-Villanueva, Rafael&lt;/author&gt;&lt;author&gt;Kolovos, Spyros&lt;/author&gt;&lt;author&gt;John, Luis H.&lt;/author&gt;&lt;author&gt;Costello, Ruth E.&lt;/author&gt;&lt;author&gt;van Speybroeck, Michel&lt;/author&gt;&lt;author&gt;O’Leary, Caroline&lt;/author&gt;&lt;author&gt;Minty, Evan&lt;/author&gt;&lt;author&gt;Falconer, Thomas&lt;/author&gt;&lt;author&gt;Callahan, Alison&lt;/author&gt;&lt;author&gt;Pfohl, Stephen&lt;/author&gt;&lt;author&gt;Burkard, Theresa&lt;/author&gt;&lt;author&gt;Lane, Jennifer&lt;/author&gt;&lt;author&gt;Rijnbeek, Peter R.&lt;/author&gt;&lt;author&gt;Ryan, Patrick B.&lt;/author&gt;&lt;author&gt;Prieto-Alhambra, Daniel&lt;/author&gt;&lt;/authors&gt;&lt;/contributors&gt;&lt;titles&gt;&lt;title&gt;Development and validation of patient-level prediction models for adverse outcomes following total knee arthroplasty&lt;/title&gt;&lt;secondary-title&gt;medRxiv&lt;/secondary-title&gt;&lt;/titles&gt;&lt;periodical&gt;&lt;full-title&gt;medRxiv&lt;/full-title&gt;&lt;/periodical&gt;&lt;pages&gt;2020.12.14.20240994&lt;/pages&gt;&lt;dates&gt;&lt;year&gt;2020&lt;/year&gt;&lt;/dates&gt;&lt;urls&gt;&lt;related-urls&gt;&lt;url&gt;https://www.medrxiv.org/content/medrxiv/early/2020/12/15/2020.12.14.20240994.full.pdf&lt;/url&gt;&lt;/related-urls&gt;&lt;/urls&gt;&lt;electronic-resource-num&gt;10.1101/2020.12.14.20240994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Williams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5F699EEB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 xml:space="preserve">Undergone surgery </w:t>
            </w:r>
          </w:p>
        </w:tc>
      </w:tr>
      <w:tr w:rsidR="00DD3594" w:rsidRPr="00BB71BF" w14:paraId="0ED3B676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69DE204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51F4A15F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right&lt;/Author&gt;&lt;Year&gt;2013&lt;/Year&gt;&lt;RecNum&gt;3057&lt;/RecNum&gt;&lt;DisplayText&gt;(Wright, Katz, Abrams, Solomon, &amp;amp; Losina, 2013)&lt;/DisplayText&gt;&lt;record&gt;&lt;rec-number&gt;3057&lt;/rec-number&gt;&lt;foreign-keys&gt;&lt;key app="EN" db-id="rwsdrp5dyfs25bezs0px5vz3pe2vddee9wfv" timestamp="1613077959"&gt;3057&lt;/key&gt;&lt;/foreign-keys&gt;&lt;ref-type name="Journal Article"&gt;17&lt;/ref-type&gt;&lt;contributors&gt;&lt;authors&gt;&lt;author&gt;Wright, E.&lt;/author&gt;&lt;author&gt;Katz, J. N.&lt;/author&gt;&lt;author&gt;Abrams, S.&lt;/author&gt;&lt;author&gt;Solomon, D. H.&lt;/author&gt;&lt;author&gt;Losina, E.&lt;/author&gt;&lt;/authors&gt;&lt;/contributors&gt;&lt;titles&gt;&lt;title&gt;Trends in prescription of opioids from 2003-2009 in persons with knee osteoarthritis&lt;/title&gt;&lt;secondary-title&gt;Arthritis and Rheumatism&lt;/secondary-title&gt;&lt;/titles&gt;&lt;periodical&gt;&lt;full-title&gt;Arthritis and Rheumatism&lt;/full-title&gt;&lt;abbr-1&gt;Arthritis Rheum.&lt;/abbr-1&gt;&lt;abbr-2&gt;Arthritis Rheum&lt;/abbr-2&gt;&lt;abbr-3&gt;Arthritis &amp;amp; Rheumatism&lt;/abbr-3&gt;&lt;/periodical&gt;&lt;pages&gt;S40&lt;/pages&gt;&lt;volume&gt;65&lt;/volume&gt;&lt;num-vols&gt;10&lt;/num-vols&gt;&lt;dates&gt;&lt;year&gt;2013&lt;/year&gt;&lt;pub-dates&gt;&lt;date&gt;October&lt;/date&gt;&lt;/pub-dates&gt;&lt;/dates&gt;&lt;work-type&gt;Conference Abstract&lt;/work-type&gt;&lt;urls&gt;&lt;related-urls&gt;&lt;url&gt;http://ovidsp.ovid.com/ovidweb.cgi?T=JS&amp;amp;CSC=Y&amp;amp;NEWS=N&amp;amp;PAGE=fulltext&amp;amp;D=emed14&amp;amp;AN=71317590&lt;/url&gt;&lt;url&gt;https://sfx-44uea.hosted.exlibrisgroup.com/44uea?sid=OVID:embase&amp;amp;id=pmid:&amp;amp;id=doi:10.1002%2Fart.38216&amp;amp;issn=0004-3591&amp;amp;isbn=&amp;amp;volume=65&amp;amp;issue=SUPPL.+10&amp;amp;spage=S40&amp;amp;pages=S40&amp;amp;date=2013&amp;amp;title=Arthritis+and+Rheumatism&amp;amp;atitle=Trends+in+prescription+of+opioids+from+2003-2009+in+persons+with+knee+osteoarthritis&amp;amp;aulast=Wright&amp;amp;pid=%3Cauthor%3EWright+E.%3C%2Fauthor%3E%3CAN%3E71317590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Wright, Katz, Abrams, Solomon, &amp; Losina, 2013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0DFA543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  <w:tr w:rsidR="00DD3594" w:rsidRPr="00BB71BF" w14:paraId="6534CDD5" w14:textId="77777777" w:rsidTr="008533D1">
        <w:tc>
          <w:tcPr>
            <w:tcW w:w="828" w:type="dxa"/>
            <w:tcBorders>
              <w:left w:val="single" w:sz="18" w:space="0" w:color="000000"/>
              <w:right w:val="single" w:sz="18" w:space="0" w:color="000000"/>
            </w:tcBorders>
          </w:tcPr>
          <w:p w14:paraId="6B0B8C67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right w:val="single" w:sz="18" w:space="0" w:color="000000"/>
            </w:tcBorders>
          </w:tcPr>
          <w:p w14:paraId="35164CD2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ynants&lt;/Author&gt;&lt;Year&gt;2020&lt;/Year&gt;&lt;RecNum&gt;3058&lt;/RecNum&gt;&lt;DisplayText&gt;(Wynants, et al., 2020)&lt;/DisplayText&gt;&lt;record&gt;&lt;rec-number&gt;3058&lt;/rec-number&gt;&lt;foreign-keys&gt;&lt;key app="EN" db-id="rwsdrp5dyfs25bezs0px5vz3pe2vddee9wfv" timestamp="1613077959"&gt;3058&lt;/key&gt;&lt;/foreign-keys&gt;&lt;ref-type name="Journal Article"&gt;17&lt;/ref-type&gt;&lt;contributors&gt;&lt;authors&gt;&lt;author&gt;Wynants, Laure&lt;/author&gt;&lt;author&gt;Van Calster, Ben&lt;/author&gt;&lt;author&gt;Bonten, Marc MJ&lt;/author&gt;&lt;author&gt;Collins, Gary S&lt;/author&gt;&lt;author&gt;Debray, Thomas PA&lt;/author&gt;&lt;author&gt;De Vos, Maarten&lt;/author&gt;&lt;author&gt;Haller, Maria C.&lt;/author&gt;&lt;author&gt;Heinze, Georg&lt;/author&gt;&lt;author&gt;Moons, Karel GM&lt;/author&gt;&lt;author&gt;Riley, Richard D&lt;/author&gt;&lt;author&gt;Schuit, Ewoud&lt;/author&gt;&lt;author&gt;Smits, Luc JM&lt;/author&gt;&lt;author&gt;Snell, Kym IE&lt;/author&gt;&lt;author&gt;Steyerberg, Ewout W&lt;/author&gt;&lt;author&gt;Wallisch, Christine&lt;/author&gt;&lt;author&gt;van Smeden, Maarten&lt;/author&gt;&lt;/authors&gt;&lt;/contributors&gt;&lt;titles&gt;&lt;title&gt;Systematic review and critical appraisal of prediction models for diagnosis and prognosis of COVID-19 infection&lt;/title&gt;&lt;secondary-title&gt;medRxiv&lt;/secondary-title&gt;&lt;/titles&gt;&lt;periodical&gt;&lt;full-title&gt;medRxiv&lt;/full-title&gt;&lt;/periodical&gt;&lt;pages&gt;2020.03.24.20041020&lt;/pages&gt;&lt;dates&gt;&lt;year&gt;2020&lt;/year&gt;&lt;/dates&gt;&lt;urls&gt;&lt;related-urls&gt;&lt;url&gt;https://www.medrxiv.org/content/medrxiv/early/2020/04/05/2020.03.24.20041020.full.pdf&lt;/url&gt;&lt;/related-urls&gt;&lt;/urls&gt;&lt;electronic-resource-num&gt;10.1101/2020.03.24.20041020&lt;/electronic-resource-num&gt;&lt;/record&gt;&lt;/Cite&gt;&lt;/EndNote&gt;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Wynants, et al.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right w:val="single" w:sz="18" w:space="0" w:color="000000"/>
            </w:tcBorders>
          </w:tcPr>
          <w:p w14:paraId="338DE271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t primary care</w:t>
            </w:r>
          </w:p>
        </w:tc>
      </w:tr>
      <w:tr w:rsidR="00DD3594" w:rsidRPr="00BB71BF" w14:paraId="6FBEE026" w14:textId="77777777" w:rsidTr="008533D1">
        <w:tc>
          <w:tcPr>
            <w:tcW w:w="82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5C95AD7" w14:textId="77777777" w:rsidR="00DD3594" w:rsidRPr="00BB71BF" w:rsidRDefault="00DD3594" w:rsidP="00DD35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8AECA9E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5nPC9BdXRob3I+PFllYXI+MjAyMDwvWWVhcj48UmVj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5nPC9BdXRob3I+PFllYXI+MjAyMDwvWWVhcj48UmVj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</w:fldData>
              </w:fldCha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71BF">
              <w:rPr>
                <w:rFonts w:ascii="Times New Roman" w:hAnsi="Times New Roman" w:cs="Times New Roman"/>
                <w:noProof/>
                <w:sz w:val="20"/>
                <w:szCs w:val="20"/>
              </w:rPr>
              <w:t>(Zeng, et al., 2020; Zhan, et al., 2020; J. Zhang, et al., 2020; Yan Zhang, et al., 2020; Y. Zhang, Zhang, &amp; Hu, 2020; Z. Zhang, Yang, &amp; Zhang, 2020)</w:t>
            </w:r>
            <w:r w:rsidRPr="00BB71B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49FC114" w14:textId="77777777" w:rsidR="00DD3594" w:rsidRPr="00BB71BF" w:rsidRDefault="00DD3594" w:rsidP="0085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1BF">
              <w:rPr>
                <w:rFonts w:ascii="Times New Roman" w:hAnsi="Times New Roman" w:cs="Times New Roman"/>
                <w:sz w:val="20"/>
                <w:szCs w:val="20"/>
              </w:rPr>
              <w:t>No knee outcomes investigated</w:t>
            </w:r>
          </w:p>
        </w:tc>
      </w:tr>
    </w:tbl>
    <w:p w14:paraId="08AA0160" w14:textId="77777777" w:rsidR="00DD3594" w:rsidRPr="00EC1CC7" w:rsidRDefault="00DD3594" w:rsidP="00DD3594">
      <w:pPr>
        <w:rPr>
          <w:rFonts w:cstheme="minorHAnsi"/>
          <w:b/>
          <w:bCs/>
          <w:i/>
          <w:iCs/>
          <w:sz w:val="22"/>
          <w:szCs w:val="22"/>
        </w:rPr>
      </w:pPr>
    </w:p>
    <w:p w14:paraId="7D03852E" w14:textId="77777777" w:rsidR="00DD3594" w:rsidRDefault="00DD3594" w:rsidP="00DD3594">
      <w:pPr>
        <w:rPr>
          <w:rFonts w:cstheme="minorHAnsi"/>
          <w:b/>
          <w:bCs/>
          <w:i/>
          <w:iCs/>
          <w:sz w:val="22"/>
          <w:szCs w:val="22"/>
        </w:rPr>
      </w:pPr>
      <w:r>
        <w:rPr>
          <w:rFonts w:cstheme="minorHAnsi"/>
          <w:b/>
          <w:bCs/>
          <w:i/>
          <w:iCs/>
          <w:sz w:val="22"/>
          <w:szCs w:val="22"/>
        </w:rPr>
        <w:br w:type="page"/>
      </w:r>
    </w:p>
    <w:p w14:paraId="5BBDF213" w14:textId="77777777" w:rsidR="0067290F" w:rsidRDefault="0067290F"/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64E70"/>
    <w:multiLevelType w:val="hybridMultilevel"/>
    <w:tmpl w:val="398AD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94"/>
    <w:rsid w:val="002717E7"/>
    <w:rsid w:val="0067290F"/>
    <w:rsid w:val="00A7407C"/>
    <w:rsid w:val="00DD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C7949"/>
  <w15:chartTrackingRefBased/>
  <w15:docId w15:val="{AAF81265-0749-3B47-ABCD-F271777E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5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92</Words>
  <Characters>99135</Characters>
  <Application>Microsoft Office Word</Application>
  <DocSecurity>0</DocSecurity>
  <Lines>826</Lines>
  <Paragraphs>232</Paragraphs>
  <ScaleCrop>false</ScaleCrop>
  <Company/>
  <LinksUpToDate>false</LinksUpToDate>
  <CharactersWithSpaces>11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4:32:00Z</dcterms:created>
  <dcterms:modified xsi:type="dcterms:W3CDTF">2022-02-24T14:32:00Z</dcterms:modified>
</cp:coreProperties>
</file>